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F7A3F" w14:textId="7637D57F" w:rsidR="00440322" w:rsidRPr="00B52658" w:rsidRDefault="00E93002" w:rsidP="00E93002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Hlk83549572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Online Appendix A-</w:t>
      </w:r>
      <w:r w:rsidR="00B5265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RIM Risk Factors</w:t>
      </w:r>
      <w:bookmarkEnd w:id="0"/>
    </w:p>
    <w:tbl>
      <w:tblPr>
        <w:tblStyle w:val="TableGrid"/>
        <w:tblW w:w="14125" w:type="dxa"/>
        <w:tblLook w:val="04A0" w:firstRow="1" w:lastRow="0" w:firstColumn="1" w:lastColumn="0" w:noHBand="0" w:noVBand="1"/>
      </w:tblPr>
      <w:tblGrid>
        <w:gridCol w:w="2315"/>
        <w:gridCol w:w="4970"/>
        <w:gridCol w:w="2610"/>
        <w:gridCol w:w="2250"/>
        <w:gridCol w:w="1980"/>
      </w:tblGrid>
      <w:tr w:rsidR="00440322" w14:paraId="48B07E4B" w14:textId="77777777" w:rsidTr="00440322">
        <w:tc>
          <w:tcPr>
            <w:tcW w:w="14125" w:type="dxa"/>
            <w:gridSpan w:val="5"/>
          </w:tcPr>
          <w:p w14:paraId="1431770A" w14:textId="266F274D" w:rsidR="00440322" w:rsidRDefault="0044032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ble. Summary of factors associated with self-reported insufficient milk (SRIM)</w:t>
            </w:r>
          </w:p>
        </w:tc>
      </w:tr>
      <w:tr w:rsidR="00460C12" w14:paraId="7DE12F42" w14:textId="77777777" w:rsidTr="00440322">
        <w:tc>
          <w:tcPr>
            <w:tcW w:w="2315" w:type="dxa"/>
          </w:tcPr>
          <w:p w14:paraId="35E9DDE9" w14:textId="77777777" w:rsidR="00440322" w:rsidRDefault="0044032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main</w:t>
            </w:r>
          </w:p>
        </w:tc>
        <w:tc>
          <w:tcPr>
            <w:tcW w:w="4970" w:type="dxa"/>
          </w:tcPr>
          <w:p w14:paraId="67F3053D" w14:textId="456EBEC0" w:rsidR="00440322" w:rsidRDefault="00633FE6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RIM Risk </w:t>
            </w:r>
            <w:r w:rsidR="00440322">
              <w:rPr>
                <w:rFonts w:ascii="Times New Roman" w:eastAsia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6840" w:type="dxa"/>
            <w:gridSpan w:val="3"/>
          </w:tcPr>
          <w:p w14:paraId="711CEDF1" w14:textId="77777777" w:rsidR="00440322" w:rsidRDefault="00440322" w:rsidP="002529C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#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udies</w:t>
            </w:r>
          </w:p>
        </w:tc>
      </w:tr>
      <w:tr w:rsidR="00460C12" w14:paraId="490C0FB4" w14:textId="77777777" w:rsidTr="00440322">
        <w:tc>
          <w:tcPr>
            <w:tcW w:w="2315" w:type="dxa"/>
          </w:tcPr>
          <w:p w14:paraId="42DEE8CB" w14:textId="77777777" w:rsidR="00440322" w:rsidRDefault="0044032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0" w:type="dxa"/>
          </w:tcPr>
          <w:p w14:paraId="7C958A49" w14:textId="77777777" w:rsidR="00440322" w:rsidRDefault="0044032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0FE70ADC" w14:textId="77777777" w:rsidR="00440322" w:rsidRDefault="0044032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sk</w:t>
            </w:r>
          </w:p>
        </w:tc>
        <w:tc>
          <w:tcPr>
            <w:tcW w:w="2250" w:type="dxa"/>
          </w:tcPr>
          <w:p w14:paraId="2D98429C" w14:textId="77777777" w:rsidR="00440322" w:rsidRDefault="0044032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tection</w:t>
            </w:r>
          </w:p>
        </w:tc>
        <w:tc>
          <w:tcPr>
            <w:tcW w:w="1980" w:type="dxa"/>
          </w:tcPr>
          <w:p w14:paraId="45402659" w14:textId="77777777" w:rsidR="00440322" w:rsidRDefault="0044032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utral</w:t>
            </w:r>
          </w:p>
        </w:tc>
      </w:tr>
      <w:tr w:rsidR="00460C12" w14:paraId="2DA28EE4" w14:textId="77777777" w:rsidTr="00440322">
        <w:tc>
          <w:tcPr>
            <w:tcW w:w="2315" w:type="dxa"/>
          </w:tcPr>
          <w:p w14:paraId="6EC35164" w14:textId="77777777" w:rsidR="00440322" w:rsidRDefault="0044032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E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cio-economic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nd cultural</w:t>
            </w:r>
          </w:p>
        </w:tc>
        <w:tc>
          <w:tcPr>
            <w:tcW w:w="4970" w:type="dxa"/>
          </w:tcPr>
          <w:p w14:paraId="561663D6" w14:textId="77777777" w:rsidR="00440322" w:rsidRDefault="0044032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3400E1FC" w14:textId="77777777" w:rsidR="00440322" w:rsidRDefault="0044032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0EA40D6" w14:textId="77777777" w:rsidR="00440322" w:rsidRDefault="0044032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5C625BC" w14:textId="77777777" w:rsidR="00440322" w:rsidRDefault="0044032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0C12" w14:paraId="535E0BA0" w14:textId="77777777" w:rsidTr="00440322">
        <w:tc>
          <w:tcPr>
            <w:tcW w:w="2315" w:type="dxa"/>
          </w:tcPr>
          <w:p w14:paraId="50508264" w14:textId="268912F5" w:rsidR="00440322" w:rsidRDefault="00652E9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" w:name="_Hlk84653685"/>
            <w:r w:rsidRPr="0002776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</w:t>
            </w:r>
            <w:r w:rsidR="00027761" w:rsidRPr="0002776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.</w:t>
            </w:r>
          </w:p>
        </w:tc>
        <w:tc>
          <w:tcPr>
            <w:tcW w:w="4970" w:type="dxa"/>
          </w:tcPr>
          <w:p w14:paraId="3BA70DB2" w14:textId="19259683" w:rsidR="00440322" w:rsidRDefault="00633FE6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er m</w:t>
            </w:r>
            <w:r w:rsidR="004403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ernal </w:t>
            </w:r>
            <w:r w:rsidR="00440322" w:rsidRPr="00E26112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2610" w:type="dxa"/>
          </w:tcPr>
          <w:p w14:paraId="12C53790" w14:textId="332F4E69" w:rsidR="00440322" w:rsidRDefault="0090246E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0" w:type="dxa"/>
          </w:tcPr>
          <w:p w14:paraId="4EF19AB4" w14:textId="25C8D557" w:rsidR="001D60E8" w:rsidRDefault="001D60E8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  <w:p w14:paraId="32F1573F" w14:textId="62433F92" w:rsidR="00440322" w:rsidRPr="00761BD0" w:rsidRDefault="00633FE6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b2tjZW9nbHU8L0F1dGhvcj48WWVhcj4yMDE3PC9ZZWFy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</w:fldData>
              </w:fldChar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b2tjZW9nbHU8L0F1dGhvcj48WWVhcj4yMDE3PC9ZZWFy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</w:fldData>
              </w:fldChar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5244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Gokceoglu &amp; Kucukoglu, 2017; Menekse, Tiryaki, Karakaya Suzan, &amp; Cinar, 2021; Robert, Coppieters, Swennen, &amp; Dramaix, 2014; Rodrigo, Rodrigo, Liyanage, Hatahagoda, &amp; Hewavitharana, 2019; Segura-Millán, Dewey, &amp; Perez-Escamilla, 1994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80" w:type="dxa"/>
          </w:tcPr>
          <w:p w14:paraId="253BE5B1" w14:textId="05E7895A" w:rsidR="001D60E8" w:rsidRDefault="001D60E8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6FACCDBF" w14:textId="378643F7" w:rsidR="00440322" w:rsidRDefault="001B6985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Duckett&lt;/Author&gt;&lt;Year&gt;1998&lt;/Year&gt;&lt;RecNum&gt;74&lt;/RecNum&gt;&lt;DisplayText&gt;(Duckett et al., 1998)&lt;/DisplayText&gt;&lt;record&gt;&lt;rec-number&gt;74&lt;/rec-number&gt;&lt;foreign-keys&gt;&lt;key app="EN" db-id="zr9dzpfxmx9fvyea90u5frz7s90xesstpv0t" timestamp="1632062429" guid="d067c5c3-3cf5-4f08-9c01-e622d15ae2d6"&gt;74&lt;/key&gt;&lt;/foreign-keys&gt;&lt;ref-type name="Journal Article"&gt;17&lt;/ref-type&gt;&lt;contributors&gt;&lt;authors&gt;&lt;author&gt;Duckett, L.&lt;/author&gt;&lt;author&gt;Henly, S.&lt;/author&gt;&lt;author&gt;Avery, M.&lt;/author&gt;&lt;author&gt;Potter, S.&lt;/author&gt;&lt;author&gt;Hills-Bonczyk, S.&lt;/author&gt;&lt;author&gt;Hulden, R.&lt;/author&gt;&lt;author&gt;Savik, K.&lt;/author&gt;&lt;/authors&gt;&lt;/contributors&gt;&lt;titles&gt;&lt;title&gt;A theory of planned behavior-based structural model for breast-feeding&lt;/title&gt;&lt;secondary-title&gt;Nursing research&lt;/secondary-title&gt;&lt;/titles&gt;&lt;periodical&gt;&lt;full-title&gt;Nursing research&lt;/full-title&gt;&lt;/periodical&gt;&lt;pages&gt;325-36&lt;/pages&gt;&lt;volume&gt;47&lt;/volume&gt;&lt;number&gt;6&lt;/number&gt;&lt;dates&gt;&lt;year&gt;1998&lt;/year&gt;&lt;/dates&gt;&lt;pub-location&gt;United States&lt;/pub-locatio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Duckett et al., 1998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61BD0" w14:paraId="54363063" w14:textId="77777777" w:rsidTr="00440322">
        <w:tc>
          <w:tcPr>
            <w:tcW w:w="2315" w:type="dxa"/>
          </w:tcPr>
          <w:p w14:paraId="56773079" w14:textId="589DE04E" w:rsidR="00761BD0" w:rsidRDefault="00027761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6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.</w:t>
            </w:r>
          </w:p>
        </w:tc>
        <w:tc>
          <w:tcPr>
            <w:tcW w:w="4970" w:type="dxa"/>
          </w:tcPr>
          <w:p w14:paraId="358B7E4E" w14:textId="2ED60C1B" w:rsidR="00761BD0" w:rsidRDefault="00761BD0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er paternal education</w:t>
            </w:r>
          </w:p>
        </w:tc>
        <w:tc>
          <w:tcPr>
            <w:tcW w:w="2610" w:type="dxa"/>
          </w:tcPr>
          <w:p w14:paraId="437942D6" w14:textId="38DFDF8C" w:rsidR="00761BD0" w:rsidRDefault="0090246E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0" w:type="dxa"/>
          </w:tcPr>
          <w:p w14:paraId="4A3937E2" w14:textId="1021B5F1" w:rsidR="0090246E" w:rsidRDefault="0090246E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1E05F70B" w14:textId="70CC20C5" w:rsidR="00761BD0" w:rsidRDefault="00761BD0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Robert&lt;/Author&gt;&lt;Year&gt;2014&lt;/Year&gt;&lt;RecNum&gt;101&lt;/RecNum&gt;&lt;DisplayText&gt;(Robert et al., 2014)&lt;/DisplayText&gt;&lt;record&gt;&lt;rec-number&gt;101&lt;/rec-number&gt;&lt;foreign-keys&gt;&lt;key app="EN" db-id="zr9dzpfxmx9fvyea90u5frz7s90xesstpv0t" timestamp="1632062429" guid="9bb1ca91-f6a3-47fc-a344-19cc3b5c3769"&gt;101&lt;/key&gt;&lt;/foreign-keys&gt;&lt;ref-type name="Journal Article"&gt;17&lt;/ref-type&gt;&lt;contributors&gt;&lt;authors&gt;&lt;author&gt;Robert, Emmanuelle&lt;/author&gt;&lt;author&gt;Coppieters, Yves&lt;/author&gt;&lt;author&gt;Swennen, Beatrice&lt;/author&gt;&lt;author&gt;Dramaix, Michele&lt;/author&gt;&lt;/authors&gt;&lt;/contributors&gt;&lt;titles&gt;&lt;title&gt;The Reasons for Early Weaning, Perceived Insufficient Breast Milk, and Maternal Dissatisfaction: Comparative Studies in Two Belgian Regions&lt;/title&gt;&lt;secondary-title&gt;International scholarly research notices&lt;/secondary-title&gt;&lt;/titles&gt;&lt;periodical&gt;&lt;full-title&gt;International scholarly research notices&lt;/full-title&gt;&lt;/periodical&gt;&lt;pages&gt;678564&lt;/pages&gt;&lt;volume&gt;2014&lt;/volume&gt;&lt;number&gt;101641951&lt;/number&gt;&lt;dates&gt;&lt;year&gt;2014&lt;/year&gt;&lt;/dates&gt;&lt;pub-location&gt;United States&lt;/pub-location&gt;&lt;urls&gt;&lt;related-urls&gt;&lt;url&gt;https://downloads.hindawi.com/archive/2014/678564.pdf&lt;/url&gt;&lt;/related-urls&gt;&lt;/urls&gt;&lt;electronic-resource-num&gt;https://dx.doi.org/10.1155/2014/67856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Robert et al., 2014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80" w:type="dxa"/>
          </w:tcPr>
          <w:p w14:paraId="65E318AA" w14:textId="784D940C" w:rsidR="00761BD0" w:rsidRDefault="0090246E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60C12" w14:paraId="4237CA15" w14:textId="77777777" w:rsidTr="00440322">
        <w:tc>
          <w:tcPr>
            <w:tcW w:w="2315" w:type="dxa"/>
          </w:tcPr>
          <w:p w14:paraId="59F0E10D" w14:textId="1A527FD7" w:rsidR="00440322" w:rsidRDefault="00027761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6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3.</w:t>
            </w:r>
          </w:p>
        </w:tc>
        <w:tc>
          <w:tcPr>
            <w:tcW w:w="4970" w:type="dxa"/>
          </w:tcPr>
          <w:p w14:paraId="08F68718" w14:textId="690B61E3" w:rsidR="00440322" w:rsidRDefault="00BA5A91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er h</w:t>
            </w:r>
            <w:r w:rsidR="00440322">
              <w:rPr>
                <w:rFonts w:ascii="Times New Roman" w:eastAsia="Times New Roman" w:hAnsi="Times New Roman" w:cs="Times New Roman"/>
                <w:sz w:val="24"/>
                <w:szCs w:val="24"/>
              </w:rPr>
              <w:t>ousehold income</w:t>
            </w:r>
          </w:p>
        </w:tc>
        <w:tc>
          <w:tcPr>
            <w:tcW w:w="2610" w:type="dxa"/>
          </w:tcPr>
          <w:p w14:paraId="76680356" w14:textId="0F54FC9F" w:rsidR="001D60E8" w:rsidRDefault="001D60E8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74A94F40" w14:textId="2A23D05E" w:rsidR="00440322" w:rsidRDefault="00BA5A91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Brown&lt;/Author&gt;&lt;Year&gt;2014&lt;/Year&gt;&lt;RecNum&gt;107&lt;/RecNum&gt;&lt;DisplayText&gt;(Brown, Dodds, Legge, Bryanton, &amp;amp; Semenic, 2014)&lt;/DisplayText&gt;&lt;record&gt;&lt;rec-number&gt;107&lt;/rec-number&gt;&lt;foreign-keys&gt;&lt;key app="EN" db-id="zr9dzpfxmx9fvyea90u5frz7s90xesstpv0t" timestamp="1632062429" guid="21cdd254-0d26-441b-b6a6-a957f5f1a1c7"&gt;107&lt;/key&gt;&lt;/foreign-keys&gt;&lt;ref-type name="Journal Article"&gt;17&lt;/ref-type&gt;&lt;contributors&gt;&lt;authors&gt;&lt;author&gt;Brown, Catherine R. L.&lt;/author&gt;&lt;author&gt;Dodds, Linda&lt;/author&gt;&lt;author&gt;Legge, Alexandra&lt;/author&gt;&lt;author&gt;Bryanton, Janet&lt;/author&gt;&lt;author&gt;Semenic, Sonia&lt;/author&gt;&lt;/authors&gt;&lt;/contributors&gt;&lt;titles&gt;&lt;title&gt;Factors influencing the reasons why mothers stop breastfeeding&lt;/title&gt;&lt;secondary-title&gt;Canadian journal of public health = Revue canadienne de sante publique&lt;/secondary-title&gt;&lt;/titles&gt;&lt;periodical&gt;&lt;full-title&gt;Canadian journal of public health = Revue canadienne de sante publique&lt;/full-title&gt;&lt;/periodical&gt;&lt;pages&gt;e179-85&lt;/pages&gt;&lt;volume&gt;105&lt;/volume&gt;&lt;number&gt;3&lt;/number&gt;&lt;dates&gt;&lt;year&gt;2014&lt;/year&gt;&lt;/dates&gt;&lt;pub-location&gt;Switzerland&lt;/pub-location&gt;&lt;urls&gt;&lt;related-urls&gt;&lt;url&gt;https://www.ncbi.nlm.nih.gov/pmc/articles/PMC6972160/pdf/41997_2014_Article_105030179.pdf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Brown, Dodds, Legge, Bryanton, &amp; Semenic, 2014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50" w:type="dxa"/>
          </w:tcPr>
          <w:p w14:paraId="56051CD4" w14:textId="03B2FCF9" w:rsidR="001D60E8" w:rsidRDefault="00027761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6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4</w:t>
            </w:r>
          </w:p>
          <w:p w14:paraId="2F7B5936" w14:textId="79CDD110" w:rsidR="001D60E8" w:rsidRDefault="00633FE6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Gokceoglu&lt;/Author&gt;&lt;Year&gt;2017&lt;/Year&gt;&lt;RecNum&gt;128&lt;/RecNum&gt;&lt;DisplayText&gt;(Gokceoglu &amp;amp; Kucukoglu, 2017)&lt;/DisplayText&gt;&lt;record&gt;&lt;rec-number&gt;128&lt;/rec-number&gt;&lt;foreign-keys&gt;&lt;key app="EN" db-id="zr9dzpfxmx9fvyea90u5frz7s90xesstpv0t" timestamp="1632062429" guid="c33de327-e6a7-49c9-a791-f5d5f40cb44c"&gt;128&lt;/key&gt;&lt;/foreign-keys&gt;&lt;ref-type name="Journal Article"&gt;17&lt;/ref-type&gt;&lt;contributors&gt;&lt;authors&gt;&lt;author&gt;Gokceoglu, Emine&lt;/author&gt;&lt;author&gt;Kucukoglu, Sibel&lt;/author&gt;&lt;/authors&gt;&lt;/contributors&gt;&lt;titles&gt;&lt;title&gt;The relationship between insufficient milk perception and breastfeeding self-efficacy among Turkish mothers&lt;/title&gt;&lt;secondary-title&gt;Global health promotion&lt;/secondary-title&gt;&lt;/titles&gt;&lt;periodical&gt;&lt;full-title&gt;Global health promotion&lt;/full-title&gt;&lt;/periodical&gt;&lt;pages&gt;53-61&lt;/pages&gt;&lt;volume&gt;24&lt;/volume&gt;&lt;number&gt;4&lt;/number&gt;&lt;dates&gt;&lt;year&gt;2017&lt;/year&gt;&lt;/dates&gt;&lt;pub-location&gt;England&lt;/pub-location&gt;&lt;urls&gt;&lt;related-urls&gt;&lt;url&gt;https://journals.sagepub.com/doi/pdf/10.1177/1757975916635080&lt;/url&gt;&lt;/related-urls&gt;&lt;/urls&gt;&lt;electronic-resource-num&gt;https://dx.doi.org/10.1177/1757975916635080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Gokceoglu &amp; Kucukoglu, 2017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  <w:p w14:paraId="1E52388C" w14:textId="67DA55C9" w:rsidR="005429C9" w:rsidRDefault="00027761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5429C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ddle-income (vs. lower or higher) </w:t>
            </w:r>
            <w:r w:rsidR="0073348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XJyZXJhPC9BdXRob3I+PFllYXI+MjAwODwvWWVhcj48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==
</w:fldData>
              </w:fldChar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XJyZXJhPC9BdXRob3I+PFllYXI+MjAwODwvWWVhcj48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==
</w:fldData>
              </w:fldChar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733480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73348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34C1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(Herrera, 2008; R. Li, Fein, Chen, &amp; </w:t>
            </w:r>
            <w:r w:rsidR="00134C1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lastRenderedPageBreak/>
              <w:t>Grummer-Strawn, 2008; Sahin et al., 2013)</w:t>
            </w:r>
            <w:r w:rsidR="0073348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80" w:type="dxa"/>
          </w:tcPr>
          <w:p w14:paraId="535014B8" w14:textId="533584B9" w:rsidR="00440322" w:rsidRDefault="0090246E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</w:tr>
      <w:tr w:rsidR="00460C12" w14:paraId="1E36EDB3" w14:textId="77777777" w:rsidTr="00440322">
        <w:tc>
          <w:tcPr>
            <w:tcW w:w="2315" w:type="dxa"/>
          </w:tcPr>
          <w:p w14:paraId="71506F67" w14:textId="78B7D19D" w:rsidR="00440322" w:rsidRDefault="00027761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6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4.</w:t>
            </w:r>
          </w:p>
        </w:tc>
        <w:tc>
          <w:tcPr>
            <w:tcW w:w="4970" w:type="dxa"/>
          </w:tcPr>
          <w:p w14:paraId="35CEB236" w14:textId="77777777" w:rsidR="00440322" w:rsidRDefault="0044032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ternal employment</w:t>
            </w:r>
          </w:p>
        </w:tc>
        <w:tc>
          <w:tcPr>
            <w:tcW w:w="2610" w:type="dxa"/>
          </w:tcPr>
          <w:p w14:paraId="6240A829" w14:textId="65801677" w:rsidR="0090246E" w:rsidRDefault="0090246E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  <w:p w14:paraId="55979BC1" w14:textId="6ECE0B9A" w:rsidR="00440322" w:rsidRDefault="00867148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iwan born </w:t>
            </w:r>
            <w:bookmarkStart w:id="2" w:name="_Hlk88481202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HVhbmc8L0F1dGhvcj48WWVhcj4yMDA3PC9ZZWFyPjxS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</w:fldData>
              </w:fldChar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HVhbmc8L0F1dGhvcj48WWVhcj4yMDA3PC9ZZWFyPjxS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</w:fldData>
              </w:fldChar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AD2C8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Chuang et al., 2007; Sahin et al., 2013; Sun-Hee, 2019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bookmarkEnd w:id="2"/>
          </w:p>
        </w:tc>
        <w:tc>
          <w:tcPr>
            <w:tcW w:w="2250" w:type="dxa"/>
          </w:tcPr>
          <w:p w14:paraId="34597F86" w14:textId="687E07ED" w:rsidR="0090246E" w:rsidRDefault="0090246E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343F28A9" w14:textId="061002E0" w:rsidR="00440322" w:rsidRDefault="00867148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orn outside Taiwa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Chuang&lt;/Author&gt;&lt;Year&gt;2007&lt;/Year&gt;&lt;RecNum&gt;96&lt;/RecNum&gt;&lt;DisplayText&gt;(Chuang et al., 2007)&lt;/DisplayText&gt;&lt;record&gt;&lt;rec-number&gt;96&lt;/rec-number&gt;&lt;foreign-keys&gt;&lt;key app="EN" db-id="zr9dzpfxmx9fvyea90u5frz7s90xesstpv0t" timestamp="1632062429" guid="19fe57e6-d363-4bdd-9866-1fa94e7daa7f"&gt;96&lt;/key&gt;&lt;/foreign-keys&gt;&lt;ref-type name="Journal Article"&gt;17&lt;/ref-type&gt;&lt;contributors&gt;&lt;authors&gt;&lt;author&gt;Chuang, Chao-Hua&lt;/author&gt;&lt;author&gt;Chang, Pei-Jen&lt;/author&gt;&lt;author&gt;Hsieh, Wu-Shiun&lt;/author&gt;&lt;author&gt;Guo, Yueliang Leon&lt;/author&gt;&lt;author&gt;Lin, Shu-Hui&lt;/author&gt;&lt;author&gt;Lin, Shio-Jean&lt;/author&gt;&lt;author&gt;Chen, Pau-Chung&lt;/author&gt;&lt;/authors&gt;&lt;/contributors&gt;&lt;titles&gt;&lt;title&gt;The combined effect of employment status and transcultural marriage on breast feeding: a population-based survey in Taiwan&lt;/title&gt;&lt;secondary-title&gt;Paediatric and perinatal epidemiology&lt;/secondary-title&gt;&lt;/titles&gt;&lt;periodical&gt;&lt;full-title&gt;Paediatric and perinatal epidemiology&lt;/full-title&gt;&lt;/periodical&gt;&lt;pages&gt;319-29&lt;/pages&gt;&lt;volume&gt;21&lt;/volume&gt;&lt;number&gt;4&lt;/number&gt;&lt;dates&gt;&lt;year&gt;2007&lt;/year&gt;&lt;/dates&gt;&lt;pub-location&gt;England&lt;/pub-location&gt;&lt;urls&gt;&lt;related-urls&gt;&lt;url&gt;https://onlinelibrary.wiley.com/doi/pdfdirect/10.1111/j.1365-3016.2007.00828.x?download=true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Chuang et al., 2007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</w:tcPr>
          <w:p w14:paraId="7607A44C" w14:textId="4602FD8B" w:rsidR="00440322" w:rsidRDefault="0090246E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bookmarkEnd w:id="1"/>
      <w:tr w:rsidR="00460C12" w14:paraId="4DEF5099" w14:textId="77777777" w:rsidTr="00440322">
        <w:tc>
          <w:tcPr>
            <w:tcW w:w="2315" w:type="dxa"/>
          </w:tcPr>
          <w:p w14:paraId="3C49A9B2" w14:textId="4EAC296D" w:rsidR="00440322" w:rsidRDefault="00027761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76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5.</w:t>
            </w:r>
          </w:p>
        </w:tc>
        <w:tc>
          <w:tcPr>
            <w:tcW w:w="4970" w:type="dxa"/>
          </w:tcPr>
          <w:p w14:paraId="70FFD7F2" w14:textId="77777777" w:rsidR="00440322" w:rsidRDefault="0044032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2610" w:type="dxa"/>
          </w:tcPr>
          <w:p w14:paraId="5AE29329" w14:textId="413472FF" w:rsidR="0090246E" w:rsidRDefault="0090246E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220C474B" w14:textId="75AF073E" w:rsidR="00440322" w:rsidRDefault="003662E1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lim (vs.</w:t>
            </w:r>
            <w:r w:rsidR="007726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-Muslim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Einterz&lt;/Author&gt;&lt;Year&gt;1994&lt;/Year&gt;&lt;RecNum&gt;71&lt;/RecNum&gt;&lt;DisplayText&gt;(Einterz &amp;amp; Bates, 1994)&lt;/DisplayText&gt;&lt;record&gt;&lt;rec-number&gt;71&lt;/rec-number&gt;&lt;foreign-keys&gt;&lt;key app="EN" db-id="zr9dzpfxmx9fvyea90u5frz7s90xesstpv0t" timestamp="1632062429" guid="2a95b6bb-ac39-41e6-9ab4-62e435f3ae7d"&gt;71&lt;/key&gt;&lt;/foreign-keys&gt;&lt;ref-type name="Journal Article"&gt;17&lt;/ref-type&gt;&lt;contributors&gt;&lt;authors&gt;&lt;author&gt;Einterz, E. M.&lt;/author&gt;&lt;author&gt;Bates, M. E.&lt;/author&gt;&lt;/authors&gt;&lt;/contributors&gt;&lt;titles&gt;&lt;title&gt;Early childhood feeding practices in northern Cameroon&lt;/title&gt;&lt;secondary-title&gt;Transactions of the Royal Society of Tropical Medicine and Hygiene&lt;/secondary-title&gt;&lt;/titles&gt;&lt;periodical&gt;&lt;full-title&gt;Transactions of the Royal Society of Tropical Medicine and Hygiene&lt;/full-title&gt;&lt;/periodical&gt;&lt;pages&gt;575-6&lt;/pages&gt;&lt;volume&gt;88&lt;/volume&gt;&lt;number&gt;5&lt;/number&gt;&lt;dates&gt;&lt;year&gt;1994&lt;/year&gt;&lt;/dates&gt;&lt;pub-location&gt;England&lt;/pub-locatio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Einterz &amp; Bates, 1994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50" w:type="dxa"/>
          </w:tcPr>
          <w:p w14:paraId="4C17BCC5" w14:textId="142C7815" w:rsidR="00440322" w:rsidRDefault="0090246E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14:paraId="45B1B811" w14:textId="09077022" w:rsidR="00440322" w:rsidRDefault="0090246E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60C12" w14:paraId="520DCD25" w14:textId="77777777" w:rsidTr="00440322">
        <w:tc>
          <w:tcPr>
            <w:tcW w:w="2315" w:type="dxa"/>
          </w:tcPr>
          <w:p w14:paraId="70F3D10D" w14:textId="77777777" w:rsidR="00440322" w:rsidRDefault="0044032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0" w:type="dxa"/>
          </w:tcPr>
          <w:p w14:paraId="54A7C6E6" w14:textId="77777777" w:rsidR="00440322" w:rsidRDefault="0044032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4386440A" w14:textId="77777777" w:rsidR="00440322" w:rsidRDefault="0044032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10ED0F59" w14:textId="77777777" w:rsidR="00440322" w:rsidRDefault="0044032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1728965" w14:textId="77777777" w:rsidR="00440322" w:rsidRDefault="0044032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0C12" w14:paraId="650CAC6D" w14:textId="77777777" w:rsidTr="00440322">
        <w:tc>
          <w:tcPr>
            <w:tcW w:w="2315" w:type="dxa"/>
          </w:tcPr>
          <w:p w14:paraId="7683DC2E" w14:textId="77777777" w:rsidR="00440322" w:rsidRDefault="0044032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E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mographic</w:t>
            </w:r>
          </w:p>
        </w:tc>
        <w:tc>
          <w:tcPr>
            <w:tcW w:w="4970" w:type="dxa"/>
          </w:tcPr>
          <w:p w14:paraId="3BA2C573" w14:textId="77777777" w:rsidR="00440322" w:rsidRDefault="0044032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6E7DA69D" w14:textId="77777777" w:rsidR="00440322" w:rsidRDefault="0044032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56DCD11" w14:textId="77777777" w:rsidR="00440322" w:rsidRDefault="0044032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0610514" w14:textId="77777777" w:rsidR="00440322" w:rsidRDefault="0044032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0C12" w14:paraId="1FCFD9AC" w14:textId="77777777" w:rsidTr="00440322">
        <w:tc>
          <w:tcPr>
            <w:tcW w:w="2315" w:type="dxa"/>
          </w:tcPr>
          <w:p w14:paraId="323FBB79" w14:textId="407BFA5A" w:rsidR="00440322" w:rsidRDefault="00027761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10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6.</w:t>
            </w:r>
          </w:p>
        </w:tc>
        <w:tc>
          <w:tcPr>
            <w:tcW w:w="4970" w:type="dxa"/>
          </w:tcPr>
          <w:p w14:paraId="5207DDAF" w14:textId="223E3A90" w:rsidR="00440322" w:rsidRDefault="00BA5A91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ip</w:t>
            </w:r>
            <w:r w:rsidR="00440322">
              <w:rPr>
                <w:rFonts w:ascii="Times New Roman" w:eastAsia="Times New Roman" w:hAnsi="Times New Roman" w:cs="Times New Roman"/>
                <w:sz w:val="24"/>
                <w:szCs w:val="24"/>
              </w:rPr>
              <w:t>arity</w:t>
            </w:r>
          </w:p>
        </w:tc>
        <w:tc>
          <w:tcPr>
            <w:tcW w:w="2610" w:type="dxa"/>
          </w:tcPr>
          <w:p w14:paraId="0624AEEE" w14:textId="48579403" w:rsidR="001D60E8" w:rsidRDefault="001D60E8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  <w:p w14:paraId="12D05C6B" w14:textId="221E9423" w:rsidR="00440322" w:rsidRDefault="00BA5A91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cm93bmVsbDwvQXV0aG9yPjxZZWFyPjIwMTI8L1llYXI+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</w:fldData>
              </w:fldChar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cm93bmVsbDwvQXV0aG9yPjxZZWFyPjIwMTI8L1llYXI+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</w:fldData>
              </w:fldChar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732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Brownell, Howard, Dozier, &amp; Lawrence, 2012; Hillervik-Lindquist, 1992; Keemer, 2013; Kent et al., 2021; Kirkland &amp; Fein, 2003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50" w:type="dxa"/>
          </w:tcPr>
          <w:p w14:paraId="49264E34" w14:textId="35DC1AAA" w:rsidR="001D60E8" w:rsidRPr="00E93002" w:rsidRDefault="00027761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27761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s-ES"/>
              </w:rPr>
              <w:t>3</w:t>
            </w:r>
          </w:p>
          <w:p w14:paraId="5E76202E" w14:textId="43CE4E8C" w:rsidR="00440322" w:rsidRPr="00B52447" w:rsidRDefault="003E7E08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JtYW48L0F1dGhvcj48WWVhcj4xOTkyPC9ZZWFyPjxS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</w:fldData>
              </w:fldChar>
            </w:r>
            <w:r w:rsidR="006D15A5" w:rsidRPr="006D15A5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instrText xml:space="preserve"> ADDIN EN.CITE </w:instrText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3JtYW48L0F1dGhvcj48WWVhcj4xOTkyPC9ZZWFyPjxS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</w:fldData>
              </w:fldChar>
            </w:r>
            <w:r w:rsidR="006D15A5" w:rsidRPr="006D15A5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instrText xml:space="preserve"> ADDIN EN.CITE.DATA </w:instrText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066A0" w:rsidRPr="005066A0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s-ES"/>
              </w:rPr>
              <w:t>(Forman et al., 1992; Segura-Millán et al., 1994; Tully &amp; Dewey, 1985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80" w:type="dxa"/>
          </w:tcPr>
          <w:p w14:paraId="733D0F2F" w14:textId="087C7178" w:rsidR="0090246E" w:rsidRDefault="0090246E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74BD5E19" w14:textId="1BDDBF79" w:rsidR="00440322" w:rsidRDefault="000A3D44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Moran Rey&lt;/Author&gt;&lt;Year&gt;1992&lt;/Year&gt;&lt;RecNum&gt;66&lt;/RecNum&gt;&lt;DisplayText&gt;(Moran Rey, 1992)&lt;/DisplayText&gt;&lt;record&gt;&lt;rec-number&gt;66&lt;/rec-number&gt;&lt;foreign-keys&gt;&lt;key app="EN" db-id="zr9dzpfxmx9fvyea90u5frz7s90xesstpv0t" timestamp="1632062429" guid="2ff7855d-3d76-42d8-816b-e57462e452be"&gt;66&lt;/key&gt;&lt;/foreign-keys&gt;&lt;ref-type name="Journal Article"&gt;17&lt;/ref-type&gt;&lt;contributors&gt;&lt;authors&gt;&lt;author&gt;Moran Rey, J.&lt;/author&gt;&lt;/authors&gt;&lt;/contributors&gt;&lt;titles&gt;&lt;title&gt;[Breast feeding in Spain. Current situation]&lt;/title&gt;&lt;secondary-title&gt;Anales espanoles de pediatria&lt;/secondary-title&gt;&lt;/titles&gt;&lt;periodical&gt;&lt;full-title&gt;Anales espanoles de pediatria&lt;/full-title&gt;&lt;/periodical&gt;&lt;pages&gt;45-50&lt;/pages&gt;&lt;volume&gt;36&lt;/volume&gt;&lt;number&gt;1&lt;/number&gt;&lt;dates&gt;&lt;year&gt;1992&lt;/year&gt;&lt;/dates&gt;&lt;pub-location&gt;Spain&lt;/pub-locatio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Moran Rey, 199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60C12" w14:paraId="76C8646E" w14:textId="77777777" w:rsidTr="00440322">
        <w:tc>
          <w:tcPr>
            <w:tcW w:w="2315" w:type="dxa"/>
          </w:tcPr>
          <w:p w14:paraId="03DE673E" w14:textId="0968D814" w:rsidR="00440322" w:rsidRDefault="00027761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10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7.</w:t>
            </w:r>
          </w:p>
        </w:tc>
        <w:tc>
          <w:tcPr>
            <w:tcW w:w="4970" w:type="dxa"/>
          </w:tcPr>
          <w:p w14:paraId="062B5B24" w14:textId="1391631F" w:rsidR="00440322" w:rsidRDefault="0044032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nger woman</w:t>
            </w:r>
          </w:p>
        </w:tc>
        <w:tc>
          <w:tcPr>
            <w:tcW w:w="2610" w:type="dxa"/>
          </w:tcPr>
          <w:p w14:paraId="59BE6251" w14:textId="77CE9850" w:rsidR="0090246E" w:rsidRPr="00E93002" w:rsidRDefault="0090246E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E93002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3</w:t>
            </w:r>
          </w:p>
          <w:p w14:paraId="3AE2EAB0" w14:textId="179B4552" w:rsidR="00440322" w:rsidRPr="00F77283" w:rsidRDefault="0044032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bWluZTwvQXV0aG9yPjxZZWFyPjE5ODk8L1llYXI+PFJl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</w:fldData>
              </w:fldChar>
            </w:r>
            <w:r w:rsidR="006D15A5" w:rsidRPr="006D15A5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instrText xml:space="preserve"> ADDIN EN.CITE </w:instrText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bWluZTwvQXV0aG9yPjxZZWFyPjE5ODk8L1llYXI+PFJl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</w:fldData>
              </w:fldChar>
            </w:r>
            <w:r w:rsidR="006D15A5" w:rsidRPr="006D15A5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instrText xml:space="preserve"> ADDIN EN.CITE.DATA </w:instrText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33FE6" w:rsidRPr="00F77283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s-ES"/>
              </w:rPr>
              <w:t>(Amine, al-Awadi, &amp; Rabie, 1989; Brown et al., 2014; Gokceoglu &amp; Kucukoglu, 2017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  <w:p w14:paraId="244C4FBC" w14:textId="1E9BB2C5" w:rsidR="0090246E" w:rsidRDefault="0090246E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1</w:t>
            </w:r>
          </w:p>
          <w:p w14:paraId="48542E99" w14:textId="493C2A1E" w:rsidR="00F77283" w:rsidRPr="00F77283" w:rsidRDefault="00F77283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F77283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U-</w:t>
            </w:r>
            <w:proofErr w:type="spellStart"/>
            <w:r w:rsidRPr="00F77283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shaped</w:t>
            </w:r>
            <w:proofErr w:type="spellEnd"/>
            <w:r w:rsidRPr="00F77283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w7NwZXogTTwvQXV0aG9yPjxZZWFyPjIwMTM8L1llYXI+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</w:fldData>
              </w:fldChar>
            </w:r>
            <w:r w:rsidR="006D15A5" w:rsidRPr="006D15A5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instrText xml:space="preserve"> ADDIN EN.CITE </w:instrText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w7NwZXogTTwvQXV0aG9yPjxZZWFyPjIwMTM8L1llYXI+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</w:fldData>
              </w:fldChar>
            </w:r>
            <w:r w:rsidR="006D15A5" w:rsidRPr="006D15A5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instrText xml:space="preserve"> ADDIN EN.CITE.DATA </w:instrText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8281A" w:rsidRPr="0078281A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s-ES"/>
              </w:rPr>
              <w:t>(López M, Martínez G, &amp; Zapata L, 2013; Rodrigo et al., 2019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50" w:type="dxa"/>
          </w:tcPr>
          <w:p w14:paraId="608C7819" w14:textId="7D658C29" w:rsidR="00440322" w:rsidRPr="00F77283" w:rsidRDefault="0090246E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0</w:t>
            </w:r>
          </w:p>
        </w:tc>
        <w:tc>
          <w:tcPr>
            <w:tcW w:w="1980" w:type="dxa"/>
          </w:tcPr>
          <w:p w14:paraId="088397A7" w14:textId="3B5D900D" w:rsidR="0090246E" w:rsidRDefault="0090246E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07E85318" w14:textId="2D2030D9" w:rsidR="00440322" w:rsidRDefault="001B6985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Duckett&lt;/Author&gt;&lt;Year&gt;1998&lt;/Year&gt;&lt;RecNum&gt;74&lt;/RecNum&gt;&lt;DisplayText&gt;(Duckett et al., 1998; Moran Rey, 1992)&lt;/DisplayText&gt;&lt;record&gt;&lt;rec-number&gt;74&lt;/rec-number&gt;&lt;foreign-keys&gt;&lt;key app="EN" db-id="zr9dzpfxmx9fvyea90u5frz7s90xesstpv0t" timestamp="1632062429" guid="d067c5c3-3cf5-4f08-9c01-e622d15ae2d6"&gt;74&lt;/key&gt;&lt;/foreign-keys&gt;&lt;ref-type name="Journal Article"&gt;17&lt;/ref-type&gt;&lt;contributors&gt;&lt;authors&gt;&lt;author&gt;Duckett, L.&lt;/author&gt;&lt;author&gt;Henly, S.&lt;/author&gt;&lt;author&gt;Avery, M.&lt;/author&gt;&lt;author&gt;Potter, S.&lt;/author&gt;&lt;author&gt;Hills-Bonczyk, S.&lt;/author&gt;&lt;author&gt;Hulden, R.&lt;/author&gt;&lt;author&gt;Savik, K.&lt;/author&gt;&lt;/authors&gt;&lt;/contributors&gt;&lt;titles&gt;&lt;title&gt;A theory of planned behavior-based structural model for breast-feeding&lt;/title&gt;&lt;secondary-title&gt;Nursing research&lt;/secondary-title&gt;&lt;/titles&gt;&lt;periodical&gt;&lt;full-title&gt;Nursing research&lt;/full-title&gt;&lt;/periodical&gt;&lt;pages&gt;325-36&lt;/pages&gt;&lt;volume&gt;47&lt;/volume&gt;&lt;number&gt;6&lt;/number&gt;&lt;dates&gt;&lt;year&gt;1998&lt;/year&gt;&lt;/dates&gt;&lt;pub-location&gt;United States&lt;/pub-location&gt;&lt;urls&gt;&lt;/urls&gt;&lt;/record&gt;&lt;/Cite&gt;&lt;Cite&gt;&lt;Author&gt;Moran Rey&lt;/Author&gt;&lt;Year&gt;1992&lt;/Year&gt;&lt;RecNum&gt;66&lt;/RecNum&gt;&lt;record&gt;&lt;rec-number&gt;66&lt;/rec-number&gt;&lt;foreign-keys&gt;&lt;key app="EN" db-id="zr9dzpfxmx9fvyea90u5frz7s90xesstpv0t" timestamp="1632062429" guid="2ff7855d-3d76-42d8-816b-e57462e452be"&gt;66&lt;/key&gt;&lt;/foreign-keys&gt;&lt;ref-type name="Journal Article"&gt;17&lt;/ref-type&gt;&lt;contributors&gt;&lt;authors&gt;&lt;author&gt;Moran Rey, J.&lt;/author&gt;&lt;/authors&gt;&lt;/contributors&gt;&lt;titles&gt;&lt;title&gt;[Breast feeding in Spain. Current situation]&lt;/title&gt;&lt;secondary-title&gt;Anales espanoles de pediatria&lt;/secondary-title&gt;&lt;/titles&gt;&lt;periodical&gt;&lt;full-title&gt;Anales espanoles de pediatria&lt;/full-title&gt;&lt;/periodical&gt;&lt;pages&gt;45-50&lt;/pages&gt;&lt;volume&gt;36&lt;/volume&gt;&lt;number&gt;1&lt;/number&gt;&lt;dates&gt;&lt;year&gt;1992&lt;/year&gt;&lt;/dates&gt;&lt;pub-location&gt;Spain&lt;/pub-locatio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A3D4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Duckett et al., 1998; Moran Rey, 199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60C12" w14:paraId="42DA7640" w14:textId="77777777" w:rsidTr="00440322">
        <w:tc>
          <w:tcPr>
            <w:tcW w:w="2315" w:type="dxa"/>
          </w:tcPr>
          <w:p w14:paraId="00C1D051" w14:textId="0FDFF04F" w:rsidR="00440322" w:rsidRDefault="00F5310B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10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8.</w:t>
            </w:r>
          </w:p>
        </w:tc>
        <w:tc>
          <w:tcPr>
            <w:tcW w:w="4970" w:type="dxa"/>
          </w:tcPr>
          <w:p w14:paraId="26616CBF" w14:textId="77777777" w:rsidR="00440322" w:rsidRDefault="0044032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ternal ethnicity/race</w:t>
            </w:r>
          </w:p>
        </w:tc>
        <w:tc>
          <w:tcPr>
            <w:tcW w:w="2610" w:type="dxa"/>
          </w:tcPr>
          <w:p w14:paraId="3E51D75C" w14:textId="4D96F484" w:rsidR="0090246E" w:rsidRDefault="0090246E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  <w:p w14:paraId="148FF713" w14:textId="1F476940" w:rsidR="00440322" w:rsidRDefault="006B2CCB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3" w:name="_Hlk88481322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Jewish vs Arab wome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Heldenberg&lt;/Author&gt;&lt;Year&gt;1993&lt;/Year&gt;&lt;RecNum&gt;70&lt;/RecNum&gt;&lt;DisplayText&gt;(Heldenberg, Tenenbaum, &amp;amp; Weizer, 1993)&lt;/DisplayText&gt;&lt;record&gt;&lt;rec-number&gt;70&lt;/rec-number&gt;&lt;foreign-keys&gt;&lt;key app="EN" db-id="zr9dzpfxmx9fvyea90u5frz7s90xesstpv0t" timestamp="1632062429" guid="c7577b1e-504c-49f8-bb02-5657c372679e"&gt;70&lt;/key&gt;&lt;/foreign-keys&gt;&lt;ref-type name="Journal Article"&gt;17&lt;/ref-type&gt;&lt;contributors&gt;&lt;authors&gt;&lt;author&gt;Heldenberg, D.&lt;/author&gt;&lt;author&gt;Tenenbaum, G.&lt;/author&gt;&lt;author&gt;Weizer, S.&lt;/author&gt;&lt;/authors&gt;&lt;/contributors&gt;&lt;titles&gt;&lt;title&gt;Breast-feeding habits among Jewish and Arab mothers in Hadera County, Israel&lt;/title&gt;&lt;secondary-title&gt;Journal of pediatric gastroenterology and nutrition&lt;/secondary-title&gt;&lt;/titles&gt;&lt;periodical&gt;&lt;full-title&gt;Journal of pediatric gastroenterology and nutrition&lt;/full-title&gt;&lt;/periodical&gt;&lt;pages&gt;86-91&lt;/pages&gt;&lt;volume&gt;17&lt;/volume&gt;&lt;number&gt;1&lt;/number&gt;&lt;dates&gt;&lt;year&gt;1993&lt;/year&gt;&lt;/dates&gt;&lt;pub-location&gt;United States&lt;/pub-locatio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Heldenberg, Tenenbaum, &amp; Weizer, 1993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  <w:p w14:paraId="21513919" w14:textId="282A907D" w:rsidR="000D7DE3" w:rsidRDefault="000D7DE3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apanese vs. Caucasian wome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Hla&lt;/Author&gt;&lt;Year&gt;2003&lt;/Year&gt;&lt;RecNum&gt;149&lt;/RecNum&gt;&lt;DisplayText&gt;(Hla, Novotny, Kieffer, Mor, &amp;amp; Thiele, 2003)&lt;/DisplayText&gt;&lt;record&gt;&lt;rec-number&gt;149&lt;/rec-number&gt;&lt;foreign-keys&gt;&lt;key app="EN" db-id="zr9dzpfxmx9fvyea90u5frz7s90xesstpv0t" timestamp="1632062429" guid="bbd0ed15-d431-49c6-b19c-397b52c2cc45"&gt;149&lt;/key&gt;&lt;/foreign-keys&gt;&lt;ref-type name="Journal Article"&gt;17&lt;/ref-type&gt;&lt;contributors&gt;&lt;authors&gt;&lt;author&gt;Hla, Mya Moe&lt;/author&gt;&lt;author&gt;Novotny, Rachel&lt;/author&gt;&lt;author&gt;Kieffer, Edith C.&lt;/author&gt;&lt;author&gt;Mor, Joanne&lt;/author&gt;&lt;author&gt;Thiele, Maureen&lt;/author&gt;&lt;/authors&gt;&lt;/contributors&gt;&lt;titles&gt;&lt;title&gt;Early weaning among Japanese women in Hawaii&lt;/title&gt;&lt;secondary-title&gt;Journal of Biosocial Science&lt;/secondary-title&gt;&lt;/titles&gt;&lt;periodical&gt;&lt;full-title&gt;Journal of Biosocial Science&lt;/full-title&gt;&lt;/periodical&gt;&lt;pages&gt;227-241&lt;/pages&gt;&lt;volume&gt;35&lt;/volume&gt;&lt;number&gt;2&lt;/number&gt;&lt;dates&gt;&lt;year&gt;2003&lt;/year&gt;&lt;/dates&gt;&lt;urls&gt;&lt;related-urls&gt;&lt;url&gt;http://ovidsp.ovid.com/ovidweb.cgi?T=JS&amp;amp;PAGE=reference&amp;amp;D=psyc4&amp;amp;NEWS=N&amp;amp;AN=2003-00484-004&lt;/url&gt;&lt;/related-urls&gt;&lt;/urls&gt;&lt;electronic-resource-num&gt;http://dx.doi.org/10.1017/S002193200300227X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Hla, Novotny, Kieffer, Mor, &amp; Thiele, 2003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  <w:p w14:paraId="0A8031E2" w14:textId="3870CA60" w:rsidR="001924E9" w:rsidRDefault="001924E9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spanic (vs. African American</w:t>
            </w:r>
            <w:r w:rsidR="00180FB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  <w:r w:rsidR="007759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dXJsZXk8L0F1dGhvcj48WWVhcj4yMDA4PC9ZZWFyPjxS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==
</w:fldData>
              </w:fldChar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dXJsZXk8L0F1dGhvcj48WWVhcj4yMDA4PC9ZZWFyPjxS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==
</w:fldData>
              </w:fldChar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759B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Hurley, Black, Papas, &amp; Quigg, 2008; Rozga, Kerver, &amp; Olson, 2015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  <w:p w14:paraId="2EC6C198" w14:textId="16D1F1D1" w:rsidR="00464136" w:rsidRDefault="00464136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spanic (vs. White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Li&lt;/Author&gt;&lt;Year&gt;2008&lt;/Year&gt;&lt;RecNum&gt;82&lt;/RecNum&gt;&lt;DisplayText&gt;(R. Li et al., 2008)&lt;/DisplayText&gt;&lt;record&gt;&lt;rec-number&gt;82&lt;/rec-number&gt;&lt;foreign-keys&gt;&lt;key app="EN" db-id="zr9dzpfxmx9fvyea90u5frz7s90xesstpv0t" timestamp="1632062429" guid="fcc5daca-9a05-4dc6-bdeb-3dde78abc154"&gt;82&lt;/key&gt;&lt;/foreign-keys&gt;&lt;ref-type name="Journal Article"&gt;17&lt;/ref-type&gt;&lt;contributors&gt;&lt;authors&gt;&lt;author&gt;Li, Ruowei&lt;/author&gt;&lt;author&gt;Fein, Sara B.&lt;/author&gt;&lt;author&gt;Chen, Jian&lt;/author&gt;&lt;author&gt;Grummer-Strawn, Laurence M.&lt;/author&gt;&lt;/authors&gt;&lt;/contributors&gt;&lt;titles&gt;&lt;title&gt;Why mothers stop breastfeeding: mothers&amp;apos; self-reported reasons for stopping during the first year&lt;/title&gt;&lt;secondary-title&gt;Pediatrics&lt;/secondary-title&gt;&lt;/titles&gt;&lt;periodical&gt;&lt;full-title&gt;Pediatrics&lt;/full-title&gt;&lt;/periodical&gt;&lt;pages&gt;S69-76&lt;/pages&gt;&lt;volume&gt;122 Suppl 2&lt;/volume&gt;&lt;number&gt;oxv, 0376422&lt;/number&gt;&lt;dates&gt;&lt;year&gt;2008&lt;/year&gt;&lt;/dates&gt;&lt;pub-location&gt;United States&lt;/pub-location&gt;&lt;urls&gt;&lt;related-urls&gt;&lt;url&gt;https://pediatrics.aappublications.org/content/pediatrics/122/Supplement_2/S69.full.pdf&lt;/url&gt;&lt;/related-urls&gt;&lt;/urls&gt;&lt;electronic-resource-num&gt;https://dx.doi.org/10.1542/peds.2008-1315i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277C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R. Li et al., 2008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  <w:p w14:paraId="0295B382" w14:textId="1D12C3EB" w:rsidR="00993DF1" w:rsidRPr="00652E92" w:rsidRDefault="00993DF1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652E9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Non-</w:t>
            </w:r>
            <w:proofErr w:type="spellStart"/>
            <w:r w:rsidRPr="00652E9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Caucasian</w:t>
            </w:r>
            <w:proofErr w:type="spellEnd"/>
            <w:r w:rsidRPr="00652E9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2E7328" w:rsidRPr="00652E9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instrText xml:space="preserve"> ADDIN EN.CITE &lt;EndNote&gt;&lt;Cite&gt;&lt;Author&gt;Kent&lt;/Author&gt;&lt;Year&gt;2021&lt;/Year&gt;&lt;RecNum&gt;138&lt;/RecNum&gt;&lt;DisplayText&gt;(Kent et al., 2021)&lt;/DisplayText&gt;&lt;record&gt;&lt;rec-number&gt;138&lt;/rec-number&gt;&lt;foreign-keys&gt;&lt;key app="EN" db-id="zr9dzpfxmx9fvyea90u5frz7s90xesstpv0t" timestamp="1632062429" guid="6a63b83a-ac32-4f7e-80a6-3801fd2cb72a"&gt;138&lt;/key&gt;&lt;/foreign-keys&gt;&lt;ref-type name="Journal Article"&gt;17&lt;/ref-type&gt;&lt;contributors&gt;&lt;authors&gt;&lt;author&gt;Kent, J. C.&lt;/author&gt;&lt;author&gt;Ashton, E.&lt;/author&gt;&lt;author&gt;Hardwick, C. M.&lt;/author&gt;&lt;author&gt;Alethea, R.&lt;/author&gt;&lt;author&gt;Murray, K. M.&lt;/author&gt;&lt;author&gt;Geddes, D. T.&lt;/author&gt;&lt;/authors&gt;&lt;/contributors&gt;&lt;titles&gt;&lt;title&gt;Causes of perception of insufficient milk supply in Western Australian mothers&lt;/title&gt;&lt;secondary-title&gt;Maternal &amp;amp; Child Nutrition&lt;/secondary-title&gt;&lt;/titles&gt;&lt;periodical&gt;&lt;full-title&gt;Maternal &amp;amp; child nutrition&lt;/full-title&gt;&lt;/periodical&gt;&lt;pages&gt;e13080&lt;/pages&gt;&lt;volume&gt;17&lt;/volume&gt;&lt;number&gt;1&lt;/number&gt;&lt;dates&gt;&lt;year&gt;2021&lt;/year&gt;&lt;/dates&gt;&lt;pub-location&gt;England&lt;/pub-location&gt;&lt;urls&gt;&lt;related-urls&gt;&lt;url&gt;https://onlinelibrary.wiley.com/doi/pdfdirect/10.1111/mcn.13080?download=true&lt;/url&gt;&lt;/related-urls&gt;&lt;/urls&gt;&lt;electronic-resource-num&gt;https://dx.doi.org/10.1111/mcn.13080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7328" w:rsidRPr="00652E92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fr-FR"/>
              </w:rPr>
              <w:t>(Kent et al., 202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  <w:tc>
          <w:tcPr>
            <w:tcW w:w="2250" w:type="dxa"/>
          </w:tcPr>
          <w:p w14:paraId="15826EA0" w14:textId="15ECBE72" w:rsidR="0090246E" w:rsidRDefault="0090246E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</w:t>
            </w:r>
          </w:p>
          <w:p w14:paraId="44143238" w14:textId="4DC87AAD" w:rsidR="00440322" w:rsidRDefault="009B71AE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Non-Caucasian </w:t>
            </w:r>
            <w:bookmarkStart w:id="4" w:name="_Hlk88481813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Williams&lt;/Author&gt;&lt;Year&gt;1999&lt;/Year&gt;&lt;RecNum&gt;75&lt;/RecNum&gt;&lt;DisplayText&gt;(Williams, Innis, Vogel, &amp;amp; Stephen, 1999)&lt;/DisplayText&gt;&lt;record&gt;&lt;rec-number&gt;75&lt;/rec-number&gt;&lt;foreign-keys&gt;&lt;key app="EN" db-id="zr9dzpfxmx9fvyea90u5frz7s90xesstpv0t" timestamp="1632062429" guid="3eb4bc15-b701-417f-8aac-f97102f7efea"&gt;75&lt;/key&gt;&lt;/foreign-keys&gt;&lt;ref-type name="Journal Article"&gt;17&lt;/ref-type&gt;&lt;contributors&gt;&lt;authors&gt;&lt;author&gt;Williams, P. L.&lt;/author&gt;&lt;author&gt;Innis, S. M.&lt;/author&gt;&lt;author&gt;Vogel, A. M.&lt;/author&gt;&lt;author&gt;Stephen, L. J.&lt;/author&gt;&lt;/authors&gt;&lt;/contributors&gt;&lt;titles&gt;&lt;title&gt;Factors influencing infant feeding practices of mothers in Vancouver&lt;/title&gt;&lt;secondary-title&gt;Canadian journal of public health = Revue canadienne de sante publique&lt;/secondary-title&gt;&lt;/titles&gt;&lt;periodical&gt;&lt;full-title&gt;Canadian journal of public health = Revue canadienne de sante publique&lt;/full-title&gt;&lt;/periodical&gt;&lt;pages&gt;114-9&lt;/pages&gt;&lt;volume&gt;90&lt;/volume&gt;&lt;number&gt;2&lt;/number&gt;&lt;dates&gt;&lt;year&gt;1999&lt;/year&gt;&lt;/dates&gt;&lt;pub-location&gt;Switzerland&lt;/pub-location&gt;&lt;urls&gt;&lt;related-urls&gt;&lt;url&gt;https://www.ncbi.nlm.nih.gov/pmc/articles/PMC6980178/pdf/41997_1999_Article_BF03404113.pdf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Williams, Innis, Vogel, &amp; Stephen, 1999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4"/>
          </w:p>
        </w:tc>
        <w:tc>
          <w:tcPr>
            <w:tcW w:w="1980" w:type="dxa"/>
          </w:tcPr>
          <w:p w14:paraId="55D76214" w14:textId="77777777" w:rsidR="00440322" w:rsidRDefault="0044032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13C8E" w14:paraId="7A3E077E" w14:textId="77777777" w:rsidTr="00440322">
        <w:tc>
          <w:tcPr>
            <w:tcW w:w="2315" w:type="dxa"/>
          </w:tcPr>
          <w:p w14:paraId="6B051C4C" w14:textId="4550B8FE" w:rsidR="00813C8E" w:rsidRDefault="00F5310B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10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9.</w:t>
            </w:r>
          </w:p>
        </w:tc>
        <w:tc>
          <w:tcPr>
            <w:tcW w:w="4970" w:type="dxa"/>
          </w:tcPr>
          <w:p w14:paraId="3E1B7357" w14:textId="4A249AD9" w:rsidR="00813C8E" w:rsidRDefault="00813C8E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ea of residence</w:t>
            </w:r>
          </w:p>
        </w:tc>
        <w:tc>
          <w:tcPr>
            <w:tcW w:w="2610" w:type="dxa"/>
          </w:tcPr>
          <w:p w14:paraId="2610767E" w14:textId="609E92F1" w:rsidR="0090246E" w:rsidRDefault="0090246E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  <w:p w14:paraId="6D6C25C3" w14:textId="3F8996AA" w:rsidR="001D5B08" w:rsidRDefault="001D5B08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5" w:name="_Hlk88481912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ural vs. urba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Mosha&lt;/Author&gt;&lt;Year&gt;1998&lt;/Year&gt;&lt;RecNum&gt;145&lt;/RecNum&gt;&lt;DisplayText&gt;(Mosha, Laswai, &amp;amp; Dakiyo, 1998)&lt;/DisplayText&gt;&lt;record&gt;&lt;rec-number&gt;145&lt;/rec-number&gt;&lt;foreign-keys&gt;&lt;key app="EN" db-id="zr9dzpfxmx9fvyea90u5frz7s90xesstpv0t" timestamp="1632062429" guid="421bbfc1-ca3d-4213-81aa-706ec187f1ea"&gt;145&lt;/key&gt;&lt;/foreign-keys&gt;&lt;ref-type name="Journal Article"&gt;17&lt;/ref-type&gt;&lt;contributors&gt;&lt;authors&gt;&lt;author&gt;Mosha, T. C.&lt;/author&gt;&lt;author&gt;Laswai, H. S.&lt;/author&gt;&lt;author&gt;Dakiyo, S. O. S.&lt;/author&gt;&lt;/authors&gt;&lt;/contributors&gt;&lt;titles&gt;&lt;title&gt;Breastfeeding, weaning practices and anthropometric status of children in Morogoro district, Tanzania&lt;/title&gt;&lt;secondary-title&gt;ECOLOGY OF FOOD AND NUTRITION&lt;/secondary-title&gt;&lt;/titles&gt;&lt;periodical&gt;&lt;full-title&gt;ECOLOGY OF FOOD AND NUTRITION&lt;/full-title&gt;&lt;/periodical&gt;&lt;pages&gt;309-338&lt;/pages&gt;&lt;volume&gt;37&lt;/volume&gt;&lt;number&gt;4&lt;/number&gt;&lt;dates&gt;&lt;year&gt;1998&lt;/year&gt;&lt;/dates&gt;&lt;accession-num&gt;WOS:000084095700002&lt;/accession-num&gt;&lt;urls&gt;&lt;/urls&gt;&lt;electronic-resource-num&gt;10.1080/03670244.1998.999155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Mosha, Laswai, &amp; Dakiyo, 1998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  <w:p w14:paraId="36E811DC" w14:textId="1D5055B9" w:rsidR="00F06FE2" w:rsidRDefault="00F06FE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apan vs. France/U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Negayama&lt;/Author&gt;&lt;Year&gt;2012&lt;/Year&gt;&lt;RecNum&gt;136&lt;/RecNum&gt;&lt;DisplayText&gt;(Negayama, Norimatsu, Barratt, &amp;amp; Bouville, 2012)&lt;/DisplayText&gt;&lt;record&gt;&lt;rec-number&gt;136&lt;/rec-number&gt;&lt;foreign-keys&gt;&lt;key app="EN" db-id="zr9dzpfxmx9fvyea90u5frz7s90xesstpv0t" timestamp="1632062429" guid="b23ab6d9-c4a4-459a-8112-95c3a38fa7d6"&gt;136&lt;/key&gt;&lt;/foreign-keys&gt;&lt;ref-type name="Journal Article"&gt;17&lt;/ref-type&gt;&lt;contributors&gt;&lt;authors&gt;&lt;author&gt;Negayama, Koichi&lt;/author&gt;&lt;author&gt;Norimatsu, Hiroko&lt;/author&gt;&lt;author&gt;Barratt, Marguerite&lt;/author&gt;&lt;author&gt;Bouville, Jean-Francois&lt;/author&gt;&lt;/authors&gt;&lt;/contributors&gt;&lt;titles&gt;&lt;title&gt;Japan-France-US comparison of infant weaning from mother&amp;apos;s viewpoint&lt;/title&gt;&lt;secondary-title&gt;Journal of reproductive and infant psychology&lt;/secondary-title&gt;&lt;/titles&gt;&lt;periodical&gt;&lt;full-title&gt;Journal of reproductive and infant psychology&lt;/full-title&gt;&lt;/periodical&gt;&lt;pages&gt;77-91&lt;/pages&gt;&lt;volume&gt;30&lt;/volume&gt;&lt;number&gt;1&lt;/number&gt;&lt;dates&gt;&lt;year&gt;2012&lt;/year&gt;&lt;/dates&gt;&lt;pub-location&gt;England&lt;/pub-location&gt;&lt;urls&gt;&lt;related-urls&gt;&lt;url&gt;https://www.ncbi.nlm.nih.gov/pmc/articles/PMC3379788/pdf/cjri30_77.pdf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Negayama, Norimatsu, Barratt, &amp; Bouville, 201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  <w:p w14:paraId="26A38B5E" w14:textId="3A62C0CA" w:rsidR="00813C8E" w:rsidRDefault="00813C8E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utside US Midwes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Kirkland&lt;/Author&gt;&lt;Year&gt;2003&lt;/Year&gt;&lt;RecNum&gt;92&lt;/RecNum&gt;&lt;DisplayText&gt;(Kirkland &amp;amp; Fein, 2003)&lt;/DisplayText&gt;&lt;record&gt;&lt;rec-number&gt;92&lt;/rec-number&gt;&lt;foreign-keys&gt;&lt;key app="EN" db-id="zr9dzpfxmx9fvyea90u5frz7s90xesstpv0t" timestamp="1632062429" guid="6198a3df-3f88-4744-a822-e403ecc70526"&gt;92&lt;/key&gt;&lt;/foreign-keys&gt;&lt;ref-type name="Journal Article"&gt;17&lt;/ref-type&gt;&lt;contributors&gt;&lt;authors&gt;&lt;author&gt;Kirkland, Victoria L.&lt;/author&gt;&lt;author&gt;Fein, Sara B.&lt;/author&gt;&lt;/authors&gt;&lt;/contributors&gt;&lt;titles&gt;&lt;title&gt;Characterizing reasons for breastfeeding cessation throughout the first year postpartum using the construct of thriving&lt;/title&gt;&lt;secondary-title&gt;Journal of human lactation : official journal of International Lactation Consultant Association&lt;/secondary-title&gt;&lt;/titles&gt;&lt;periodical&gt;&lt;full-title&gt;Journal of human lactation : official journal of International Lactation Consultant Association&lt;/full-title&gt;&lt;/periodical&gt;&lt;pages&gt;278-85&lt;/pages&gt;&lt;volume&gt;19&lt;/volume&gt;&lt;number&gt;3&lt;/number&gt;&lt;dates&gt;&lt;year&gt;2003&lt;/year&gt;&lt;/dates&gt;&lt;pub-location&gt;United States&lt;/pub-location&gt;&lt;urls&gt;&lt;related-urls&gt;&lt;url&gt;https://journals.sagepub.com/doi/pdf/10.1177/0890334403255229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Kirkland &amp; Fein, 2003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  <w:bookmarkEnd w:id="5"/>
          <w:p w14:paraId="3E24A174" w14:textId="2F8F4700" w:rsidR="00F06FE2" w:rsidRDefault="00F06FE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1E52B89B" w14:textId="3E781938" w:rsidR="00813C8E" w:rsidRDefault="0090246E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14:paraId="7428019E" w14:textId="3DD30309" w:rsidR="0090246E" w:rsidRDefault="0090246E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7DFF8704" w14:textId="25E71AA9" w:rsidR="00813C8E" w:rsidRDefault="000A3D44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ity siz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Moran Rey&lt;/Author&gt;&lt;Year&gt;1992&lt;/Year&gt;&lt;RecNum&gt;66&lt;/RecNum&gt;&lt;DisplayText&gt;(Moran Rey, 1992; Oommen, Vatsa, Paul, &amp;amp; Aggarwal, 2009)&lt;/DisplayText&gt;&lt;record&gt;&lt;rec-number&gt;66&lt;/rec-number&gt;&lt;foreign-keys&gt;&lt;key app="EN" db-id="zr9dzpfxmx9fvyea90u5frz7s90xesstpv0t" timestamp="1632062429" guid="2ff7855d-3d76-42d8-816b-e57462e452be"&gt;66&lt;/key&gt;&lt;/foreign-keys&gt;&lt;ref-type name="Journal Article"&gt;17&lt;/ref-type&gt;&lt;contributors&gt;&lt;authors&gt;&lt;author&gt;Moran Rey, J.&lt;/author&gt;&lt;/authors&gt;&lt;/contributors&gt;&lt;titles&gt;&lt;title&gt;[Breast feeding in Spain. Current situation]&lt;/title&gt;&lt;secondary-title&gt;Anales espanoles de pediatria&lt;/secondary-title&gt;&lt;/titles&gt;&lt;periodical&gt;&lt;full-title&gt;Anales espanoles de pediatria&lt;/full-title&gt;&lt;/periodical&gt;&lt;pages&gt;45-50&lt;/pages&gt;&lt;volume&gt;36&lt;/volume&gt;&lt;number&gt;1&lt;/number&gt;&lt;dates&gt;&lt;year&gt;1992&lt;/year&gt;&lt;/dates&gt;&lt;pub-location&gt;Spain&lt;/pub-location&gt;&lt;urls&gt;&lt;/urls&gt;&lt;/record&gt;&lt;/Cite&gt;&lt;Cite&gt;&lt;Author&gt;Oommen&lt;/Author&gt;&lt;Year&gt;2009&lt;/Year&gt;&lt;RecNum&gt;84&lt;/RecNum&gt;&lt;record&gt;&lt;rec-number&gt;84&lt;/rec-number&gt;&lt;foreign-keys&gt;&lt;key app="EN" db-id="zr9dzpfxmx9fvyea90u5frz7s90xesstpv0t" timestamp="1632062429" guid="372ea74e-a956-481a-a1fa-885e9a594312"&gt;84&lt;/key&gt;&lt;/foreign-keys&gt;&lt;ref-type name="Journal Article"&gt;17&lt;/ref-type&gt;&lt;contributors&gt;&lt;authors&gt;&lt;author&gt;Oommen, A.&lt;/author&gt;&lt;author&gt;Vatsa, M.&lt;/author&gt;&lt;author&gt;Paul, V. K.&lt;/author&gt;&lt;author&gt;Aggarwal, R.&lt;/author&gt;&lt;/authors&gt;&lt;/contributors&gt;&lt;titles&gt;&lt;title&gt;Breastfeeding practices of urban and rural mothers&lt;/title&gt;&lt;secondary-title&gt;Indian pediatrics&lt;/secondary-title&gt;&lt;/titles&gt;&lt;periodical&gt;&lt;full-title&gt;Indian pediatrics&lt;/full-title&gt;&lt;/periodical&gt;&lt;pages&gt;891-4&lt;/pages&gt;&lt;volume&gt;46&lt;/volume&gt;&lt;number&gt;10&lt;/number&gt;&lt;dates&gt;&lt;year&gt;2009&lt;/year&gt;&lt;/dates&gt;&lt;pub-location&gt;India&lt;/pub-locatio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0757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Moran Rey, 1992; Oommen, Vatsa, Paul, &amp; Aggarwal, 2009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  <w:p w14:paraId="6680E780" w14:textId="420BA711" w:rsidR="00FA799D" w:rsidRDefault="00FA799D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ural vs. urba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Zurayk&lt;/Author&gt;&lt;Year&gt;1981&lt;/Year&gt;&lt;RecNum&gt;140&lt;/RecNum&gt;&lt;DisplayText&gt;(Zurayk &amp;amp; Shedid, 1981)&lt;/DisplayText&gt;&lt;record&gt;&lt;rec-number&gt;140&lt;/rec-number&gt;&lt;foreign-keys&gt;&lt;key app="EN" db-id="zr9dzpfxmx9fvyea90u5frz7s90xesstpv0t" timestamp="1632062429" guid="9dac53b9-ae22-4a34-b796-2997ea3f23aa"&gt;140&lt;/key&gt;&lt;/foreign-keys&gt;&lt;ref-type name="Journal Article"&gt;17&lt;/ref-type&gt;&lt;contributors&gt;&lt;authors&gt;&lt;author&gt;Zurayk, H. C.&lt;/author&gt;&lt;author&gt;Shedid, H. E.&lt;/author&gt;&lt;/authors&gt;&lt;/contributors&gt;&lt;titles&gt;&lt;title&gt;The trend away from breast feeding in a developing country. A women&amp;apos;s perspective&lt;/title&gt;&lt;secondary-title&gt;Journal of Tropical Pediatrics&lt;/secondary-title&gt;&lt;/titles&gt;&lt;periodical&gt;&lt;full-title&gt;Journal of Tropical Pediatrics&lt;/full-title&gt;&lt;/periodical&gt;&lt;pages&gt;237-244&lt;/pages&gt;&lt;volume&gt;27&lt;/volume&gt;&lt;number&gt;5&lt;/number&gt;&lt;dates&gt;&lt;year&gt;1981&lt;/year&gt;&lt;/dates&gt;&lt;urls&gt;&lt;related-urls&gt;&lt;url&gt;http://ovidsp.ovid.com/ovidweb.cgi?T=JS&amp;amp;PAGE=reference&amp;amp;D=emed3&amp;amp;NEWS=N&amp;amp;AN=12210620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Zurayk &amp; Shedid, 198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60C12" w14:paraId="331F9C3E" w14:textId="77777777" w:rsidTr="00440322">
        <w:tc>
          <w:tcPr>
            <w:tcW w:w="2315" w:type="dxa"/>
          </w:tcPr>
          <w:p w14:paraId="51F75F0C" w14:textId="7403FD78" w:rsidR="00440322" w:rsidRDefault="00F5310B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10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970" w:type="dxa"/>
          </w:tcPr>
          <w:p w14:paraId="1A063B7C" w14:textId="41E7BDE1" w:rsidR="00440322" w:rsidRDefault="00A91EF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 infant</w:t>
            </w:r>
          </w:p>
        </w:tc>
        <w:tc>
          <w:tcPr>
            <w:tcW w:w="2610" w:type="dxa"/>
          </w:tcPr>
          <w:p w14:paraId="1F35C825" w14:textId="6D4BE69D" w:rsidR="00E93002" w:rsidRDefault="00E9300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7C24BBA4" w14:textId="24F2E34E" w:rsidR="00440322" w:rsidRDefault="00A91EF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Gokceoglu&lt;/Author&gt;&lt;Year&gt;2017&lt;/Year&gt;&lt;RecNum&gt;128&lt;/RecNum&gt;&lt;DisplayText&gt;(Gokceoglu &amp;amp; Kucukoglu, 2017)&lt;/DisplayText&gt;&lt;record&gt;&lt;rec-number&gt;128&lt;/rec-number&gt;&lt;foreign-keys&gt;&lt;key app="EN" db-id="zr9dzpfxmx9fvyea90u5frz7s90xesstpv0t" timestamp="1632062429" guid="c33de327-e6a7-49c9-a791-f5d5f40cb44c"&gt;128&lt;/key&gt;&lt;/foreign-keys&gt;&lt;ref-type name="Journal Article"&gt;17&lt;/ref-type&gt;&lt;contributors&gt;&lt;authors&gt;&lt;author&gt;Gokceoglu, Emine&lt;/author&gt;&lt;author&gt;Kucukoglu, Sibel&lt;/author&gt;&lt;/authors&gt;&lt;/contributors&gt;&lt;titles&gt;&lt;title&gt;The relationship between insufficient milk perception and breastfeeding self-efficacy among Turkish mothers&lt;/title&gt;&lt;secondary-title&gt;Global health promotion&lt;/secondary-title&gt;&lt;/titles&gt;&lt;periodical&gt;&lt;full-title&gt;Global health promotion&lt;/full-title&gt;&lt;/periodical&gt;&lt;pages&gt;53-61&lt;/pages&gt;&lt;volume&gt;24&lt;/volume&gt;&lt;number&gt;4&lt;/number&gt;&lt;dates&gt;&lt;year&gt;2017&lt;/year&gt;&lt;/dates&gt;&lt;pub-location&gt;England&lt;/pub-location&gt;&lt;urls&gt;&lt;related-urls&gt;&lt;url&gt;https://journals.sagepub.com/doi/pdf/10.1177/1757975916635080&lt;/url&gt;&lt;/related-urls&gt;&lt;/urls&gt;&lt;electronic-resource-num&gt;https://dx.doi.org/10.1177/1757975916635080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Gokceoglu &amp; Kucukoglu, 2017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50" w:type="dxa"/>
          </w:tcPr>
          <w:p w14:paraId="283F7A3E" w14:textId="13DB1790" w:rsidR="00440322" w:rsidRDefault="00E9300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14:paraId="26415326" w14:textId="5723B2F9" w:rsidR="00440322" w:rsidRDefault="00E9300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60C12" w14:paraId="758E1C40" w14:textId="77777777" w:rsidTr="00440322">
        <w:tc>
          <w:tcPr>
            <w:tcW w:w="2315" w:type="dxa"/>
          </w:tcPr>
          <w:p w14:paraId="5EB9BC48" w14:textId="581FC759" w:rsidR="00440322" w:rsidRDefault="00F5310B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10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1.</w:t>
            </w:r>
          </w:p>
        </w:tc>
        <w:tc>
          <w:tcPr>
            <w:tcW w:w="4970" w:type="dxa"/>
          </w:tcPr>
          <w:p w14:paraId="1678F41F" w14:textId="4778BCD2" w:rsidR="00440322" w:rsidRDefault="001D58BA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unger i</w:t>
            </w:r>
            <w:r w:rsidR="00440322">
              <w:rPr>
                <w:rFonts w:ascii="Times New Roman" w:eastAsia="Times New Roman" w:hAnsi="Times New Roman" w:cs="Times New Roman"/>
                <w:sz w:val="24"/>
                <w:szCs w:val="24"/>
              </w:rPr>
              <w:t>nfant age</w:t>
            </w:r>
          </w:p>
        </w:tc>
        <w:tc>
          <w:tcPr>
            <w:tcW w:w="2610" w:type="dxa"/>
          </w:tcPr>
          <w:p w14:paraId="4E080A44" w14:textId="78EAFDC1" w:rsidR="00ED5D32" w:rsidRDefault="00F5310B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10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7</w:t>
            </w:r>
          </w:p>
          <w:p w14:paraId="0BAB24B5" w14:textId="780B7652" w:rsidR="00440322" w:rsidRDefault="001D58BA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fldChar w:fldCharType="begin">
                <w:fldData xml:space="preserve">PEVuZE5vdGU+PENpdGU+PEF1dGhvcj5BbmRyYWRlIEJhcmNpYTwvQXV0aG9yPjxZZWFyPjE5ODE8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</w:fldData>
              </w:fldChar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bmRyYWRlIEJhcmNpYTwvQXV0aG9yPjxZZWFyPjE5ODE8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</w:fldData>
              </w:fldChar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732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Andrade Barcia &amp; Valle Carrera, 1981; Frozzani, Zavoshi, &amp; Azordeghan, 1992; López M et al., 2013; McCann, Baydar, &amp; Williams, 2007; Schwartz et al., 2002; Sun, Chen, Yin, Wu, &amp; Gao, 2017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  <w:p w14:paraId="3939F432" w14:textId="56168AF4" w:rsidR="00C42ECE" w:rsidRPr="00AD2C8F" w:rsidRDefault="00C42ECE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days pp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Wagner&lt;/Author&gt;&lt;Year&gt;2013&lt;/Year&gt;&lt;RecNum&gt;161&lt;/RecNum&gt;&lt;DisplayText&gt;(Wagner, Nommsen-Rivers, Chantry, &amp;amp; Dewey, 2013)&lt;/DisplayText&gt;&lt;record&gt;&lt;rec-number&gt;161&lt;/rec-number&gt;&lt;foreign-keys&gt;&lt;key app="EN" db-id="zr9dzpfxmx9fvyea90u5frz7s90xesstpv0t" timestamp="1632062429" guid="e80f2546-b472-45e3-8834-763840ed6e7b"&gt;161&lt;/key&gt;&lt;/foreign-keys&gt;&lt;ref-type name="Journal Article"&gt;17&lt;/ref-type&gt;&lt;contributors&gt;&lt;authors&gt;&lt;author&gt;Wagner, E. A.&lt;/author&gt;&lt;author&gt;Nommsen-Rivers, L. A.&lt;/author&gt;&lt;author&gt;Chantry, C. J.&lt;/author&gt;&lt;author&gt;Dewey, K. G.&lt;/author&gt;&lt;/authors&gt;&lt;/contributors&gt;&lt;titles&gt;&lt;title&gt;Breastfeeding concerns at 3 and 7 days postpartum and feeding status at 2 months&lt;/title&gt;&lt;secondary-title&gt;Pediatrics&lt;/secondary-title&gt;&lt;/titles&gt;&lt;periodical&gt;&lt;full-title&gt;Pediatrics&lt;/full-title&gt;&lt;/periodical&gt;&lt;pages&gt;e865-e875&lt;/pages&gt;&lt;volume&gt;132&lt;/volume&gt;&lt;number&gt;4&lt;/number&gt;&lt;dates&gt;&lt;year&gt;2013&lt;/year&gt;&lt;/dates&gt;&lt;urls&gt;&lt;related-urls&gt;&lt;url&gt;http://pediatrics.aappublications.org/content/132/4/e865.full.pdf+html http://ovidsp.ovid.com/ovidweb.cgi?T=JS&amp;amp;PAGE=reference&amp;amp;D=emed14&amp;amp;NEWS=N&amp;amp;AN=369973638&lt;/url&gt;&lt;/related-urls&gt;&lt;/urls&gt;&lt;electronic-resource-num&gt;http://dx.doi.org/10.1542/peds.2013-072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Wagner, Nommsen-Rivers, Chantry, &amp; Dewey, 2013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50" w:type="dxa"/>
          </w:tcPr>
          <w:p w14:paraId="67C7B7A2" w14:textId="73DCAD72" w:rsidR="00ED5D32" w:rsidRPr="00E93002" w:rsidRDefault="00ED5D3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E93002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lastRenderedPageBreak/>
              <w:t>4</w:t>
            </w:r>
          </w:p>
          <w:p w14:paraId="7F59FF12" w14:textId="3619AA91" w:rsidR="00440322" w:rsidRPr="002532F3" w:rsidRDefault="001057A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fldChar w:fldCharType="begin">
                <w:fldData xml:space="preserve">PEVuZE5vdGU+PENpdGU+PEF1dGhvcj5LYXJrZWU8L0F1dGhvcj48WWVhcj4yMDE0PC9ZZWFyPjxS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</w:fldData>
              </w:fldChar>
            </w:r>
            <w:r w:rsidR="006D15A5" w:rsidRPr="006D15A5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instrText xml:space="preserve"> ADDIN EN.CITE </w:instrText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YXJrZWU8L0F1dGhvcj48WWVhcj4yMDE0PC9ZZWFyPjxS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</w:fldData>
              </w:fldChar>
            </w:r>
            <w:r w:rsidR="006D15A5" w:rsidRPr="006D15A5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instrText xml:space="preserve"> ADDIN EN.CITE.DATA </w:instrText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B71AE" w:rsidRPr="009B71AE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s-ES"/>
              </w:rPr>
              <w:t>(Karkee, Lee, Khanal, &amp; Binns, 2014; Meirelles, Oliveira, Mello, Varela, &amp; Fonseca, 2008; Perez-Escamilla, Segura-Millan, Pollitt, &amp; Dewey, 1993; Williams et al., 1999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80" w:type="dxa"/>
          </w:tcPr>
          <w:p w14:paraId="623B8002" w14:textId="1FAAAE10" w:rsidR="00ED5D32" w:rsidRDefault="00ED5D3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9</w:t>
            </w:r>
          </w:p>
          <w:p w14:paraId="3A9B5EBC" w14:textId="6E604D31" w:rsidR="00440322" w:rsidRDefault="00BA5A91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fldChar w:fldCharType="begin">
                <w:fldData xml:space="preserve">PEVuZE5vdGU+PENpdGU+PEF1dGhvcj5Ccm93bjwvQXV0aG9yPjxZZWFyPjIwMTQ8L1llYXI+PFJl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</w:fldData>
              </w:fldChar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cm93bjwvQXV0aG9yPjxZZWFyPjIwMTQ8L1llYXI+PFJl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</w:fldData>
              </w:fldChar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6525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Brown et al., 2014; Colin &amp; Scott, 2002; Cooke, Sheehan, &amp; Schmied, 2003; Essex, Smale, &amp; Geddis, 1995; Flaherman, Beiler, Cabana, &amp; Paul, 2016; Florack, Obermann-de Boer, van Kampen-Donker, van Wingen, &amp; Kromhout, 1984; Tracz &amp; Gajewska, 2020; Wang, Lau, Chow, &amp; Chan, 2014; West, 1980; Yang et al., 2004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F129A" w14:paraId="69401ADC" w14:textId="77777777" w:rsidTr="00440322">
        <w:tc>
          <w:tcPr>
            <w:tcW w:w="2315" w:type="dxa"/>
          </w:tcPr>
          <w:p w14:paraId="0B1DBB4F" w14:textId="15D86E3F" w:rsidR="000F129A" w:rsidRPr="00F5310B" w:rsidRDefault="00F5310B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10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lastRenderedPageBreak/>
              <w:t>12.</w:t>
            </w:r>
          </w:p>
        </w:tc>
        <w:tc>
          <w:tcPr>
            <w:tcW w:w="4970" w:type="dxa"/>
          </w:tcPr>
          <w:p w14:paraId="0EA7805F" w14:textId="7EEC0930" w:rsidR="000F129A" w:rsidRDefault="000F129A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RIM </w:t>
            </w:r>
            <w:r w:rsidR="002373DB">
              <w:rPr>
                <w:rFonts w:ascii="Times New Roman" w:eastAsia="Times New Roman" w:hAnsi="Times New Roman" w:cs="Times New Roman"/>
                <w:sz w:val="24"/>
                <w:szCs w:val="24"/>
              </w:rPr>
              <w:t>acros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bsequent children</w:t>
            </w:r>
          </w:p>
        </w:tc>
        <w:tc>
          <w:tcPr>
            <w:tcW w:w="2610" w:type="dxa"/>
          </w:tcPr>
          <w:p w14:paraId="4AF4789B" w14:textId="0F95D520" w:rsidR="000F129A" w:rsidRDefault="00E9300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0" w:type="dxa"/>
          </w:tcPr>
          <w:p w14:paraId="1FC39FB6" w14:textId="021DD7DD" w:rsidR="000F129A" w:rsidRDefault="00E9300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14:paraId="60E13351" w14:textId="3A7A8CCF" w:rsidR="00E93002" w:rsidRDefault="00E9300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2ED2D4F2" w14:textId="30BC6219" w:rsidR="000F129A" w:rsidRDefault="000F129A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Whipps&lt;/Author&gt;&lt;Year&gt;2021&lt;/Year&gt;&lt;RecNum&gt;174&lt;/RecNum&gt;&lt;DisplayText&gt;(Whipps &amp;amp; Demirci, 2021)&lt;/DisplayText&gt;&lt;record&gt;&lt;rec-number&gt;174&lt;/rec-number&gt;&lt;foreign-keys&gt;&lt;key app="EN" db-id="zr9dzpfxmx9fvyea90u5frz7s90xesstpv0t" timestamp="1632062429" guid="1c3dd427-5342-4579-919d-fe74e0f56080"&gt;174&lt;/key&gt;&lt;/foreign-keys&gt;&lt;ref-type name="Journal Article"&gt;17&lt;/ref-type&gt;&lt;contributors&gt;&lt;authors&gt;&lt;author&gt;Whipps, M. D.&lt;/author&gt;&lt;author&gt;Demirci, J. R.&lt;/author&gt;&lt;/authors&gt;&lt;/contributors&gt;&lt;titles&gt;&lt;title&gt;The sleeper effect of perceived insufficient milk supply in US mothers&lt;/title&gt;&lt;secondary-title&gt;Public health nutrition&lt;/secondary-title&gt;&lt;/titles&gt;&lt;periodical&gt;&lt;full-title&gt;Public health nutrition&lt;/full-title&gt;&lt;/periodical&gt;&lt;pages&gt;935-941&lt;/pages&gt;&lt;volume&gt;24&lt;/volume&gt;&lt;number&gt;5&lt;/number&gt;&lt;dates&gt;&lt;year&gt;2021&lt;/year&gt;&lt;/dates&gt;&lt;urls&gt;&lt;related-urls&gt;&lt;url&gt;http://ovidsp.ovid.com/ovidweb.cgi?T=JS&amp;amp;PAGE=reference&amp;amp;D=prem&amp;amp;NEWS=N&amp;amp;AN=32746949&lt;/url&gt;&lt;/related-urls&gt;&lt;/urls&gt;&lt;electronic-resource-num&gt;https://dx.doi.org/10.1017/S136898002000148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Whipps &amp; Demirci, 202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93002" w14:paraId="04545C8A" w14:textId="77777777" w:rsidTr="00440322">
        <w:tc>
          <w:tcPr>
            <w:tcW w:w="2315" w:type="dxa"/>
          </w:tcPr>
          <w:p w14:paraId="570F712A" w14:textId="38353364" w:rsidR="00E93002" w:rsidRPr="00F5310B" w:rsidRDefault="00F5310B" w:rsidP="00E930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10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3.</w:t>
            </w:r>
          </w:p>
        </w:tc>
        <w:tc>
          <w:tcPr>
            <w:tcW w:w="4970" w:type="dxa"/>
          </w:tcPr>
          <w:p w14:paraId="06753300" w14:textId="47E40B0E" w:rsidR="00E93002" w:rsidRDefault="00E93002" w:rsidP="00E930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son of birth </w:t>
            </w:r>
          </w:p>
        </w:tc>
        <w:tc>
          <w:tcPr>
            <w:tcW w:w="2610" w:type="dxa"/>
          </w:tcPr>
          <w:p w14:paraId="59323933" w14:textId="3018194A" w:rsidR="00E93002" w:rsidRDefault="00E93002" w:rsidP="00E930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E0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Spring-summer </w:t>
            </w:r>
            <w:r w:rsidRPr="003E7E0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="006D15A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Forman&lt;/Author&gt;&lt;Year&gt;1992&lt;/Year&gt;&lt;RecNum&gt;67&lt;/RecNum&gt;&lt;DisplayText&gt;(Forman et al., 1992)&lt;/DisplayText&gt;&lt;record&gt;&lt;rec-number&gt;67&lt;/rec-number&gt;&lt;foreign-keys&gt;&lt;key app="EN" db-id="zr9dzpfxmx9fvyea90u5frz7s90xesstpv0t" timestamp="1632062429" guid="72164d2e-6e1d-4016-a342-8d37bc4debdd"&gt;67&lt;/key&gt;&lt;/foreign-keys&gt;&lt;ref-type name="Journal Article"&gt;17&lt;/ref-type&gt;&lt;contributors&gt;&lt;authors&gt;&lt;author&gt;Forman, M. R.&lt;/author&gt;&lt;author&gt;Lewando-Hundt, G.&lt;/author&gt;&lt;author&gt;Graubard, B. I.&lt;/author&gt;&lt;author&gt;Chang, D.&lt;/author&gt;&lt;author&gt;Sarov, B.&lt;/author&gt;&lt;author&gt;Naggan, L.&lt;/author&gt;&lt;author&gt;Berendes, H. W.&lt;/author&gt;&lt;/authors&gt;&lt;/contributors&gt;&lt;titles&gt;&lt;title&gt;Factors influencing milk insufficiency and its long-term health effects: the Bedouin Infant Feeding Study&lt;/title&gt;&lt;secondary-title&gt;International journal of epidemiology&lt;/secondary-title&gt;&lt;/titles&gt;&lt;periodical&gt;&lt;full-title&gt;International journal of epidemiology&lt;/full-title&gt;&lt;/periodical&gt;&lt;pages&gt;53-8&lt;/pages&gt;&lt;volume&gt;21&lt;/volume&gt;&lt;number&gt;1&lt;/number&gt;&lt;dates&gt;&lt;year&gt;1992&lt;/year&gt;&lt;/dates&gt;&lt;pub-location&gt;England&lt;/pub-location&gt;&lt;urls&gt;&lt;related-urls&gt;&lt;url&gt;https://watermark.silverchair.com/21-1-53.pdf?token=AQECAHi208BE49Ooan9kkhW_Ercy7Dm3ZL_9Cf3qfKAc485ysgAAArAwggKsBgkqhkiG9w0BBwagggKdMIICmQIBADCCApIGCSqGSIb3DQEHATAeBglghkgBZQMEAS4wEQQMNtNo-BVbk99ja1cFAgEQgIICY7FF_hscAuzFKbny0uo4kdDgNOUq_ygYCirs53pY7znRjDN&lt;/url&gt;&lt;/related-urls&gt;&lt;/urls&gt;&lt;/record&gt;&lt;/Cite&gt;&lt;/EndNote&gt;</w:instrText>
            </w:r>
            <w:r w:rsidRPr="003E7E0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Pr="003E7E0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Forman et al., 1992)</w:t>
            </w:r>
            <w:r w:rsidRPr="003E7E0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2250" w:type="dxa"/>
          </w:tcPr>
          <w:p w14:paraId="76C94E30" w14:textId="77777777" w:rsidR="00E93002" w:rsidRDefault="00E93002" w:rsidP="00E930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3C98086" w14:textId="77777777" w:rsidR="00E93002" w:rsidRDefault="00E93002" w:rsidP="00E9300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0C12" w14:paraId="1CD63588" w14:textId="77777777" w:rsidTr="00440322">
        <w:tc>
          <w:tcPr>
            <w:tcW w:w="2315" w:type="dxa"/>
          </w:tcPr>
          <w:p w14:paraId="67DEA7CD" w14:textId="77777777" w:rsidR="00440322" w:rsidRDefault="0044032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261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sycho-social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nd Behavioral</w:t>
            </w:r>
          </w:p>
        </w:tc>
        <w:tc>
          <w:tcPr>
            <w:tcW w:w="4970" w:type="dxa"/>
          </w:tcPr>
          <w:p w14:paraId="63D85AAF" w14:textId="77777777" w:rsidR="00440322" w:rsidRDefault="0044032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7E1BC509" w14:textId="77777777" w:rsidR="00440322" w:rsidRDefault="0044032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0A62E5D4" w14:textId="77777777" w:rsidR="00440322" w:rsidRDefault="0044032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F17BDBA" w14:textId="77777777" w:rsidR="00440322" w:rsidRDefault="0044032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0C12" w14:paraId="077F9C7B" w14:textId="77777777" w:rsidTr="00440322">
        <w:tc>
          <w:tcPr>
            <w:tcW w:w="2315" w:type="dxa"/>
          </w:tcPr>
          <w:p w14:paraId="0E8FD1FB" w14:textId="02EF922A" w:rsidR="001B6985" w:rsidRDefault="00F5310B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10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4.</w:t>
            </w:r>
          </w:p>
        </w:tc>
        <w:tc>
          <w:tcPr>
            <w:tcW w:w="4970" w:type="dxa"/>
          </w:tcPr>
          <w:p w14:paraId="3E77351E" w14:textId="39A8453A" w:rsidR="001B6985" w:rsidRDefault="001B6985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eastfeeding beliefs and attitudes</w:t>
            </w:r>
          </w:p>
        </w:tc>
        <w:tc>
          <w:tcPr>
            <w:tcW w:w="2610" w:type="dxa"/>
          </w:tcPr>
          <w:p w14:paraId="7E3D9CCE" w14:textId="0A78A7A3" w:rsidR="001B6985" w:rsidRDefault="00E9300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0" w:type="dxa"/>
          </w:tcPr>
          <w:p w14:paraId="1CB59408" w14:textId="51C3C1CD" w:rsidR="001B6985" w:rsidRDefault="00E9300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14:paraId="27B18E48" w14:textId="61AC234A" w:rsidR="00E93002" w:rsidRDefault="00E9300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7CFCC0DB" w14:textId="7A733765" w:rsidR="001B6985" w:rsidRDefault="001B6985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Duckett&lt;/Author&gt;&lt;Year&gt;1998&lt;/Year&gt;&lt;RecNum&gt;74&lt;/RecNum&gt;&lt;DisplayText&gt;(Duckett et al., 1998)&lt;/DisplayText&gt;&lt;record&gt;&lt;rec-number&gt;74&lt;/rec-number&gt;&lt;foreign-keys&gt;&lt;key app="EN" db-id="zr9dzpfxmx9fvyea90u5frz7s90xesstpv0t" timestamp="1632062429" guid="d067c5c3-3cf5-4f08-9c01-e622d15ae2d6"&gt;74&lt;/key&gt;&lt;/foreign-keys&gt;&lt;ref-type name="Journal Article"&gt;17&lt;/ref-type&gt;&lt;contributors&gt;&lt;authors&gt;&lt;author&gt;Duckett, L.&lt;/author&gt;&lt;author&gt;Henly, S.&lt;/author&gt;&lt;author&gt;Avery, M.&lt;/author&gt;&lt;author&gt;Potter, S.&lt;/author&gt;&lt;author&gt;Hills-Bonczyk, S.&lt;/author&gt;&lt;author&gt;Hulden, R.&lt;/author&gt;&lt;author&gt;Savik, K.&lt;/author&gt;&lt;/authors&gt;&lt;/contributors&gt;&lt;titles&gt;&lt;title&gt;A theory of planned behavior-based structural model for breast-feeding&lt;/title&gt;&lt;secondary-title&gt;Nursing research&lt;/secondary-title&gt;&lt;/titles&gt;&lt;periodical&gt;&lt;full-title&gt;Nursing research&lt;/full-title&gt;&lt;/periodical&gt;&lt;pages&gt;325-36&lt;/pages&gt;&lt;volume&gt;47&lt;/volume&gt;&lt;number&gt;6&lt;/number&gt;&lt;dates&gt;&lt;year&gt;1998&lt;/year&gt;&lt;/dates&gt;&lt;pub-location&gt;United States&lt;/pub-locatio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Duckett et al., 1998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60C12" w14:paraId="6D5B5857" w14:textId="77777777" w:rsidTr="00440322">
        <w:tc>
          <w:tcPr>
            <w:tcW w:w="2315" w:type="dxa"/>
          </w:tcPr>
          <w:p w14:paraId="43FDB368" w14:textId="318A0F67" w:rsidR="001B6985" w:rsidRDefault="00F5310B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10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lastRenderedPageBreak/>
              <w:t>15.</w:t>
            </w:r>
          </w:p>
        </w:tc>
        <w:tc>
          <w:tcPr>
            <w:tcW w:w="4970" w:type="dxa"/>
          </w:tcPr>
          <w:p w14:paraId="76D87591" w14:textId="21D2080D" w:rsidR="001B6985" w:rsidRDefault="001B6985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eastfeeding perceived control</w:t>
            </w:r>
          </w:p>
        </w:tc>
        <w:tc>
          <w:tcPr>
            <w:tcW w:w="2610" w:type="dxa"/>
          </w:tcPr>
          <w:p w14:paraId="6923453E" w14:textId="23D2C47F" w:rsidR="001B6985" w:rsidRDefault="00E9300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0" w:type="dxa"/>
          </w:tcPr>
          <w:p w14:paraId="09244840" w14:textId="67C90437" w:rsidR="001B6985" w:rsidRDefault="00E9300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14:paraId="78465813" w14:textId="3DADB96E" w:rsidR="00E93002" w:rsidRDefault="00E9300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4FF461DE" w14:textId="55E5E0E4" w:rsidR="001B6985" w:rsidRDefault="001B6985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Duckett&lt;/Author&gt;&lt;Year&gt;1998&lt;/Year&gt;&lt;RecNum&gt;74&lt;/RecNum&gt;&lt;DisplayText&gt;(Duckett et al., 1998)&lt;/DisplayText&gt;&lt;record&gt;&lt;rec-number&gt;74&lt;/rec-number&gt;&lt;foreign-keys&gt;&lt;key app="EN" db-id="zr9dzpfxmx9fvyea90u5frz7s90xesstpv0t" timestamp="1632062429" guid="d067c5c3-3cf5-4f08-9c01-e622d15ae2d6"&gt;74&lt;/key&gt;&lt;/foreign-keys&gt;&lt;ref-type name="Journal Article"&gt;17&lt;/ref-type&gt;&lt;contributors&gt;&lt;authors&gt;&lt;author&gt;Duckett, L.&lt;/author&gt;&lt;author&gt;Henly, S.&lt;/author&gt;&lt;author&gt;Avery, M.&lt;/author&gt;&lt;author&gt;Potter, S.&lt;/author&gt;&lt;author&gt;Hills-Bonczyk, S.&lt;/author&gt;&lt;author&gt;Hulden, R.&lt;/author&gt;&lt;author&gt;Savik, K.&lt;/author&gt;&lt;/authors&gt;&lt;/contributors&gt;&lt;titles&gt;&lt;title&gt;A theory of planned behavior-based structural model for breast-feeding&lt;/title&gt;&lt;secondary-title&gt;Nursing research&lt;/secondary-title&gt;&lt;/titles&gt;&lt;periodical&gt;&lt;full-title&gt;Nursing research&lt;/full-title&gt;&lt;/periodical&gt;&lt;pages&gt;325-36&lt;/pages&gt;&lt;volume&gt;47&lt;/volume&gt;&lt;number&gt;6&lt;/number&gt;&lt;dates&gt;&lt;year&gt;1998&lt;/year&gt;&lt;/dates&gt;&lt;pub-location&gt;United States&lt;/pub-locatio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Duckett et al., 1998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60C12" w14:paraId="7BB757FA" w14:textId="77777777" w:rsidTr="00440322">
        <w:tc>
          <w:tcPr>
            <w:tcW w:w="2315" w:type="dxa"/>
          </w:tcPr>
          <w:p w14:paraId="60D05548" w14:textId="187DB0CC" w:rsidR="00440322" w:rsidRDefault="00F5310B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10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6.</w:t>
            </w:r>
          </w:p>
        </w:tc>
        <w:tc>
          <w:tcPr>
            <w:tcW w:w="4970" w:type="dxa"/>
          </w:tcPr>
          <w:p w14:paraId="336491CF" w14:textId="77777777" w:rsidR="00440322" w:rsidRDefault="0044032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eastfeeding support from the child’s father</w:t>
            </w:r>
          </w:p>
        </w:tc>
        <w:tc>
          <w:tcPr>
            <w:tcW w:w="2610" w:type="dxa"/>
          </w:tcPr>
          <w:p w14:paraId="343A8632" w14:textId="4CAF736C" w:rsidR="00440322" w:rsidRDefault="00E9300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0" w:type="dxa"/>
          </w:tcPr>
          <w:p w14:paraId="4F43D2F1" w14:textId="78005A57" w:rsidR="00E93002" w:rsidRDefault="00E9300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bookmarkStart w:id="6" w:name="_Hlk88482205"/>
          <w:p w14:paraId="443AF764" w14:textId="575459E8" w:rsidR="00440322" w:rsidRDefault="009E6F6B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Hill&lt;/Author&gt;&lt;Year&gt;1991&lt;/Year&gt;&lt;RecNum&gt;63&lt;/RecNum&gt;&lt;DisplayText&gt;(Hill &amp;amp; Aldag, 1991)&lt;/DisplayText&gt;&lt;record&gt;&lt;rec-number&gt;63&lt;/rec-number&gt;&lt;foreign-keys&gt;&lt;key app="EN" db-id="zr9dzpfxmx9fvyea90u5frz7s90xesstpv0t" timestamp="1632062429" guid="faf8f466-c131-47e8-ae3d-b15eb7def163"&gt;63&lt;/key&gt;&lt;/foreign-keys&gt;&lt;ref-type name="Journal Article"&gt;17&lt;/ref-type&gt;&lt;contributors&gt;&lt;authors&gt;&lt;author&gt;Hill, P. D.&lt;/author&gt;&lt;author&gt;Aldag, J.&lt;/author&gt;&lt;/authors&gt;&lt;/contributors&gt;&lt;titles&gt;&lt;title&gt;Potential indicators of insufficient milk supply syndrome&lt;/title&gt;&lt;secondary-title&gt;Research in Nursing &amp;amp; Health&lt;/secondary-title&gt;&lt;/titles&gt;&lt;periodical&gt;&lt;full-title&gt;Research in nursing &amp;amp; health&lt;/full-title&gt;&lt;/periodical&gt;&lt;pages&gt;11-9&lt;/pages&gt;&lt;volume&gt;14&lt;/volume&gt;&lt;number&gt;1&lt;/number&gt;&lt;dates&gt;&lt;year&gt;1991&lt;/year&gt;&lt;/dates&gt;&lt;pub-location&gt;United States&lt;/pub-location&gt;&lt;urls&gt;&lt;related-urls&gt;&lt;url&gt;https://onlinelibrary.wiley.com/doi/pdfdirect/10.1002/nur.4770140104?download=true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732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Hill &amp; Aldag, 199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6"/>
          </w:p>
        </w:tc>
        <w:tc>
          <w:tcPr>
            <w:tcW w:w="1980" w:type="dxa"/>
          </w:tcPr>
          <w:p w14:paraId="25319F41" w14:textId="4096B6F0" w:rsidR="00440322" w:rsidRDefault="00E9300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60C12" w:rsidRPr="0078281A" w14:paraId="2FBC9060" w14:textId="77777777" w:rsidTr="00440322">
        <w:tc>
          <w:tcPr>
            <w:tcW w:w="2315" w:type="dxa"/>
          </w:tcPr>
          <w:p w14:paraId="34C3A019" w14:textId="28F43570" w:rsidR="009E6F6B" w:rsidRDefault="00F5310B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10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7.</w:t>
            </w:r>
          </w:p>
        </w:tc>
        <w:tc>
          <w:tcPr>
            <w:tcW w:w="4970" w:type="dxa"/>
          </w:tcPr>
          <w:p w14:paraId="4FE1B2A0" w14:textId="09211C29" w:rsidR="009E6F6B" w:rsidRDefault="009E6F6B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ck of </w:t>
            </w:r>
            <w:r w:rsidR="00446F7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reastfeeding support from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2610" w:type="dxa"/>
          </w:tcPr>
          <w:p w14:paraId="7F6BB23F" w14:textId="61A21565" w:rsidR="00E93002" w:rsidRPr="00E93002" w:rsidRDefault="00E9300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E93002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3</w:t>
            </w:r>
          </w:p>
          <w:bookmarkStart w:id="7" w:name="_Hlk88482035"/>
          <w:p w14:paraId="208E9246" w14:textId="6F9D7AA1" w:rsidR="009E6F6B" w:rsidRPr="0078281A" w:rsidRDefault="009E6F6B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aWxsPC9BdXRob3I+PFllYXI+MTk5MTwvWWVhcj48UmVj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</w:fldData>
              </w:fldChar>
            </w:r>
            <w:r w:rsidR="002E7328" w:rsidRPr="002E7328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instrText xml:space="preserve"> ADDIN EN.CITE </w:instrText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aWxsPC9BdXRob3I+PFllYXI+MTk5MTwvWWVhcj48UmVj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</w:fldData>
              </w:fldChar>
            </w:r>
            <w:r w:rsidR="002E7328" w:rsidRPr="002E7328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instrText xml:space="preserve"> ADDIN EN.CITE.DATA </w:instrText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7328" w:rsidRPr="002E732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s-ES"/>
              </w:rPr>
              <w:t>(Chuang et al., 2007; Hill &amp; Aldag, 1991; Rodrigo et al., 2019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7"/>
          </w:p>
        </w:tc>
        <w:tc>
          <w:tcPr>
            <w:tcW w:w="2250" w:type="dxa"/>
          </w:tcPr>
          <w:p w14:paraId="188E3B5C" w14:textId="221B9CEF" w:rsidR="009E6F6B" w:rsidRPr="0078281A" w:rsidRDefault="00E9300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0</w:t>
            </w:r>
          </w:p>
        </w:tc>
        <w:tc>
          <w:tcPr>
            <w:tcW w:w="1980" w:type="dxa"/>
          </w:tcPr>
          <w:p w14:paraId="2387E72E" w14:textId="18603D1E" w:rsidR="009E6F6B" w:rsidRPr="0078281A" w:rsidRDefault="00E9300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0</w:t>
            </w:r>
          </w:p>
        </w:tc>
      </w:tr>
      <w:tr w:rsidR="00460C12" w14:paraId="1BE8BF9E" w14:textId="77777777" w:rsidTr="00440322">
        <w:tc>
          <w:tcPr>
            <w:tcW w:w="2315" w:type="dxa"/>
          </w:tcPr>
          <w:p w14:paraId="0D0BC9DF" w14:textId="496DB5B5" w:rsidR="00A07E4B" w:rsidRPr="0078281A" w:rsidRDefault="00F5310B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F5310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s-ES"/>
              </w:rPr>
              <w:t>18.</w:t>
            </w:r>
          </w:p>
        </w:tc>
        <w:tc>
          <w:tcPr>
            <w:tcW w:w="4970" w:type="dxa"/>
          </w:tcPr>
          <w:p w14:paraId="184C26B6" w14:textId="4D0B8733" w:rsidR="00A07E4B" w:rsidRDefault="00A07E4B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or BF experience</w:t>
            </w:r>
          </w:p>
        </w:tc>
        <w:tc>
          <w:tcPr>
            <w:tcW w:w="2610" w:type="dxa"/>
          </w:tcPr>
          <w:p w14:paraId="3C75DE86" w14:textId="01696CF5" w:rsidR="00A07E4B" w:rsidRDefault="00E9300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0" w:type="dxa"/>
          </w:tcPr>
          <w:p w14:paraId="54DDBF0A" w14:textId="59F6C204" w:rsidR="00E93002" w:rsidRDefault="00E9300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10E67C52" w14:textId="2C996FA4" w:rsidR="00A07E4B" w:rsidRDefault="00B52447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F as chil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Segura-Millán&lt;/Author&gt;&lt;Year&gt;1994&lt;/Year&gt;&lt;RecNum&gt;18&lt;/RecNum&gt;&lt;DisplayText&gt;(Segura-Millán et al., 1994)&lt;/DisplayText&gt;&lt;record&gt;&lt;rec-number&gt;18&lt;/rec-number&gt;&lt;foreign-keys&gt;&lt;key app="EN" db-id="zr9dzpfxmx9fvyea90u5frz7s90xesstpv0t" timestamp="1626022770" guid="4fe53e15-f4d0-40ee-b434-87bfaf33e128"&gt;18&lt;/key&gt;&lt;/foreign-keys&gt;&lt;ref-type name="Journal Article"&gt;17&lt;/ref-type&gt;&lt;contributors&gt;&lt;authors&gt;&lt;author&gt;Segura-Millán, S.&lt;/author&gt;&lt;author&gt;Dewey, K. G.&lt;/author&gt;&lt;author&gt;Perez-Escamilla, R.&lt;/author&gt;&lt;/authors&gt;&lt;/contributors&gt;&lt;auth-address&gt;Centro de Investigación en Alimentación y Desarrollo (CIAD), Hermosillo, Sonora, Mexico.&lt;/auth-address&gt;&lt;titles&gt;&lt;title&gt;Factors associated with perceived insufficient milk in a low-income urban population in Mexico&lt;/title&gt;&lt;secondary-title&gt;J Nutr&lt;/secondary-title&gt;&lt;/titles&gt;&lt;periodical&gt;&lt;full-title&gt;J Nutr&lt;/full-title&gt;&lt;/periodical&gt;&lt;pages&gt;202-12&lt;/pages&gt;&lt;volume&gt;124&lt;/volume&gt;&lt;number&gt;2&lt;/number&gt;&lt;edition&gt;1994/02/01&lt;/edition&gt;&lt;keywords&gt;&lt;keyword&gt;Adult&lt;/keyword&gt;&lt;keyword&gt;Bottle Feeding&lt;/keyword&gt;&lt;keyword&gt;Breast Feeding/ psychology&lt;/keyword&gt;&lt;keyword&gt;Female&lt;/keyword&gt;&lt;keyword&gt;Hospitals, Teaching&lt;/keyword&gt;&lt;keyword&gt;Humans&lt;/keyword&gt;&lt;keyword&gt;Infant, Newborn&lt;/keyword&gt;&lt;keyword&gt;Interviews as Topic&lt;/keyword&gt;&lt;keyword&gt;Lactation Disorders/epidemiology/ psychology&lt;/keyword&gt;&lt;keyword&gt;Longitudinal Studies&lt;/keyword&gt;&lt;keyword&gt;Male&lt;/keyword&gt;&lt;keyword&gt;Mexico/epidemiology&lt;/keyword&gt;&lt;keyword&gt;Nurseries, Hospital&lt;/keyword&gt;&lt;keyword&gt;Patient Education as Topic&lt;/keyword&gt;&lt;keyword&gt;Poverty&lt;/keyword&gt;&lt;keyword&gt;Pregnancy&lt;/keyword&gt;&lt;keyword&gt;Regression Analysis&lt;/keyword&gt;&lt;keyword&gt;Rooming-in Care&lt;/keyword&gt;&lt;keyword&gt;Survival Analysis&lt;/keyword&gt;&lt;keyword&gt;Urban Population&lt;/keyword&gt;&lt;/keywords&gt;&lt;dates&gt;&lt;year&gt;1994&lt;/year&gt;&lt;pub-dates&gt;&lt;date&gt;Feb&lt;/date&gt;&lt;/pub-dates&gt;&lt;/dates&gt;&lt;isbn&gt;0022-3166 (Print)&amp;#xD;0022-3166 (Linking)&lt;/isbn&gt;&lt;accession-num&gt;8308569&lt;/accession-num&gt;&lt;urls&gt;&lt;/urls&gt;&lt;electronic-resource-num&gt;10.1093/jn/124.2.20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Segura-Millán et al., 1994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80" w:type="dxa"/>
          </w:tcPr>
          <w:p w14:paraId="7D5578C9" w14:textId="5307A0F8" w:rsidR="00E93002" w:rsidRDefault="00E9300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753C0DC2" w14:textId="05904BB4" w:rsidR="00A07E4B" w:rsidRDefault="00A07E4B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Hill&lt;/Author&gt;&lt;Year&gt;1997&lt;/Year&gt;&lt;RecNum&gt;72&lt;/RecNum&gt;&lt;DisplayText&gt;(Hill, Humenick, Argubright, &amp;amp; Aldag, 1997)&lt;/DisplayText&gt;&lt;record&gt;&lt;rec-number&gt;72&lt;/rec-number&gt;&lt;foreign-keys&gt;&lt;key app="EN" db-id="zr9dzpfxmx9fvyea90u5frz7s90xesstpv0t" timestamp="1632062429" guid="3fb3a4c9-7a6c-46b7-ace2-4bad1a0ad584"&gt;72&lt;/key&gt;&lt;/foreign-keys&gt;&lt;ref-type name="Journal Article"&gt;17&lt;/ref-type&gt;&lt;contributors&gt;&lt;authors&gt;&lt;author&gt;Hill, P. D.&lt;/author&gt;&lt;author&gt;Humenick, S. S.&lt;/author&gt;&lt;author&gt;Argubright, T. M.&lt;/author&gt;&lt;author&gt;Aldag, J. C.&lt;/author&gt;&lt;/authors&gt;&lt;/contributors&gt;&lt;titles&gt;&lt;title&gt;Effects of parity and weaning practices on breastfeeding duration&lt;/title&gt;&lt;secondary-title&gt;Public health nursing (Boston, Mass.)&lt;/secondary-title&gt;&lt;/titles&gt;&lt;periodical&gt;&lt;full-title&gt;Public health nursing (Boston, Mass.)&lt;/full-title&gt;&lt;/periodical&gt;&lt;pages&gt;227-34&lt;/pages&gt;&lt;volume&gt;14&lt;/volume&gt;&lt;number&gt;4&lt;/number&gt;&lt;dates&gt;&lt;year&gt;1997&lt;/year&gt;&lt;/dates&gt;&lt;pub-location&gt;United States&lt;/pub-location&gt;&lt;urls&gt;&lt;related-urls&gt;&lt;url&gt;https://onlinelibrary.wiley.com/doi/pdfdirect/10.1111/j.1525-1446.1997.tb00295.x?download=true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732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Hill, Humenick, Argubright, &amp; Aldag, 1997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60C12" w14:paraId="51712FD8" w14:textId="77777777" w:rsidTr="00440322">
        <w:tc>
          <w:tcPr>
            <w:tcW w:w="2315" w:type="dxa"/>
          </w:tcPr>
          <w:p w14:paraId="43B70A15" w14:textId="10E0C922" w:rsidR="00440322" w:rsidRDefault="00F5310B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10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9.</w:t>
            </w:r>
          </w:p>
        </w:tc>
        <w:tc>
          <w:tcPr>
            <w:tcW w:w="4970" w:type="dxa"/>
          </w:tcPr>
          <w:p w14:paraId="600A8FA2" w14:textId="77777777" w:rsidR="00440322" w:rsidRDefault="0044032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eastfeeding</w:t>
            </w:r>
            <w:r w:rsidRPr="00E261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tended duration</w:t>
            </w:r>
          </w:p>
        </w:tc>
        <w:tc>
          <w:tcPr>
            <w:tcW w:w="2610" w:type="dxa"/>
          </w:tcPr>
          <w:p w14:paraId="1035290C" w14:textId="66B71DF0" w:rsidR="00440322" w:rsidRDefault="00E9300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0" w:type="dxa"/>
          </w:tcPr>
          <w:p w14:paraId="35771F46" w14:textId="35F7970C" w:rsidR="00E93002" w:rsidRDefault="00E9300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62747A1D" w14:textId="6B0E7BF0" w:rsidR="00440322" w:rsidRDefault="009C2011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Huang&lt;/Author&gt;&lt;Year&gt;2009&lt;/Year&gt;&lt;RecNum&gt;86&lt;/RecNum&gt;&lt;DisplayText&gt;(Huang, Lee, Huang, &amp;amp; Gau, 2009)&lt;/DisplayText&gt;&lt;record&gt;&lt;rec-number&gt;86&lt;/rec-number&gt;&lt;foreign-keys&gt;&lt;key app="EN" db-id="zr9dzpfxmx9fvyea90u5frz7s90xesstpv0t" timestamp="1632062429" guid="4630f39c-4c80-4fad-ba94-8bf57fafbaac"&gt;86&lt;/key&gt;&lt;/foreign-keys&gt;&lt;ref-type name="Journal Article"&gt;17&lt;/ref-type&gt;&lt;contributors&gt;&lt;authors&gt;&lt;author&gt;Huang, Y.&lt;/author&gt;&lt;author&gt;Lee, J. T.&lt;/author&gt;&lt;author&gt;Huang, C. M.&lt;/author&gt;&lt;author&gt;Gau, M. L.&lt;/author&gt;&lt;/authors&gt;&lt;/contributors&gt;&lt;titles&gt;&lt;title&gt;Factors related to maternal perception of milk supply while in the hospital&lt;/title&gt;&lt;secondary-title&gt;The Journal of Nursing Research&lt;/secondary-title&gt;&lt;/titles&gt;&lt;periodical&gt;&lt;full-title&gt;The Journal of Nursing Research&lt;/full-title&gt;&lt;/periodical&gt;&lt;pages&gt;179-88&lt;/pages&gt;&lt;volume&gt;17&lt;/volume&gt;&lt;number&gt;3&lt;/number&gt;&lt;dates&gt;&lt;year&gt;2009&lt;/year&gt;&lt;/dates&gt;&lt;pub-location&gt;China&lt;/pub-location&gt;&lt;urls&gt;&lt;/urls&gt;&lt;electronic-resource-num&gt;https://dx.doi.org/10.1097/JNR.0b013e3181b2555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Huang, Lee, Huang, &amp; Gau, 2009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80" w:type="dxa"/>
          </w:tcPr>
          <w:p w14:paraId="297D92B0" w14:textId="766A804C" w:rsidR="00440322" w:rsidRDefault="00E93002" w:rsidP="002529C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60C12" w14:paraId="20E153AE" w14:textId="77777777" w:rsidTr="00440322">
        <w:tc>
          <w:tcPr>
            <w:tcW w:w="2315" w:type="dxa"/>
          </w:tcPr>
          <w:p w14:paraId="5BFC2B68" w14:textId="1A90D1CE" w:rsidR="009636D2" w:rsidRDefault="00F5310B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10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0.</w:t>
            </w:r>
          </w:p>
        </w:tc>
        <w:tc>
          <w:tcPr>
            <w:tcW w:w="4970" w:type="dxa"/>
          </w:tcPr>
          <w:p w14:paraId="741A095F" w14:textId="3D8DE8B8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ternal breastfeeding satisfaction</w:t>
            </w:r>
          </w:p>
        </w:tc>
        <w:tc>
          <w:tcPr>
            <w:tcW w:w="2610" w:type="dxa"/>
          </w:tcPr>
          <w:p w14:paraId="25E6847D" w14:textId="6EC8D4C0" w:rsidR="009636D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0" w:type="dxa"/>
          </w:tcPr>
          <w:p w14:paraId="14AC96FB" w14:textId="3C28E98F" w:rsidR="00E93002" w:rsidRPr="00652E9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652E9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2</w:t>
            </w:r>
          </w:p>
          <w:p w14:paraId="1775765F" w14:textId="13D2059B" w:rsidR="009636D2" w:rsidRPr="00652E9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b29rZTwvQXV0aG9yPjxZZWFyPjIwMDM8L1llYXI+PFJl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</w:fldData>
              </w:fldChar>
            </w:r>
            <w:r w:rsidR="006D15A5" w:rsidRPr="00652E9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instrText xml:space="preserve"> ADDIN EN.CITE </w:instrText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b29rZTwvQXV0aG9yPjxZZWFyPjIwMDM8L1llYXI+PFJl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</w:fldData>
              </w:fldChar>
            </w:r>
            <w:r w:rsidR="006D15A5" w:rsidRPr="00652E9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instrText xml:space="preserve"> ADDIN EN.CITE.DATA </w:instrText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61BD0" w:rsidRPr="00652E92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fr-FR"/>
              </w:rPr>
              <w:t>(Cooke et al., 2003; Robert et al., 2014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80" w:type="dxa"/>
          </w:tcPr>
          <w:p w14:paraId="104ACE84" w14:textId="0894ECA4" w:rsidR="009636D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60C12" w14:paraId="76C03CB4" w14:textId="77777777" w:rsidTr="00440322">
        <w:tc>
          <w:tcPr>
            <w:tcW w:w="2315" w:type="dxa"/>
          </w:tcPr>
          <w:p w14:paraId="46FC4F8E" w14:textId="40CD8502" w:rsidR="009636D2" w:rsidRDefault="00F5310B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8" w:name="_Hlk88482250"/>
            <w:r w:rsidRPr="00F5310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1.</w:t>
            </w:r>
          </w:p>
        </w:tc>
        <w:tc>
          <w:tcPr>
            <w:tcW w:w="4970" w:type="dxa"/>
          </w:tcPr>
          <w:p w14:paraId="5884C942" w14:textId="77777777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ternal breastfeeding self-efficacy</w:t>
            </w:r>
          </w:p>
        </w:tc>
        <w:tc>
          <w:tcPr>
            <w:tcW w:w="2610" w:type="dxa"/>
          </w:tcPr>
          <w:p w14:paraId="7929DE89" w14:textId="54471350" w:rsidR="009636D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0" w:type="dxa"/>
          </w:tcPr>
          <w:p w14:paraId="75F90B23" w14:textId="04910DF7" w:rsidR="00E9300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  <w:p w14:paraId="5F3ED8CF" w14:textId="77777777" w:rsidR="002E7328" w:rsidRDefault="002E7328" w:rsidP="002E7328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YWxpcGVhdTwvQXV0aG9yPjxZZWFyPjIwMTc8L1llYXI+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YWxpcGVhdTwvQXV0aG9yPjxZZWFyPjIwMTc8L1llYXI+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(Galipeau, Dumas, &amp; Lepage, 2017; Gokceoglu &amp; Kucukoglu, 2017; Gumussoy et al., 2020; Hill &amp; Aldag, 1991; </w:t>
            </w:r>
            <w:r w:rsidRPr="0036346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T.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Li, Guo, Jiang, &amp; Eldadah, 2019; McCarter-Spaulding &amp; Kearney, 2001; Menekse et al., 2021; Otsuka,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lastRenderedPageBreak/>
              <w:t>Dennis, Tatsuoka, &amp; Jimba, 2008; Sandhi, Lee, Chipojola, Huda, &amp; Kuo, 2020; Segura-Millán et al., 1994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  <w:p w14:paraId="21E52F13" w14:textId="77777777" w:rsidR="002E7328" w:rsidRDefault="002E7328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64B2DBF" w14:textId="76A456A2" w:rsidR="009636D2" w:rsidRPr="002E7328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1D26DB85" w14:textId="098DA79D" w:rsidR="009636D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</w:tr>
      <w:bookmarkEnd w:id="8"/>
      <w:tr w:rsidR="00460C12" w14:paraId="16D831ED" w14:textId="77777777" w:rsidTr="00440322">
        <w:tc>
          <w:tcPr>
            <w:tcW w:w="2315" w:type="dxa"/>
          </w:tcPr>
          <w:p w14:paraId="32A3F1D9" w14:textId="4F3F0793" w:rsidR="0075420F" w:rsidRDefault="00F5310B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10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2.</w:t>
            </w:r>
          </w:p>
        </w:tc>
        <w:tc>
          <w:tcPr>
            <w:tcW w:w="4970" w:type="dxa"/>
          </w:tcPr>
          <w:p w14:paraId="5681D20B" w14:textId="030D6C86" w:rsidR="0075420F" w:rsidRDefault="0075420F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ternal attachment</w:t>
            </w:r>
          </w:p>
        </w:tc>
        <w:tc>
          <w:tcPr>
            <w:tcW w:w="2610" w:type="dxa"/>
          </w:tcPr>
          <w:p w14:paraId="4D63E363" w14:textId="7BA7AB82" w:rsidR="0075420F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0" w:type="dxa"/>
          </w:tcPr>
          <w:p w14:paraId="39E5A42E" w14:textId="39D83DF2" w:rsidR="00E9300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0C171C51" w14:textId="1F691780" w:rsidR="0075420F" w:rsidRDefault="0075420F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Gumussoy&lt;/Author&gt;&lt;Year&gt;2020&lt;/Year&gt;&lt;RecNum&gt;114&lt;/RecNum&gt;&lt;DisplayText&gt;(Gumussoy et al., 2020)&lt;/DisplayText&gt;&lt;record&gt;&lt;rec-number&gt;114&lt;/rec-number&gt;&lt;foreign-keys&gt;&lt;key app="EN" db-id="zr9dzpfxmx9fvyea90u5frz7s90xesstpv0t" timestamp="1632062429" guid="485fc60e-49e7-4b0a-8356-7b8deb08aaf1"&gt;114&lt;/key&gt;&lt;/foreign-keys&gt;&lt;ref-type name="Journal Article"&gt;17&lt;/ref-type&gt;&lt;contributors&gt;&lt;authors&gt;&lt;author&gt;Gumussoy, Sureyya&lt;/author&gt;&lt;author&gt;Celik, Nigar Ardic&lt;/author&gt;&lt;author&gt;Guner, Ozlem&lt;/author&gt;&lt;author&gt;Kiratli, Didem&lt;/author&gt;&lt;author&gt;Atan, Senay Unsal&lt;/author&gt;&lt;author&gt;Kavlak, Oya&lt;/author&gt;&lt;/authors&gt;&lt;/contributors&gt;&lt;titles&gt;&lt;title&gt;Investigation of the Relationship Between Maternal Attachment and Breastfeeding Self-Efficacy and Affecting Factors in Turkish Sample&lt;/title&gt;&lt;secondary-title&gt;Journal of pediatric nursing&lt;/secondary-title&gt;&lt;/titles&gt;&lt;periodical&gt;&lt;full-title&gt;Journal of pediatric nursing&lt;/full-title&gt;&lt;/periodical&gt;&lt;pages&gt;e53-e60&lt;/pages&gt;&lt;volume&gt;54&lt;/volume&gt;&lt;number&gt;jns, 8607529&lt;/number&gt;&lt;dates&gt;&lt;year&gt;2020&lt;/year&gt;&lt;/dates&gt;&lt;pub-location&gt;United States&lt;/pub-location&gt;&lt;urls&gt;&lt;/urls&gt;&lt;electronic-resource-num&gt;https://dx.doi.org/10.1016/j.pedn.2020.04.02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Gumussoy et al., 2020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80" w:type="dxa"/>
          </w:tcPr>
          <w:p w14:paraId="6DA6109C" w14:textId="37CD4076" w:rsidR="0075420F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60C12" w14:paraId="0237EC27" w14:textId="77777777" w:rsidTr="00440322">
        <w:tc>
          <w:tcPr>
            <w:tcW w:w="2315" w:type="dxa"/>
          </w:tcPr>
          <w:p w14:paraId="47E5B8DB" w14:textId="660E82CB" w:rsidR="009636D2" w:rsidRDefault="00F5310B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10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3.</w:t>
            </w:r>
          </w:p>
        </w:tc>
        <w:tc>
          <w:tcPr>
            <w:tcW w:w="4970" w:type="dxa"/>
          </w:tcPr>
          <w:p w14:paraId="52F17FF3" w14:textId="77777777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eastfeeding convenience</w:t>
            </w:r>
          </w:p>
        </w:tc>
        <w:tc>
          <w:tcPr>
            <w:tcW w:w="2610" w:type="dxa"/>
          </w:tcPr>
          <w:p w14:paraId="15C677AE" w14:textId="582EB6A6" w:rsidR="009636D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0" w:type="dxa"/>
          </w:tcPr>
          <w:p w14:paraId="147F1457" w14:textId="6A3C0E44" w:rsidR="00E9300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79E9FEFC" w14:textId="419B984B" w:rsidR="009636D2" w:rsidRDefault="005066A0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Tully&lt;/Author&gt;&lt;Year&gt;1985&lt;/Year&gt;&lt;RecNum&gt;17&lt;/RecNum&gt;&lt;DisplayText&gt;(Tully &amp;amp; Dewey, 1985)&lt;/DisplayText&gt;&lt;record&gt;&lt;rec-number&gt;17&lt;/rec-number&gt;&lt;foreign-keys&gt;&lt;key app="EN" db-id="zr9dzpfxmx9fvyea90u5frz7s90xesstpv0t" timestamp="1626019353" guid="bd723363-89d9-4e70-8746-359ba9b3e526"&gt;17&lt;/key&gt;&lt;/foreign-keys&gt;&lt;ref-type name="Journal Article"&gt;17&lt;/ref-type&gt;&lt;contributors&gt;&lt;authors&gt;&lt;author&gt;Tully, J.&lt;/author&gt;&lt;author&gt;Dewey, K. G.&lt;/author&gt;&lt;/authors&gt;&lt;/contributors&gt;&lt;titles&gt;&lt;title&gt;Private fears, global loss: a cross-cultural study of the insufficient milk syndrome&lt;/title&gt;&lt;secondary-title&gt;Med Anthropol&lt;/secondary-title&gt;&lt;/titles&gt;&lt;periodical&gt;&lt;full-title&gt;Med Anthropol&lt;/full-title&gt;&lt;/periodical&gt;&lt;pages&gt;225-43&lt;/pages&gt;&lt;volume&gt;9&lt;/volume&gt;&lt;number&gt;3&lt;/number&gt;&lt;edition&gt;1985/01/01&lt;/edition&gt;&lt;keywords&gt;&lt;keyword&gt;Breast Feeding&lt;/keyword&gt;&lt;keyword&gt;Cross-Cultural Comparison&lt;/keyword&gt;&lt;keyword&gt;Fear&lt;/keyword&gt;&lt;keyword&gt;Female&lt;/keyword&gt;&lt;keyword&gt;Humans&lt;/keyword&gt;&lt;keyword&gt;Infant&lt;/keyword&gt;&lt;keyword&gt;Infant, Newborn&lt;/keyword&gt;&lt;keyword&gt;Milk, Human&lt;/keyword&gt;&lt;keyword&gt;Pregnancy&lt;/keyword&gt;&lt;/keywords&gt;&lt;dates&gt;&lt;year&gt;1985&lt;/year&gt;&lt;pub-dates&gt;&lt;date&gt;Summer&lt;/date&gt;&lt;/pub-dates&gt;&lt;/dates&gt;&lt;isbn&gt;0145-9740 (Print)&amp;#xD;0145-9740 (Linking)&lt;/isbn&gt;&lt;accession-num&gt;3842148&lt;/accession-num&gt;&lt;urls&gt;&lt;/urls&gt;&lt;electronic-resource-num&gt;10.1080/01459740.1985.996593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Tully &amp; Dewey, 1985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80" w:type="dxa"/>
          </w:tcPr>
          <w:p w14:paraId="20E81344" w14:textId="1CFC3D8B" w:rsidR="009636D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60C12" w:rsidRPr="0078281A" w14:paraId="6F6FB1F2" w14:textId="77777777" w:rsidTr="00440322">
        <w:tc>
          <w:tcPr>
            <w:tcW w:w="2315" w:type="dxa"/>
          </w:tcPr>
          <w:p w14:paraId="366B3C7B" w14:textId="3FBDB2DF" w:rsidR="009636D2" w:rsidRDefault="00F5310B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10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4.</w:t>
            </w:r>
          </w:p>
        </w:tc>
        <w:tc>
          <w:tcPr>
            <w:tcW w:w="4970" w:type="dxa"/>
          </w:tcPr>
          <w:p w14:paraId="4AFC09E3" w14:textId="77777777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ternal depression and anxiety</w:t>
            </w:r>
          </w:p>
        </w:tc>
        <w:tc>
          <w:tcPr>
            <w:tcW w:w="2610" w:type="dxa"/>
          </w:tcPr>
          <w:p w14:paraId="6EF7CCB2" w14:textId="3374B4C9" w:rsidR="00E93002" w:rsidRPr="00E9300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E93002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2</w:t>
            </w:r>
          </w:p>
          <w:bookmarkStart w:id="9" w:name="_Hlk88484106"/>
          <w:p w14:paraId="421413B8" w14:textId="1C922F77" w:rsidR="009636D2" w:rsidRPr="0078281A" w:rsidRDefault="009C07F3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GFoZXJtYW48L0F1dGhvcj48WWVhcj4yMDE2PC9ZZWFy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=
</w:fldData>
              </w:fldChar>
            </w:r>
            <w:r w:rsidR="006D15A5" w:rsidRPr="006D15A5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instrText xml:space="preserve"> ADDIN EN.CITE </w:instrText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GFoZXJtYW48L0F1dGhvcj48WWVhcj4yMDE2PC9ZZWFy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=
</w:fldData>
              </w:fldChar>
            </w:r>
            <w:r w:rsidR="006D15A5" w:rsidRPr="006D15A5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instrText xml:space="preserve"> ADDIN EN.CITE.DATA </w:instrText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8281A" w:rsidRPr="0078281A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s-ES"/>
              </w:rPr>
              <w:t>(Flaherman et al., 2016; Hazrat, Sumaira, &amp; Shazia, 2017; Rodrigo et al., 2019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9"/>
          </w:p>
        </w:tc>
        <w:tc>
          <w:tcPr>
            <w:tcW w:w="2250" w:type="dxa"/>
          </w:tcPr>
          <w:p w14:paraId="174553E9" w14:textId="1F48610F" w:rsidR="009636D2" w:rsidRPr="0078281A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0</w:t>
            </w:r>
          </w:p>
        </w:tc>
        <w:tc>
          <w:tcPr>
            <w:tcW w:w="1980" w:type="dxa"/>
          </w:tcPr>
          <w:p w14:paraId="59B0D1DB" w14:textId="36C02E5A" w:rsidR="009636D2" w:rsidRPr="0078281A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0</w:t>
            </w:r>
          </w:p>
        </w:tc>
      </w:tr>
      <w:tr w:rsidR="00460C12" w14:paraId="27D1761E" w14:textId="77777777" w:rsidTr="00440322">
        <w:tc>
          <w:tcPr>
            <w:tcW w:w="2315" w:type="dxa"/>
          </w:tcPr>
          <w:p w14:paraId="2B0A86A1" w14:textId="77777777" w:rsidR="009636D2" w:rsidRPr="0078281A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4970" w:type="dxa"/>
          </w:tcPr>
          <w:p w14:paraId="4DDB8FC0" w14:textId="77777777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by behaviors</w:t>
            </w:r>
          </w:p>
        </w:tc>
        <w:tc>
          <w:tcPr>
            <w:tcW w:w="2610" w:type="dxa"/>
          </w:tcPr>
          <w:p w14:paraId="7B269A9A" w14:textId="77777777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13060EB1" w14:textId="77777777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A6E62CE" w14:textId="77777777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0C12" w14:paraId="49F1FE09" w14:textId="77777777" w:rsidTr="00440322">
        <w:tc>
          <w:tcPr>
            <w:tcW w:w="2315" w:type="dxa"/>
          </w:tcPr>
          <w:p w14:paraId="29AD2B5A" w14:textId="28A52B00" w:rsidR="009636D2" w:rsidRDefault="00F5310B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10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5.</w:t>
            </w:r>
          </w:p>
        </w:tc>
        <w:tc>
          <w:tcPr>
            <w:tcW w:w="4970" w:type="dxa"/>
          </w:tcPr>
          <w:p w14:paraId="7364D5FD" w14:textId="77777777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bookmarkStart w:id="10" w:name="_Hlk88482541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by’s loss of interest in breastfeeding or breast refusal</w:t>
            </w:r>
            <w:bookmarkEnd w:id="10"/>
          </w:p>
        </w:tc>
        <w:tc>
          <w:tcPr>
            <w:tcW w:w="2610" w:type="dxa"/>
          </w:tcPr>
          <w:p w14:paraId="0D287741" w14:textId="096184BB" w:rsidR="00E93002" w:rsidRDefault="002529CC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9C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3</w:t>
            </w:r>
          </w:p>
          <w:bookmarkStart w:id="11" w:name="_Hlk88482509"/>
          <w:p w14:paraId="7E7230E2" w14:textId="5D13284B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bWlyPC9BdXRob3I+PFllYXI+MjAwNTwvWWVhcj48UmVj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</w:fldData>
              </w:fldChar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bWlyPC9BdXRob3I+PFllYXI+MjAwNTwvWWVhcj48UmVj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</w:fldData>
              </w:fldChar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732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Amir &amp; Cwikel, 2005; Hill &amp; Aldag, 1991; O'Sullivan, Perrine, &amp; Rasmussen, 2015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1"/>
          </w:p>
        </w:tc>
        <w:tc>
          <w:tcPr>
            <w:tcW w:w="2250" w:type="dxa"/>
          </w:tcPr>
          <w:p w14:paraId="7DCA568B" w14:textId="47721F70" w:rsidR="009636D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14:paraId="566709DB" w14:textId="002CE262" w:rsidR="009636D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60C12" w14:paraId="2584FE52" w14:textId="77777777" w:rsidTr="00440322">
        <w:tc>
          <w:tcPr>
            <w:tcW w:w="2315" w:type="dxa"/>
          </w:tcPr>
          <w:p w14:paraId="63AB7330" w14:textId="18314A7A" w:rsidR="009636D2" w:rsidRDefault="00F5310B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10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6.</w:t>
            </w:r>
          </w:p>
        </w:tc>
        <w:tc>
          <w:tcPr>
            <w:tcW w:w="4970" w:type="dxa"/>
          </w:tcPr>
          <w:p w14:paraId="436EE310" w14:textId="77777777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 perceived infant satisfaction</w:t>
            </w:r>
          </w:p>
        </w:tc>
        <w:tc>
          <w:tcPr>
            <w:tcW w:w="2610" w:type="dxa"/>
          </w:tcPr>
          <w:p w14:paraId="1009A280" w14:textId="54F58325" w:rsidR="009636D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0" w:type="dxa"/>
          </w:tcPr>
          <w:p w14:paraId="621F151B" w14:textId="506C81FE" w:rsidR="00E93002" w:rsidRPr="00652E92" w:rsidRDefault="002529CC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2529C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fr-FR"/>
              </w:rPr>
              <w:t>4</w:t>
            </w:r>
          </w:p>
          <w:bookmarkStart w:id="12" w:name="_Hlk88482599"/>
          <w:p w14:paraId="5CABB921" w14:textId="7663641B" w:rsidR="009636D2" w:rsidRPr="00652E9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b29rZTwvQXV0aG9yPjxZZWFyPjIwMDM8L1llYXI+PFJl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</w:fldData>
              </w:fldChar>
            </w:r>
            <w:r w:rsidR="002E7328" w:rsidRPr="00652E9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instrText xml:space="preserve"> ADDIN EN.CITE </w:instrText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b29rZTwvQXV0aG9yPjxZZWFyPjIwMDM8L1llYXI+PFJl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</w:fldData>
              </w:fldChar>
            </w:r>
            <w:r w:rsidR="002E7328" w:rsidRPr="00652E9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instrText xml:space="preserve"> ADDIN EN.CITE.DATA </w:instrText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40F38" w:rsidRPr="00652E92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fr-FR"/>
              </w:rPr>
              <w:t>(Cooke et al., 2003; Huang, Lee, et al., 2009; Moll Pons et al., 2012; Monteiro, Gomes, Stefanello, &amp; Nakano, 201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2"/>
          </w:p>
        </w:tc>
        <w:tc>
          <w:tcPr>
            <w:tcW w:w="1980" w:type="dxa"/>
          </w:tcPr>
          <w:p w14:paraId="42E9FC68" w14:textId="1C4607ED" w:rsidR="009636D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60C12" w14:paraId="2213208A" w14:textId="77777777" w:rsidTr="00440322">
        <w:tc>
          <w:tcPr>
            <w:tcW w:w="2315" w:type="dxa"/>
          </w:tcPr>
          <w:p w14:paraId="7A1D4FC6" w14:textId="42616B9B" w:rsidR="009636D2" w:rsidRDefault="00F5310B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10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7.</w:t>
            </w:r>
          </w:p>
        </w:tc>
        <w:tc>
          <w:tcPr>
            <w:tcW w:w="4970" w:type="dxa"/>
          </w:tcPr>
          <w:p w14:paraId="518A63C7" w14:textId="4BFDB006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baby </w:t>
            </w:r>
            <w:r w:rsidR="00040F38">
              <w:rPr>
                <w:rFonts w:ascii="Times New Roman" w:eastAsia="Times New Roman" w:hAnsi="Times New Roman" w:cs="Times New Roman"/>
                <w:sz w:val="24"/>
                <w:szCs w:val="24"/>
              </w:rPr>
              <w:t>frequ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eeding</w:t>
            </w:r>
          </w:p>
        </w:tc>
        <w:tc>
          <w:tcPr>
            <w:tcW w:w="2610" w:type="dxa"/>
          </w:tcPr>
          <w:p w14:paraId="4302D28F" w14:textId="3369AB30" w:rsidR="00E9300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4522A515" w14:textId="39A71546" w:rsidR="009636D2" w:rsidRDefault="00040F38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fldChar w:fldCharType="begin"/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Monteiro&lt;/Author&gt;&lt;Year&gt;2011&lt;/Year&gt;&lt;RecNum&gt;163&lt;/RecNum&gt;&lt;DisplayText&gt;(Monteiro et al., 2011)&lt;/DisplayText&gt;&lt;record&gt;&lt;rec-number&gt;163&lt;/rec-number&gt;&lt;foreign-keys&gt;&lt;key app="EN" db-id="zr9dzpfxmx9fvyea90u5frz7s90xesstpv0t" timestamp="1632062429" guid="ca3487a6-4970-4f3d-afb7-2e2aa547678e"&gt;163&lt;/key&gt;&lt;/foreign-keys&gt;&lt;ref-type name="Journal Article"&gt;17&lt;/ref-type&gt;&lt;contributors&gt;&lt;authors&gt;&lt;author&gt;Monteiro, J. C. D.&lt;/author&gt;&lt;author&gt;Gomes, F. A.&lt;/author&gt;&lt;author&gt;Stefanello, J.&lt;/author&gt;&lt;author&gt;Nakano, A. M. S.&lt;/author&gt;&lt;/authors&gt;&lt;/contributors&gt;&lt;titles&gt;&lt;title&gt;WOMEN&amp;apos;S PERCEPTIONS ON MILK PRODUCED AND CHILD SATISFACTION DURING EXCLUSIVE BREAST FEEDING&lt;/title&gt;&lt;secondary-title&gt;TEXTO &amp;amp; CONTEXTO ENFERMAGEM&lt;/secondary-title&gt;&lt;/titles&gt;&lt;periodical&gt;&lt;full-title&gt;TEXTO &amp;amp; CONTEXTO ENFERMAGEM&lt;/full-title&gt;&lt;/periodical&gt;&lt;pages&gt;359-367&lt;/pages&gt;&lt;volume&gt;20&lt;/volume&gt;&lt;number&gt;2&lt;/number&gt;&lt;dates&gt;&lt;year&gt;2011&lt;/year&gt;&lt;/dates&gt;&lt;accession-num&gt;WOS:000304708200019&lt;/accession-num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Monteiro et al., 201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50" w:type="dxa"/>
          </w:tcPr>
          <w:p w14:paraId="5D23DDA9" w14:textId="77D916CB" w:rsidR="009636D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1980" w:type="dxa"/>
          </w:tcPr>
          <w:p w14:paraId="43FB7DBA" w14:textId="5E4C5917" w:rsidR="009636D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60C12" w:rsidRPr="009B71AE" w14:paraId="132CF0A4" w14:textId="77777777" w:rsidTr="00440322">
        <w:tc>
          <w:tcPr>
            <w:tcW w:w="2315" w:type="dxa"/>
          </w:tcPr>
          <w:p w14:paraId="52D40B0C" w14:textId="0311002D" w:rsidR="009636D2" w:rsidRDefault="00F5310B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10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8.</w:t>
            </w:r>
          </w:p>
        </w:tc>
        <w:tc>
          <w:tcPr>
            <w:tcW w:w="4970" w:type="dxa"/>
          </w:tcPr>
          <w:p w14:paraId="2BB8BF0D" w14:textId="4B675952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A052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fant irritability during feed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r w:rsidR="002B5C49">
              <w:rPr>
                <w:rFonts w:ascii="Times New Roman" w:eastAsia="Times New Roman" w:hAnsi="Times New Roman" w:cs="Times New Roman"/>
                <w:sz w:val="24"/>
                <w:szCs w:val="24"/>
              </w:rPr>
              <w:t>crying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ssiness</w:t>
            </w:r>
          </w:p>
        </w:tc>
        <w:tc>
          <w:tcPr>
            <w:tcW w:w="2610" w:type="dxa"/>
          </w:tcPr>
          <w:p w14:paraId="297BD203" w14:textId="7C0F4CE1" w:rsidR="00E9300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9C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</w:t>
            </w:r>
            <w:r w:rsidR="002529CC" w:rsidRPr="002529C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</w:t>
            </w:r>
          </w:p>
          <w:bookmarkStart w:id="13" w:name="_Hlk88482821"/>
          <w:p w14:paraId="69861A94" w14:textId="15F54BA7" w:rsidR="009636D2" w:rsidRPr="009B71AE" w:rsidRDefault="003F538B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YWxpcGVhdTwvQXV0aG9yPjxZZWFyPjIwMTc8L1llYXI+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</w:fldData>
              </w:fldChar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YWxpcGVhdTwvQXV0aG9yPjxZZWFyPjIwMTc8L1llYXI+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</w:fldData>
              </w:fldChar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732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Galipeau et al., 2017; Graffy, 1992; Hill &amp; Aldag, 1991; McCann &amp; Bender, 2006; Mohebati et al., 2021; Moll Pons et al., 2012; Monteiro et al., 2011; Perez-Escamilla, Mejia, &amp; Dewey, 1992; Segura-Millán et al., 1994; Tully &amp; Dewey, 1985; Wood, Sanders, Lewis, Woods, &amp; Blackburn, 2017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3"/>
          </w:p>
        </w:tc>
        <w:tc>
          <w:tcPr>
            <w:tcW w:w="2250" w:type="dxa"/>
          </w:tcPr>
          <w:p w14:paraId="58B69D32" w14:textId="69735FC2" w:rsidR="009636D2" w:rsidRPr="009B71AE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14:paraId="70B9638C" w14:textId="0A2D740A" w:rsidR="009636D2" w:rsidRPr="009B71AE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60C12" w14:paraId="23BED2C5" w14:textId="77777777" w:rsidTr="00440322">
        <w:tc>
          <w:tcPr>
            <w:tcW w:w="2315" w:type="dxa"/>
          </w:tcPr>
          <w:p w14:paraId="21E747B0" w14:textId="44878AC2" w:rsidR="00CE3EED" w:rsidRPr="009B71AE" w:rsidRDefault="00F5310B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10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9.</w:t>
            </w:r>
          </w:p>
        </w:tc>
        <w:tc>
          <w:tcPr>
            <w:tcW w:w="4970" w:type="dxa"/>
          </w:tcPr>
          <w:p w14:paraId="40B5E5D5" w14:textId="1E68C6EB" w:rsidR="00CE3EED" w:rsidRDefault="00CE3EED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infant suckling duration</w:t>
            </w:r>
          </w:p>
        </w:tc>
        <w:tc>
          <w:tcPr>
            <w:tcW w:w="2610" w:type="dxa"/>
          </w:tcPr>
          <w:p w14:paraId="2472CF96" w14:textId="63926CF4" w:rsidR="00E9300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1D3EED61" w14:textId="20341592" w:rsidR="00CE3EED" w:rsidRDefault="00040F38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Monteiro&lt;/Author&gt;&lt;Year&gt;2011&lt;/Year&gt;&lt;RecNum&gt;163&lt;/RecNum&gt;&lt;DisplayText&gt;(Monteiro et al., 2011)&lt;/DisplayText&gt;&lt;record&gt;&lt;rec-number&gt;163&lt;/rec-number&gt;&lt;foreign-keys&gt;&lt;key app="EN" db-id="zr9dzpfxmx9fvyea90u5frz7s90xesstpv0t" timestamp="1632062429" guid="ca3487a6-4970-4f3d-afb7-2e2aa547678e"&gt;163&lt;/key&gt;&lt;/foreign-keys&gt;&lt;ref-type name="Journal Article"&gt;17&lt;/ref-type&gt;&lt;contributors&gt;&lt;authors&gt;&lt;author&gt;Monteiro, J. C. D.&lt;/author&gt;&lt;author&gt;Gomes, F. A.&lt;/author&gt;&lt;author&gt;Stefanello, J.&lt;/author&gt;&lt;author&gt;Nakano, A. M. S.&lt;/author&gt;&lt;/authors&gt;&lt;/contributors&gt;&lt;titles&gt;&lt;title&gt;WOMEN&amp;apos;S PERCEPTIONS ON MILK PRODUCED AND CHILD SATISFACTION DURING EXCLUSIVE BREAST FEEDING&lt;/title&gt;&lt;secondary-title&gt;TEXTO &amp;amp; CONTEXTO ENFERMAGEM&lt;/secondary-title&gt;&lt;/titles&gt;&lt;periodical&gt;&lt;full-title&gt;TEXTO &amp;amp; CONTEXTO ENFERMAGEM&lt;/full-title&gt;&lt;/periodical&gt;&lt;pages&gt;359-367&lt;/pages&gt;&lt;volume&gt;20&lt;/volume&gt;&lt;number&gt;2&lt;/number&gt;&lt;dates&gt;&lt;year&gt;2011&lt;/year&gt;&lt;/dates&gt;&lt;accession-num&gt;WOS:000304708200019&lt;/accession-num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Monteiro et al., 201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50" w:type="dxa"/>
          </w:tcPr>
          <w:p w14:paraId="12256347" w14:textId="036AC714" w:rsidR="00CE3EED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14:paraId="3FE500E3" w14:textId="4F5FDC35" w:rsidR="00E9300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3F5E67BF" w14:textId="6264EC2E" w:rsidR="00CE3EED" w:rsidRDefault="00CE3EED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Hillervik-Lindquist&lt;/Author&gt;&lt;Year&gt;1992&lt;/Year&gt;&lt;RecNum&gt;68&lt;/RecNum&gt;&lt;DisplayText&gt;(Hillervik-Lindquist, 1992)&lt;/DisplayText&gt;&lt;record&gt;&lt;rec-number&gt;68&lt;/rec-number&gt;&lt;foreign-keys&gt;&lt;key app="EN" db-id="zr9dzpfxmx9fvyea90u5frz7s90xesstpv0t" timestamp="1632062429" guid="1b5929da-3d9b-4ce2-a6e0-57681fa74443"&gt;68&lt;/key&gt;&lt;/foreign-keys&gt;&lt;ref-type name="Journal Article"&gt;17&lt;/ref-type&gt;&lt;contributors&gt;&lt;authors&gt;&lt;author&gt;Hillervik-Lindquist, C.&lt;/author&gt;&lt;/authors&gt;&lt;/contributors&gt;&lt;titles&gt;&lt;title&gt;Studies on perceived breast-milk insufficiency: relation to attitude and practice&lt;/title&gt;&lt;secondary-title&gt;Journal of biosocial science&lt;/secondary-title&gt;&lt;/titles&gt;&lt;periodical&gt;&lt;full-title&gt;Journal of Biosocial Science&lt;/full-title&gt;&lt;/periodical&gt;&lt;pages&gt;413-25&lt;/pages&gt;&lt;volume&gt;24&lt;/volume&gt;&lt;number&gt;3&lt;/number&gt;&lt;dates&gt;&lt;year&gt;1992&lt;/year&gt;&lt;/dates&gt;&lt;pub-location&gt;England&lt;/pub-location&gt;&lt;urls&gt;&lt;related-urls&gt;&lt;url&gt;https://www.cambridge.org/core/services/aop-cambridge-core/content/view/21261804FCCA7ED6923FBE70639F6B61/S0021932000019969a.pdf/div-class-title-studies-on-perceived-breast-milk-insufficiency-relation-to-attitude-and-practice-div.pdf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Hillervik-Lindquist, 199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60C12" w14:paraId="6FA968DF" w14:textId="77777777" w:rsidTr="00440322">
        <w:tc>
          <w:tcPr>
            <w:tcW w:w="2315" w:type="dxa"/>
          </w:tcPr>
          <w:p w14:paraId="3E1883F1" w14:textId="5A0BC3BE" w:rsidR="009636D2" w:rsidRDefault="00F5310B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10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30.</w:t>
            </w:r>
          </w:p>
        </w:tc>
        <w:tc>
          <w:tcPr>
            <w:tcW w:w="4970" w:type="dxa"/>
          </w:tcPr>
          <w:p w14:paraId="4D8A8F83" w14:textId="77777777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infant not suckling well or poor feeder</w:t>
            </w:r>
          </w:p>
        </w:tc>
        <w:tc>
          <w:tcPr>
            <w:tcW w:w="2610" w:type="dxa"/>
          </w:tcPr>
          <w:p w14:paraId="41B8192D" w14:textId="61DDF680" w:rsidR="00E93002" w:rsidRDefault="002529CC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9C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4</w:t>
            </w:r>
          </w:p>
          <w:bookmarkStart w:id="14" w:name="_Hlk88482721"/>
          <w:p w14:paraId="57B0820F" w14:textId="5F9A81DA" w:rsidR="009636D2" w:rsidRDefault="003F538B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YWxpcGVhdTwvQXV0aG9yPjxZZWFyPjIwMTc8L1llYXI+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</w:fldData>
              </w:fldChar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YWxpcGVhdTwvQXV0aG9yPjxZZWFyPjIwMTc8L1llYXI+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</w:fldData>
              </w:fldChar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732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Galipeau et al., 2017; Hill &amp; Aldag, 1991; Huang, Lee, et al., 2009; Mizuno, Fujimaki, &amp; Sawada, 2004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4"/>
          </w:p>
        </w:tc>
        <w:tc>
          <w:tcPr>
            <w:tcW w:w="2250" w:type="dxa"/>
          </w:tcPr>
          <w:p w14:paraId="297A61C0" w14:textId="0732A00D" w:rsidR="009636D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14:paraId="5704D698" w14:textId="3C32B9D6" w:rsidR="009636D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60C12" w14:paraId="09A3AC51" w14:textId="77777777" w:rsidTr="00440322">
        <w:tc>
          <w:tcPr>
            <w:tcW w:w="2315" w:type="dxa"/>
          </w:tcPr>
          <w:p w14:paraId="5129232E" w14:textId="77777777" w:rsidR="009636D2" w:rsidRPr="00BD442E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42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alth care system</w:t>
            </w:r>
          </w:p>
        </w:tc>
        <w:tc>
          <w:tcPr>
            <w:tcW w:w="4970" w:type="dxa"/>
          </w:tcPr>
          <w:p w14:paraId="32377267" w14:textId="77777777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142CB954" w14:textId="77777777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12CE922D" w14:textId="77777777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19CA86D7" w14:textId="77777777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0C12" w14:paraId="4242BE69" w14:textId="77777777" w:rsidTr="00440322">
        <w:tc>
          <w:tcPr>
            <w:tcW w:w="2315" w:type="dxa"/>
          </w:tcPr>
          <w:p w14:paraId="67165A78" w14:textId="77777777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0" w:type="dxa"/>
          </w:tcPr>
          <w:p w14:paraId="5F998C87" w14:textId="77777777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actices consistent with Ten Steps</w:t>
            </w:r>
          </w:p>
        </w:tc>
        <w:tc>
          <w:tcPr>
            <w:tcW w:w="2610" w:type="dxa"/>
          </w:tcPr>
          <w:p w14:paraId="20B0F634" w14:textId="77777777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3FE1F697" w14:textId="77777777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ABDE68E" w14:textId="77777777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07949" w14:paraId="2BEC542D" w14:textId="77777777" w:rsidTr="00440322">
        <w:tc>
          <w:tcPr>
            <w:tcW w:w="2315" w:type="dxa"/>
          </w:tcPr>
          <w:p w14:paraId="7F401C17" w14:textId="7DE3641E" w:rsidR="00D07949" w:rsidRDefault="00F5310B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10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970" w:type="dxa"/>
          </w:tcPr>
          <w:p w14:paraId="59829E42" w14:textId="7724EAFB" w:rsidR="00D07949" w:rsidRPr="000B6875" w:rsidRDefault="00D07949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ivering in Baby Friendly Hospital (BFH)</w:t>
            </w:r>
          </w:p>
        </w:tc>
        <w:tc>
          <w:tcPr>
            <w:tcW w:w="2610" w:type="dxa"/>
          </w:tcPr>
          <w:p w14:paraId="02FE2638" w14:textId="20528764" w:rsidR="00D07949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0" w:type="dxa"/>
          </w:tcPr>
          <w:p w14:paraId="194EEFA1" w14:textId="044BB2A8" w:rsidR="00E9300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bookmarkStart w:id="15" w:name="_Hlk88483804"/>
          <w:p w14:paraId="6B0CD675" w14:textId="5316E524" w:rsidR="00D07949" w:rsidRDefault="00D07949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Robert&lt;/Author&gt;&lt;Year&gt;2014&lt;/Year&gt;&lt;RecNum&gt;101&lt;/RecNum&gt;&lt;DisplayText&gt;(Robert et al., 2014)&lt;/DisplayText&gt;&lt;record&gt;&lt;rec-number&gt;101&lt;/rec-number&gt;&lt;foreign-keys&gt;&lt;key app="EN" db-id="zr9dzpfxmx9fvyea90u5frz7s90xesstpv0t" timestamp="1632062429" guid="9bb1ca91-f6a3-47fc-a344-19cc3b5c3769"&gt;101&lt;/key&gt;&lt;/foreign-keys&gt;&lt;ref-type name="Journal Article"&gt;17&lt;/ref-type&gt;&lt;contributors&gt;&lt;authors&gt;&lt;author&gt;Robert, Emmanuelle&lt;/author&gt;&lt;author&gt;Coppieters, Yves&lt;/author&gt;&lt;author&gt;Swennen, Beatrice&lt;/author&gt;&lt;author&gt;Dramaix, Michele&lt;/author&gt;&lt;/authors&gt;&lt;/contributors&gt;&lt;titles&gt;&lt;title&gt;The Reasons for Early Weaning, Perceived Insufficient Breast Milk, and Maternal Dissatisfaction: Comparative Studies in Two Belgian Regions&lt;/title&gt;&lt;secondary-title&gt;International scholarly research notices&lt;/secondary-title&gt;&lt;/titles&gt;&lt;periodical&gt;&lt;full-title&gt;International scholarly research notices&lt;/full-title&gt;&lt;/periodical&gt;&lt;pages&gt;678564&lt;/pages&gt;&lt;volume&gt;2014&lt;/volume&gt;&lt;number&gt;101641951&lt;/number&gt;&lt;dates&gt;&lt;year&gt;2014&lt;/year&gt;&lt;/dates&gt;&lt;pub-location&gt;United States&lt;/pub-location&gt;&lt;urls&gt;&lt;related-urls&gt;&lt;url&gt;https://downloads.hindawi.com/archive/2014/678564.pdf&lt;/url&gt;&lt;/related-urls&gt;&lt;/urls&gt;&lt;electronic-resource-num&gt;https://dx.doi.org/10.1155/2014/67856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Robert et al., 2014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5"/>
          </w:p>
        </w:tc>
        <w:tc>
          <w:tcPr>
            <w:tcW w:w="1980" w:type="dxa"/>
          </w:tcPr>
          <w:p w14:paraId="668C3579" w14:textId="67118F3A" w:rsidR="00D07949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60C12" w14:paraId="7AB5E448" w14:textId="77777777" w:rsidTr="00440322">
        <w:tc>
          <w:tcPr>
            <w:tcW w:w="2315" w:type="dxa"/>
          </w:tcPr>
          <w:p w14:paraId="158FA068" w14:textId="1784D666" w:rsidR="009636D2" w:rsidRDefault="00F5310B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10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970" w:type="dxa"/>
          </w:tcPr>
          <w:p w14:paraId="42097C97" w14:textId="77777777" w:rsidR="009636D2" w:rsidRPr="000B6875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6875">
              <w:rPr>
                <w:rFonts w:ascii="Times New Roman" w:eastAsia="Times New Roman" w:hAnsi="Times New Roman" w:cs="Times New Roman"/>
                <w:sz w:val="24"/>
                <w:szCs w:val="24"/>
              </w:rPr>
              <w:t>He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0B6875">
              <w:rPr>
                <w:rFonts w:ascii="Times New Roman" w:eastAsia="Times New Roman" w:hAnsi="Times New Roman" w:cs="Times New Roman"/>
                <w:sz w:val="24"/>
                <w:szCs w:val="24"/>
              </w:rPr>
              <w:t>th ca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000B68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fession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 breastfeeding training</w:t>
            </w:r>
            <w:r w:rsidRPr="000B687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</w:tcPr>
          <w:p w14:paraId="00FD7949" w14:textId="77777777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1722A37D" w14:textId="77777777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6E6AE35" w14:textId="77777777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0C12" w14:paraId="6D44C0CE" w14:textId="77777777" w:rsidTr="00440322">
        <w:tc>
          <w:tcPr>
            <w:tcW w:w="2315" w:type="dxa"/>
          </w:tcPr>
          <w:p w14:paraId="6A0982AE" w14:textId="4683DDEC" w:rsidR="00FF47E4" w:rsidRDefault="00F5310B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10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33.</w:t>
            </w:r>
          </w:p>
        </w:tc>
        <w:tc>
          <w:tcPr>
            <w:tcW w:w="4970" w:type="dxa"/>
          </w:tcPr>
          <w:p w14:paraId="09E72A33" w14:textId="55DEA632" w:rsidR="00FF47E4" w:rsidRDefault="00FF47E4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ing of first breastfeeding</w:t>
            </w:r>
          </w:p>
        </w:tc>
        <w:tc>
          <w:tcPr>
            <w:tcW w:w="2610" w:type="dxa"/>
          </w:tcPr>
          <w:p w14:paraId="1C312A2C" w14:textId="252B93C2" w:rsidR="00E93002" w:rsidRPr="00652E9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652E9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3</w:t>
            </w:r>
          </w:p>
          <w:bookmarkStart w:id="16" w:name="_Hlk88482910"/>
          <w:p w14:paraId="044AA9F7" w14:textId="7FC33C32" w:rsidR="00FF47E4" w:rsidRPr="00652E92" w:rsidRDefault="001074F8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fldChar w:fldCharType="begin">
                <w:fldData xml:space="preserve">PEVuZE5vdGU+PENpdGU+PEF1dGhvcj5MaW48L0F1dGhvcj48WWVhcj4yMDExPC9ZZWFyPjxSZWNO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</w:fldData>
              </w:fldChar>
            </w:r>
            <w:r w:rsidR="006D15A5" w:rsidRPr="00652E9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instrText xml:space="preserve"> ADDIN EN.CITE </w:instrText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W48L0F1dGhvcj48WWVhcj4yMDExPC9ZZWFyPjxSZWNO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</w:fldData>
              </w:fldChar>
            </w:r>
            <w:r w:rsidR="006D15A5" w:rsidRPr="00652E9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instrText xml:space="preserve"> ADDIN EN.CITE.DATA </w:instrText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34C1A" w:rsidRPr="00652E92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fr-FR"/>
              </w:rPr>
              <w:t>(Lin, Lee, Yang, &amp; Gau, 2011; Menekse et al., 2021; Sahin et al., 2013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6"/>
          </w:p>
        </w:tc>
        <w:tc>
          <w:tcPr>
            <w:tcW w:w="2250" w:type="dxa"/>
          </w:tcPr>
          <w:p w14:paraId="3F672E7D" w14:textId="13D02EAE" w:rsidR="00FF47E4" w:rsidRPr="000E7499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lastRenderedPageBreak/>
              <w:t>0</w:t>
            </w:r>
          </w:p>
        </w:tc>
        <w:tc>
          <w:tcPr>
            <w:tcW w:w="1980" w:type="dxa"/>
          </w:tcPr>
          <w:p w14:paraId="4BD77FF0" w14:textId="2553F108" w:rsidR="00E9300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746F4F5E" w14:textId="6674B2D1" w:rsidR="00FF47E4" w:rsidRDefault="00FF47E4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Hillervik-Lindquist&lt;/Author&gt;&lt;Year&gt;1992&lt;/Year&gt;&lt;RecNum&gt;68&lt;/RecNum&gt;&lt;DisplayText&gt;(Hillervik-Lindquist, 1992)&lt;/DisplayText&gt;&lt;record&gt;&lt;rec-number&gt;68&lt;/rec-number&gt;&lt;foreign-keys&gt;&lt;key app="EN" db-id="zr9dzpfxmx9fvyea90u5frz7s90xesstpv0t" timestamp="1632062429" guid="1b5929da-3d9b-4ce2-a6e0-57681fa74443"&gt;68&lt;/key&gt;&lt;/foreign-keys&gt;&lt;ref-type name="Journal Article"&gt;17&lt;/ref-type&gt;&lt;contributors&gt;&lt;authors&gt;&lt;author&gt;Hillervik-Lindquist, C.&lt;/author&gt;&lt;/authors&gt;&lt;/contributors&gt;&lt;titles&gt;&lt;title&gt;Studies on perceived breast-milk insufficiency: relation to attitude and practice&lt;/title&gt;&lt;secondary-title&gt;Journal of biosocial science&lt;/secondary-title&gt;&lt;/titles&gt;&lt;periodical&gt;&lt;full-title&gt;Journal of Biosocial Science&lt;/full-title&gt;&lt;/periodical&gt;&lt;pages&gt;413-25&lt;/pages&gt;&lt;volume&gt;24&lt;/volume&gt;&lt;number&gt;3&lt;/number&gt;&lt;dates&gt;&lt;year&gt;1992&lt;/year&gt;&lt;/dates&gt;&lt;pub-location&gt;England&lt;/pub-location&gt;&lt;urls&gt;&lt;related-urls&gt;&lt;url&gt;https://www.cambridge.org/core/services/aop-cambridge-core/content/view/21261804FCCA7ED6923FBE70639F6B61/S0021932000019969a.pdf/div-class-title-studies-on-perceived-breast-milk-insufficiency-relation-to-attitude-and-practice-div.pdf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Hillervik-Lindquist, 199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3707D" w:rsidRPr="0023707D" w14:paraId="18FF989B" w14:textId="77777777" w:rsidTr="00440322">
        <w:tc>
          <w:tcPr>
            <w:tcW w:w="2315" w:type="dxa"/>
          </w:tcPr>
          <w:p w14:paraId="0EACF405" w14:textId="37CA0F7D" w:rsidR="0023707D" w:rsidRDefault="00F5310B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10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34.</w:t>
            </w:r>
          </w:p>
        </w:tc>
        <w:tc>
          <w:tcPr>
            <w:tcW w:w="4970" w:type="dxa"/>
          </w:tcPr>
          <w:p w14:paraId="1C1A1CEA" w14:textId="748ED715" w:rsidR="0023707D" w:rsidRDefault="0023707D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kin-to-skin</w:t>
            </w:r>
          </w:p>
        </w:tc>
        <w:tc>
          <w:tcPr>
            <w:tcW w:w="2610" w:type="dxa"/>
          </w:tcPr>
          <w:p w14:paraId="30D40038" w14:textId="27B086C1" w:rsidR="0023707D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0" w:type="dxa"/>
          </w:tcPr>
          <w:p w14:paraId="1EA83CEA" w14:textId="3735B114" w:rsidR="00E9300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bookmarkStart w:id="17" w:name="_Hlk88483631"/>
          <w:p w14:paraId="50193B8F" w14:textId="4EDB463F" w:rsidR="0023707D" w:rsidRPr="0023707D" w:rsidRDefault="0023707D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Sandhi&lt;/Author&gt;&lt;Year&gt;2020&lt;/Year&gt;&lt;RecNum&gt;115&lt;/RecNum&gt;&lt;DisplayText&gt;(Sandhi et al., 2020)&lt;/DisplayText&gt;&lt;record&gt;&lt;rec-number&gt;115&lt;/rec-number&gt;&lt;foreign-keys&gt;&lt;key app="EN" db-id="zr9dzpfxmx9fvyea90u5frz7s90xesstpv0t" timestamp="1632062429" guid="0546a28b-1f2b-4fce-b9f6-2a9bc0376815"&gt;115&lt;/key&gt;&lt;/foreign-keys&gt;&lt;ref-type name="Journal Article"&gt;17&lt;/ref-type&gt;&lt;contributors&gt;&lt;authors&gt;&lt;author&gt;Sandhi, Ayyu&lt;/author&gt;&lt;author&gt;Lee, Gabrielle T.&lt;/author&gt;&lt;author&gt;Chipojola, Roselyn&lt;/author&gt;&lt;author&gt;Huda, Mega Hasanul&lt;/author&gt;&lt;author&gt;Kuo, Shu-Yu&lt;/author&gt;&lt;/authors&gt;&lt;/contributors&gt;&lt;titles&gt;&lt;title&gt;The relationship between perceived milk supply and exclusive breastfeeding during the first six months postpartum: a cross-sectional study&lt;/title&gt;&lt;secondary-title&gt;International breastfeeding journal&lt;/secondary-title&gt;&lt;/titles&gt;&lt;periodical&gt;&lt;full-title&gt;International breastfeeding journal&lt;/full-title&gt;&lt;/periodical&gt;&lt;pages&gt;65&lt;/pages&gt;&lt;volume&gt;15&lt;/volume&gt;&lt;number&gt;1&lt;/number&gt;&lt;dates&gt;&lt;year&gt;2020&lt;/year&gt;&lt;/dates&gt;&lt;pub-location&gt;England&lt;/pub-location&gt;&lt;urls&gt;&lt;related-urls&gt;&lt;url&gt;https://www.ncbi.nlm.nih.gov/pmc/articles/PMC7367342/pdf/13006_2020_Article_310.pdf&lt;/url&gt;&lt;/related-urls&gt;&lt;/urls&gt;&lt;electronic-resource-num&gt;https://dx.doi.org/10.1186/s13006-020-00310-y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23707D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s-ES"/>
              </w:rPr>
              <w:t>(Sandhi et al., 2020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7"/>
          </w:p>
        </w:tc>
        <w:tc>
          <w:tcPr>
            <w:tcW w:w="1980" w:type="dxa"/>
          </w:tcPr>
          <w:p w14:paraId="730EC745" w14:textId="21D71E77" w:rsidR="0023707D" w:rsidRPr="0023707D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0</w:t>
            </w:r>
          </w:p>
        </w:tc>
      </w:tr>
      <w:tr w:rsidR="00272683" w14:paraId="05EAB079" w14:textId="77777777" w:rsidTr="00440322">
        <w:tc>
          <w:tcPr>
            <w:tcW w:w="2315" w:type="dxa"/>
          </w:tcPr>
          <w:p w14:paraId="02BC7F5A" w14:textId="09F074CE" w:rsidR="00272683" w:rsidRPr="0023707D" w:rsidRDefault="00F5310B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F5310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s-ES"/>
              </w:rPr>
              <w:t>35.</w:t>
            </w:r>
          </w:p>
        </w:tc>
        <w:tc>
          <w:tcPr>
            <w:tcW w:w="4970" w:type="dxa"/>
          </w:tcPr>
          <w:p w14:paraId="146E44A3" w14:textId="1F1E8BF1" w:rsidR="00272683" w:rsidRDefault="00272683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oming-in</w:t>
            </w:r>
          </w:p>
        </w:tc>
        <w:tc>
          <w:tcPr>
            <w:tcW w:w="2610" w:type="dxa"/>
          </w:tcPr>
          <w:p w14:paraId="654BE9BF" w14:textId="54B878AC" w:rsidR="00272683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0" w:type="dxa"/>
          </w:tcPr>
          <w:p w14:paraId="70FF1D71" w14:textId="0619781B" w:rsidR="00E9300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bookmarkStart w:id="18" w:name="_Hlk88483676"/>
          <w:p w14:paraId="2C532EA3" w14:textId="658883AB" w:rsidR="00272683" w:rsidRDefault="00C81F46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Perez-Escamilla&lt;/Author&gt;&lt;Year&gt;1992&lt;/Year&gt;&lt;RecNum&gt;143&lt;/RecNum&gt;&lt;DisplayText&gt;(Perez-Escamilla et al., 1992)&lt;/DisplayText&gt;&lt;record&gt;&lt;rec-number&gt;143&lt;/rec-number&gt;&lt;foreign-keys&gt;&lt;key app="EN" db-id="zr9dzpfxmx9fvyea90u5frz7s90xesstpv0t" timestamp="1632062429" guid="bef7c5eb-27e2-4c7f-a9b7-02d56e662385"&gt;143&lt;/key&gt;&lt;/foreign-keys&gt;&lt;ref-type name="Journal Article"&gt;17&lt;/ref-type&gt;&lt;contributors&gt;&lt;authors&gt;&lt;author&gt;Perez-Escamilla, R.&lt;/author&gt;&lt;author&gt;Mejia, L. A.&lt;/author&gt;&lt;author&gt;Dewey, K. G.&lt;/author&gt;&lt;/authors&gt;&lt;/contributors&gt;&lt;titles&gt;&lt;title&gt;NEONATAL FEEDING PATTERNS AND REPORTS OF INSUFFICIENT MILK AMONG LOW-INCOME URBAN MEXICAN MOTHERS&lt;/title&gt;&lt;secondary-title&gt;ECOLOGY OF FOOD AND NUTRITION&lt;/secondary-title&gt;&lt;/titles&gt;&lt;periodical&gt;&lt;full-title&gt;ECOLOGY OF FOOD AND NUTRITION&lt;/full-title&gt;&lt;/periodical&gt;&lt;pages&gt;91-102&lt;/pages&gt;&lt;volume&gt;27&lt;/volume&gt;&lt;number&gt;2&lt;/number&gt;&lt;dates&gt;&lt;year&gt;1992&lt;/year&gt;&lt;/dates&gt;&lt;accession-num&gt;WOS:A1992HZ68400002&lt;/accession-num&gt;&lt;urls&gt;&lt;/urls&gt;&lt;electronic-resource-num&gt;10.1080/03670244.1992.999123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732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Perez-Escamilla et al., 199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8"/>
          </w:p>
        </w:tc>
        <w:tc>
          <w:tcPr>
            <w:tcW w:w="1980" w:type="dxa"/>
          </w:tcPr>
          <w:p w14:paraId="0E910100" w14:textId="6BE0265A" w:rsidR="00E9300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0E30EC6C" w14:textId="4ADD8108" w:rsidR="00272683" w:rsidRDefault="00272683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ithout BF suppor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Perez-Escamilla&lt;/Author&gt;&lt;Year&gt;1997&lt;/Year&gt;&lt;RecNum&gt;146&lt;/RecNum&gt;&lt;DisplayText&gt;(Perez-Escamilla et al., 1997)&lt;/DisplayText&gt;&lt;record&gt;&lt;rec-number&gt;146&lt;/rec-number&gt;&lt;foreign-keys&gt;&lt;key app="EN" db-id="zr9dzpfxmx9fvyea90u5frz7s90xesstpv0t" timestamp="1632062429" guid="e06b0978-79d6-45ed-8e56-769bfe4eb813"&gt;146&lt;/key&gt;&lt;/foreign-keys&gt;&lt;ref-type name="Journal Article"&gt;17&lt;/ref-type&gt;&lt;contributors&gt;&lt;authors&gt;&lt;author&gt;Perez-Escamilla, R.&lt;/author&gt;&lt;author&gt;Lutter, C. K.&lt;/author&gt;&lt;author&gt;Wickham, C.&lt;/author&gt;&lt;author&gt;Phillips, M.&lt;/author&gt;&lt;author&gt;TrevinoSiller, S.&lt;/author&gt;&lt;author&gt;Sanghvi, T.&lt;/author&gt;&lt;/authors&gt;&lt;/contributors&gt;&lt;titles&gt;&lt;title&gt;Identification of risk factors for short breastfeeding duration in Mexico City through survival analysis&lt;/title&gt;&lt;secondary-title&gt;ECOLOGY OF FOOD AND NUTRITION&lt;/secondary-title&gt;&lt;/titles&gt;&lt;periodical&gt;&lt;full-title&gt;ECOLOGY OF FOOD AND NUTRITION&lt;/full-title&gt;&lt;/periodical&gt;&lt;pages&gt;43-64&lt;/pages&gt;&lt;volume&gt;36&lt;/volume&gt;&lt;number&gt;1&lt;/number&gt;&lt;dates&gt;&lt;year&gt;1997&lt;/year&gt;&lt;/dates&gt;&lt;accession-num&gt;WOS:A1997WN35400003&lt;/accession-num&gt;&lt;urls&gt;&lt;/urls&gt;&lt;electronic-resource-num&gt;10.1080/03670244.1997.999150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732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Perez-Escamilla et al., 1997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A4BFA" w14:paraId="0870CFF9" w14:textId="77777777" w:rsidTr="00440322">
        <w:tc>
          <w:tcPr>
            <w:tcW w:w="2315" w:type="dxa"/>
          </w:tcPr>
          <w:p w14:paraId="0EF80A71" w14:textId="68BDAE38" w:rsidR="00DA4BFA" w:rsidRDefault="00F5310B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310B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36.</w:t>
            </w:r>
          </w:p>
        </w:tc>
        <w:tc>
          <w:tcPr>
            <w:tcW w:w="4970" w:type="dxa"/>
          </w:tcPr>
          <w:p w14:paraId="5CB559A8" w14:textId="7AE84317" w:rsidR="00DA4BFA" w:rsidRDefault="00DA4BFA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ngaroo Mother Care</w:t>
            </w:r>
          </w:p>
        </w:tc>
        <w:tc>
          <w:tcPr>
            <w:tcW w:w="2610" w:type="dxa"/>
          </w:tcPr>
          <w:p w14:paraId="343D5C3F" w14:textId="112C443B" w:rsidR="00DA4BFA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0" w:type="dxa"/>
          </w:tcPr>
          <w:p w14:paraId="0E0C18EF" w14:textId="012553D5" w:rsidR="00E9300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bookmarkStart w:id="19" w:name="_Hlk88483731"/>
          <w:p w14:paraId="3108AB0A" w14:textId="4EF6CD4C" w:rsidR="00DA4BFA" w:rsidRDefault="00DA4BFA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Yilmaz&lt;/Author&gt;&lt;Year&gt;2020&lt;/Year&gt;&lt;RecNum&gt;132&lt;/RecNum&gt;&lt;DisplayText&gt;(Yilmaz, Kucukoglu, Aytekin Ozdemir, Ogul, &amp;amp; Aski, 2020)&lt;/DisplayText&gt;&lt;record&gt;&lt;rec-number&gt;132&lt;/rec-number&gt;&lt;foreign-keys&gt;&lt;key app="EN" db-id="zr9dzpfxmx9fvyea90u5frz7s90xesstpv0t" timestamp="1632062429" guid="ba1a5edd-e98d-421b-b78d-64abc03a5b4c"&gt;132&lt;/key&gt;&lt;/foreign-keys&gt;&lt;ref-type name="Journal Article"&gt;17&lt;/ref-type&gt;&lt;contributors&gt;&lt;authors&gt;&lt;author&gt;Yilmaz, Fatma&lt;/author&gt;&lt;author&gt;Kucukoglu, Sibel&lt;/author&gt;&lt;author&gt;Aytekin Ozdemir, Aynur&lt;/author&gt;&lt;author&gt;Ogul, Tanju&lt;/author&gt;&lt;author&gt;Aski, Nesrin&lt;/author&gt;&lt;/authors&gt;&lt;/contributors&gt;&lt;titles&gt;&lt;title&gt;The Effect of Kangaroo Mother Care, Provided in the Early Postpartum Period, on the Breastfeeding Self-Efficacy Level of Mothers and the Perceived Insufficient Milk Supply&lt;/title&gt;&lt;secondary-title&gt;The Journal of perinatal &amp;amp; neonatal nursing&lt;/secondary-title&gt;&lt;/titles&gt;&lt;periodical&gt;&lt;full-title&gt;The Journal of perinatal &amp;amp; neonatal nursing&lt;/full-title&gt;&lt;/periodical&gt;&lt;pages&gt;80-87&lt;/pages&gt;&lt;volume&gt;34&lt;/volume&gt;&lt;number&gt;1&lt;/number&gt;&lt;dates&gt;&lt;year&gt;2020&lt;/year&gt;&lt;/dates&gt;&lt;pub-location&gt;United States&lt;/pub-location&gt;&lt;urls&gt;&lt;/urls&gt;&lt;electronic-resource-num&gt;https://dx.doi.org/10.1097/JPN.000000000000043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Yilmaz, Kucukoglu, Aytekin Ozdemir, Ogul, &amp; Aski, 2020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9"/>
          </w:p>
        </w:tc>
        <w:tc>
          <w:tcPr>
            <w:tcW w:w="1980" w:type="dxa"/>
          </w:tcPr>
          <w:p w14:paraId="3496636B" w14:textId="100DBF0A" w:rsidR="00DA4BFA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B7526" w14:paraId="44514A8B" w14:textId="77777777" w:rsidTr="00440322">
        <w:tc>
          <w:tcPr>
            <w:tcW w:w="2315" w:type="dxa"/>
          </w:tcPr>
          <w:p w14:paraId="0B11000B" w14:textId="4FD17AB3" w:rsidR="009B7526" w:rsidRDefault="00F5310B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9C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37.</w:t>
            </w:r>
          </w:p>
        </w:tc>
        <w:tc>
          <w:tcPr>
            <w:tcW w:w="4970" w:type="dxa"/>
          </w:tcPr>
          <w:p w14:paraId="263B5A4C" w14:textId="2803FE3F" w:rsidR="009B7526" w:rsidRDefault="009B7526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ternity ward formula supplementation </w:t>
            </w:r>
          </w:p>
        </w:tc>
        <w:tc>
          <w:tcPr>
            <w:tcW w:w="2610" w:type="dxa"/>
          </w:tcPr>
          <w:p w14:paraId="4E14FC46" w14:textId="05059F25" w:rsidR="00E93002" w:rsidRPr="00652E92" w:rsidRDefault="00C147C6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652E9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4</w:t>
            </w:r>
          </w:p>
          <w:bookmarkStart w:id="20" w:name="_Hlk88482965"/>
          <w:p w14:paraId="4E03E735" w14:textId="3336C62F" w:rsidR="009B7526" w:rsidRPr="00652E92" w:rsidRDefault="009B7526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dWFuZzwvQXV0aG9yPjxZZWFyPjIwMDk8L1llYXI+PFJl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</w:fldData>
              </w:fldChar>
            </w:r>
            <w:r w:rsidR="002E7328" w:rsidRPr="00652E9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instrText xml:space="preserve"> ADDIN EN.CITE </w:instrText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dWFuZzwvQXV0aG9yPjxZZWFyPjIwMDk8L1llYXI+PFJl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</w:fldData>
              </w:fldChar>
            </w:r>
            <w:r w:rsidR="002E7328" w:rsidRPr="00652E9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instrText xml:space="preserve"> ADDIN EN.CITE.DATA </w:instrText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066A0" w:rsidRPr="00652E92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fr-FR"/>
              </w:rPr>
              <w:t>(Huang, Gau, Huang, &amp; Lee, 2009; Lin et al., 2011; Menekse et al., 2021; Tully &amp; Dewey, 1985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0"/>
          </w:p>
        </w:tc>
        <w:tc>
          <w:tcPr>
            <w:tcW w:w="2250" w:type="dxa"/>
          </w:tcPr>
          <w:p w14:paraId="06C9AEAE" w14:textId="3B1B5311" w:rsidR="009B7526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14:paraId="023EF533" w14:textId="224E7856" w:rsidR="009B7526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C6947" w:rsidRPr="00B90221" w14:paraId="35078036" w14:textId="77777777" w:rsidTr="00440322">
        <w:tc>
          <w:tcPr>
            <w:tcW w:w="2315" w:type="dxa"/>
          </w:tcPr>
          <w:p w14:paraId="07BC9943" w14:textId="325D157F" w:rsidR="005C6947" w:rsidRDefault="00F5310B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9C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38.</w:t>
            </w:r>
          </w:p>
        </w:tc>
        <w:tc>
          <w:tcPr>
            <w:tcW w:w="4970" w:type="dxa"/>
          </w:tcPr>
          <w:p w14:paraId="6950512A" w14:textId="6FBA626A" w:rsidR="005C6947" w:rsidRDefault="005C6947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natal BF support</w:t>
            </w:r>
          </w:p>
        </w:tc>
        <w:tc>
          <w:tcPr>
            <w:tcW w:w="2610" w:type="dxa"/>
          </w:tcPr>
          <w:p w14:paraId="4946B071" w14:textId="376B47D2" w:rsidR="005C6947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0" w:type="dxa"/>
          </w:tcPr>
          <w:p w14:paraId="3BE6A4B7" w14:textId="1A49D920" w:rsidR="00E9300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bookmarkStart w:id="21" w:name="_Hlk88483880"/>
          <w:p w14:paraId="37EBC661" w14:textId="797A0FE4" w:rsidR="005C6947" w:rsidRDefault="005C6947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Ume&lt;/Author&gt;&lt;Year&gt;2014&lt;/Year&gt;&lt;RecNum&gt;165&lt;/RecNum&gt;&lt;DisplayText&gt;(Ume, Muhammad, &amp;amp; Muhammad Shahbaz Bakht, 2014)&lt;/DisplayText&gt;&lt;record&gt;&lt;rec-number&gt;165&lt;/rec-number&gt;&lt;foreign-keys&gt;&lt;key app="EN" db-id="zr9dzpfxmx9fvyea90u5frz7s90xesstpv0t" timestamp="1632062429" guid="c333330f-b14b-4279-95fe-901b05654b02"&gt;165&lt;/key&gt;&lt;/foreign-keys&gt;&lt;ref-type name="Generic"&gt;13&lt;/ref-type&gt;&lt;contributors&gt;&lt;authors&gt;&lt;author&gt;Ume, Sughra&lt;/author&gt;&lt;author&gt;Muhammad, Imran&lt;/author&gt;&lt;author&gt;Muhammad Shahbaz Bakht, Kayani&lt;/author&gt;&lt;/authors&gt;&lt;/contributors&gt;&lt;titles&gt;&lt;title&gt;&amp;amp;lt;A&amp;amp;gt; comparative study on mothers in relation to antenatal counseling and other factors affecting their breastfeeding practices&lt;/title&gt;&lt;alt-title&gt;Isra Med. J.&lt;/alt-title&gt;&lt;/titles&gt;&lt;pages&gt;166-168&lt;/pages&gt;&lt;volume&gt;6&lt;/volume&gt;&lt;dates&gt;&lt;year&gt;2014&lt;/year&gt;&lt;/dates&gt;&lt;urls&gt;&lt;related-urls&gt;&lt;url&gt;https://pesquisa.bvsalud.org/gim/resource/en/emr-183504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Ume, Muhammad, &amp; Muhammad Shahbaz Bakht, 2014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1"/>
          </w:p>
        </w:tc>
        <w:tc>
          <w:tcPr>
            <w:tcW w:w="1980" w:type="dxa"/>
          </w:tcPr>
          <w:p w14:paraId="6B263D38" w14:textId="1E1B4F88" w:rsidR="005C6947" w:rsidRPr="00B90221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60C12" w:rsidRPr="00B90221" w14:paraId="609A73E2" w14:textId="77777777" w:rsidTr="00440322">
        <w:tc>
          <w:tcPr>
            <w:tcW w:w="2315" w:type="dxa"/>
          </w:tcPr>
          <w:p w14:paraId="2F03891E" w14:textId="522FCEA6" w:rsidR="009636D2" w:rsidRDefault="002529CC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2" w:name="_Hlk88483011"/>
            <w:r w:rsidRPr="002529C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39.</w:t>
            </w:r>
          </w:p>
        </w:tc>
        <w:tc>
          <w:tcPr>
            <w:tcW w:w="4970" w:type="dxa"/>
          </w:tcPr>
          <w:p w14:paraId="35B015CC" w14:textId="54EF2B94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eastfeeding counseling and support from midwi</w:t>
            </w:r>
            <w:r w:rsidR="005429C9">
              <w:rPr>
                <w:rFonts w:ascii="Times New Roman" w:eastAsia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, nurses</w:t>
            </w:r>
            <w:r w:rsidR="0011018C">
              <w:rPr>
                <w:rFonts w:ascii="Times New Roman" w:eastAsia="Times New Roman" w:hAnsi="Times New Roman" w:cs="Times New Roman"/>
                <w:sz w:val="24"/>
                <w:szCs w:val="24"/>
              </w:rPr>
              <w:t>, doula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</w:tcPr>
          <w:p w14:paraId="3F40FB0A" w14:textId="18C6E302" w:rsidR="009636D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0" w:type="dxa"/>
          </w:tcPr>
          <w:p w14:paraId="06A913BE" w14:textId="73A04008" w:rsidR="00E93002" w:rsidRPr="006D15A5" w:rsidRDefault="002529CC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9C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8</w:t>
            </w:r>
          </w:p>
          <w:p w14:paraId="2ACB8AA8" w14:textId="02C2BB32" w:rsidR="009636D2" w:rsidRPr="006D15A5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bGl4dDwvQXV0aG9yPjxZZWFyPjIwMTQ8L1llYXI+PFJl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</w:fldData>
              </w:fldChar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bGl4dDwvQXV0aG9yPjxZZWFyPjIwMTQ8L1llYXI+PFJl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</w:fldData>
              </w:fldChar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732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(Blixt, Martensson, &amp; Ekstrom, 2014; Chezem, Friesen, &amp; Parker, 2004; Molinero Diaz, Burgos Rodriguez, &amp; Mejia Ramirez de </w:t>
            </w:r>
            <w:r w:rsidR="002E732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lastRenderedPageBreak/>
              <w:t>Arellano, 2015; Nommsen-Rivers, Mastergeorge, Hansen, Cullum, &amp; Dewey, 2009; Silbert-Flagg, Busch, &amp; Bataille, 2020; Vittoz et al., 2005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Chezem&lt;/Author&gt;&lt;Year&gt;2004&lt;/Year&gt;&lt;RecNum&gt;621&lt;/RecNum&gt;&lt;DisplayText&gt;(Chezem et al., 2004)&lt;/DisplayText&gt;&lt;record&gt;&lt;rec-number&gt;621&lt;/rec-number&gt;&lt;foreign-keys&gt;&lt;key app="EN" db-id="zr9dzpfxmx9fvyea90u5frz7s90xesstpv0t" timestamp="1638559062"&gt;621&lt;/key&gt;&lt;/foreign-keys&gt;&lt;ref-type name="Journal Article"&gt;17&lt;/ref-type&gt;&lt;contributors&gt;&lt;authors&gt;&lt;author&gt;Chezem, J.C.&lt;/author&gt;&lt;author&gt;Friesen, C.A.&lt;/author&gt;&lt;author&gt;Parker, C.G.&lt;/author&gt;&lt;/authors&gt;&lt;/contributors&gt;&lt;titles&gt;&lt;title&gt;Effect of Professional Postpartum Support on Infant Feeding Patterns Among Breastfeeding Participants in the WIC Program&lt;/title&gt;&lt;secondary-title&gt;Family and Consumer Sciences Research Journal &lt;/secondary-title&gt;&lt;/titles&gt;&lt;pages&gt;349-360&lt;/pages&gt;&lt;volume&gt;32&lt;/volume&gt;&lt;number&gt;4&lt;/number&gt;&lt;dates&gt;&lt;year&gt;2004&lt;/year&gt;&lt;/dates&gt;&lt;urls&gt;&lt;/urls&gt;&lt;/record&gt;&lt;/Cite&gt;&lt;/EndNote&gt;</w:instrText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732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Chezem et al., 2004)</w:t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  <w:p w14:paraId="3AEB96DC" w14:textId="582C3AB4" w:rsidR="00B90221" w:rsidRPr="00B90221" w:rsidRDefault="00B90221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221">
              <w:rPr>
                <w:rFonts w:ascii="Times New Roman" w:eastAsia="Times New Roman" w:hAnsi="Times New Roman" w:cs="Times New Roman"/>
                <w:sz w:val="24"/>
                <w:szCs w:val="24"/>
              </w:rPr>
              <w:t>Fathers’ BF education</w:t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Pisacane&lt;/Author&gt;&lt;Year&gt;2005&lt;/Year&gt;&lt;RecNum&gt;93&lt;/RecNum&gt;&lt;DisplayText&gt;(Pisacane, Continisio, Aldinucci, D&amp;apos;Amora, &amp;amp; Continisio, 2005)&lt;/DisplayText&gt;&lt;record&gt;&lt;rec-number&gt;93&lt;/rec-number&gt;&lt;foreign-keys&gt;&lt;key app="EN" db-id="zr9dzpfxmx9fvyea90u5frz7s90xesstpv0t" timestamp="1632062429" guid="f36213e9-febd-4466-ae55-6646fa1d021c"&gt;93&lt;/key&gt;&lt;/foreign-keys&gt;&lt;ref-type name="Journal Article"&gt;17&lt;/ref-type&gt;&lt;contributors&gt;&lt;authors&gt;&lt;author&gt;Pisacane, Alfredo&lt;/author&gt;&lt;author&gt;Continisio, Grazia Isabella&lt;/author&gt;&lt;author&gt;Aldinucci, Maria&lt;/author&gt;&lt;author&gt;D&amp;apos;Amora, Stefania&lt;/author&gt;&lt;author&gt;Continisio, Paola&lt;/author&gt;&lt;/authors&gt;&lt;/contributors&gt;&lt;titles&gt;&lt;title&gt;A controlled trial of the father&amp;apos;s role in breastfeeding promotion&lt;/title&gt;&lt;secondary-title&gt;Pediatrics&lt;/secondary-title&gt;&lt;/titles&gt;&lt;periodical&gt;&lt;full-title&gt;Pediatrics&lt;/full-title&gt;&lt;/periodical&gt;&lt;pages&gt;e494-8&lt;/pages&gt;&lt;volume&gt;116&lt;/volume&gt;&lt;number&gt;4&lt;/number&gt;&lt;dates&gt;&lt;year&gt;2005&lt;/year&gt;&lt;/dates&gt;&lt;pub-location&gt;United States&lt;/pub-location&gt;&lt;urls&gt;&lt;related-urls&gt;&lt;url&gt;https://pediatrics.aappublications.org/content/pediatrics/116/4/e494.full.pdf&lt;/url&gt;&lt;/related-urls&gt;&lt;/urls&gt;&lt;/record&gt;&lt;/Cite&gt;&lt;/EndNote&gt;</w:instrText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D15A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</w:t>
            </w:r>
            <w:proofErr w:type="spellStart"/>
            <w:r w:rsidR="006D15A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isacane</w:t>
            </w:r>
            <w:proofErr w:type="spellEnd"/>
            <w:r w:rsidR="006D15A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, Continisio, Aldinucci, D'Amora, &amp; Continisio, 2005)</w:t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B902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</w:tcPr>
          <w:p w14:paraId="6663955C" w14:textId="1565E53B" w:rsidR="00E9300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</w:t>
            </w:r>
          </w:p>
          <w:p w14:paraId="7B0742CC" w14:textId="7A217EE9" w:rsidR="009636D2" w:rsidRPr="00B90221" w:rsidRDefault="005C6947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Vázquez Cancela&lt;/Author&gt;&lt;Year&gt;2018&lt;/Year&gt;&lt;RecNum&gt;168&lt;/RecNum&gt;&lt;DisplayText&gt;(Vázquez Cancela et al., 2018)&lt;/DisplayText&gt;&lt;record&gt;&lt;rec-number&gt;168&lt;/rec-number&gt;&lt;foreign-keys&gt;&lt;key app="EN" db-id="zr9dzpfxmx9fvyea90u5frz7s90xesstpv0t" timestamp="1632062429" guid="428d8f5a-1a79-4697-a450-18b718590b34"&gt;168&lt;/key&gt;&lt;/foreign-keys&gt;&lt;ref-type name="Journal Article"&gt;17&lt;/ref-type&gt;&lt;contributors&gt;&lt;authors&gt;&lt;author&gt;Vázquez Cancela, Lucía&lt;/author&gt;&lt;author&gt;Estany Gestal, Ana&lt;/author&gt;&lt;author&gt;Anido Rodríguez, M. Carmen&lt;/author&gt;&lt;author&gt;Conde Vida, M. Jesús&lt;/author&gt;&lt;author&gt;Folgosa Rodríguez, M. Soledad&lt;/author&gt;&lt;author&gt;González Varela, M. Pilar&lt;/author&gt;&lt;author&gt;Lodeiro Díaz, M. Elena&lt;/author&gt;&lt;author&gt;Ouro Núñez, Cristina&lt;/author&gt;&lt;author&gt;Varela Castiñeira, M. Carmen&lt;/author&gt;&lt;/authors&gt;&lt;/contributors&gt;&lt;titles&gt;&lt;title&gt;Efectividad de un taller formativo en lactancia materna exclusiva&lt;/title&gt;&lt;secondary-title&gt;Metas enferm&lt;/secondary-title&gt;&lt;/titles&gt;&lt;periodical&gt;&lt;full-title&gt;Metas enferm&lt;/full-title&gt;&lt;/periodical&gt;&lt;pages&gt;15-21&lt;/pages&gt;&lt;volume&gt;21&lt;/volume&gt;&lt;number&gt;4&lt;/number&gt;&lt;dates&gt;&lt;year&gt;2018&lt;/year&gt;&lt;/dates&gt;&lt;urls&gt;&lt;related-urls&gt;&lt;url&gt;https://www.enfermeria21.com/revistas/metas/articulo/81224/efectividad-de-un-taller-formativo-en-lactancia-materna-exclusiva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Vázquez Cancela et al., 2018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bookmarkEnd w:id="22"/>
      <w:tr w:rsidR="007F505E" w14:paraId="4FCD6644" w14:textId="77777777" w:rsidTr="00440322">
        <w:tc>
          <w:tcPr>
            <w:tcW w:w="2315" w:type="dxa"/>
          </w:tcPr>
          <w:p w14:paraId="2E3D45F2" w14:textId="108DCE6D" w:rsidR="007F505E" w:rsidRPr="00B90221" w:rsidRDefault="002529CC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9C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40.</w:t>
            </w:r>
          </w:p>
        </w:tc>
        <w:tc>
          <w:tcPr>
            <w:tcW w:w="4970" w:type="dxa"/>
          </w:tcPr>
          <w:p w14:paraId="7FB128AE" w14:textId="738CA68C" w:rsidR="007F505E" w:rsidRDefault="007F505E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lth care professional birth attendant</w:t>
            </w:r>
          </w:p>
        </w:tc>
        <w:tc>
          <w:tcPr>
            <w:tcW w:w="2610" w:type="dxa"/>
          </w:tcPr>
          <w:p w14:paraId="0AA41C60" w14:textId="54E14220" w:rsidR="00E9300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195E31C9" w14:textId="0117D71D" w:rsidR="007F505E" w:rsidRDefault="007F505E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ural area</w:t>
            </w:r>
          </w:p>
          <w:p w14:paraId="4A729E43" w14:textId="4F1D3E7C" w:rsidR="007F505E" w:rsidRDefault="007F505E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Tai-Keun&lt;/Author&gt;&lt;Year&gt;1981&lt;/Year&gt;&lt;RecNum&gt;144&lt;/RecNum&gt;&lt;DisplayText&gt;(Tai-Keun &amp;amp; Berlin, 1981)&lt;/DisplayText&gt;&lt;record&gt;&lt;rec-number&gt;144&lt;/rec-number&gt;&lt;foreign-keys&gt;&lt;key app="EN" db-id="zr9dzpfxmx9fvyea90u5frz7s90xesstpv0t" timestamp="1632062429" guid="3971f58f-abef-4e02-bd8a-158678eae187"&gt;144&lt;/key&gt;&lt;/foreign-keys&gt;&lt;ref-type name="Journal Article"&gt;17&lt;/ref-type&gt;&lt;contributors&gt;&lt;authors&gt;&lt;author&gt;Tai-Keun, P.&lt;/author&gt;&lt;author&gt;Berlin, P.&lt;/author&gt;&lt;/authors&gt;&lt;/contributors&gt;&lt;titles&gt;&lt;title&gt;Prevalence of Exclusive and Extended Breastfeeding Among Rural Korean Women&lt;/title&gt;&lt;secondary-title&gt;Yonsei Medical Journal&lt;/secondary-title&gt;&lt;/titles&gt;&lt;periodical&gt;&lt;full-title&gt;Yonsei Medical Journal&lt;/full-title&gt;&lt;/periodical&gt;&lt;pages&gt;108-121&lt;/pages&gt;&lt;dates&gt;&lt;year&gt;1981&lt;/year&gt;&lt;/dates&gt;&lt;urls&gt;&lt;related-urls&gt;&lt;url&gt;http://dx.doi.org/10.3349/ymj.1981.22.2.108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732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Tai-Keun &amp; Berlin, 198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50" w:type="dxa"/>
          </w:tcPr>
          <w:p w14:paraId="2A2E3E58" w14:textId="60B2B441" w:rsidR="007F505E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14:paraId="4B1A6CD1" w14:textId="42BA160D" w:rsidR="007F505E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60C12" w14:paraId="5E754CAF" w14:textId="77777777" w:rsidTr="00440322">
        <w:tc>
          <w:tcPr>
            <w:tcW w:w="2315" w:type="dxa"/>
          </w:tcPr>
          <w:p w14:paraId="205C94F9" w14:textId="75653640" w:rsidR="009636D2" w:rsidRPr="00B90221" w:rsidRDefault="002529CC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9C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41.</w:t>
            </w:r>
          </w:p>
        </w:tc>
        <w:tc>
          <w:tcPr>
            <w:tcW w:w="4970" w:type="dxa"/>
          </w:tcPr>
          <w:p w14:paraId="1ACBCF34" w14:textId="77777777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ing programs</w:t>
            </w:r>
          </w:p>
        </w:tc>
        <w:tc>
          <w:tcPr>
            <w:tcW w:w="2610" w:type="dxa"/>
          </w:tcPr>
          <w:p w14:paraId="17D8C0F4" w14:textId="4517DF4C" w:rsidR="009636D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0" w:type="dxa"/>
          </w:tcPr>
          <w:p w14:paraId="716F19EB" w14:textId="3FDE38F5" w:rsidR="009636D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14:paraId="5235B11A" w14:textId="70D80191" w:rsidR="00E9300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4E423EF0" w14:textId="55D6D355" w:rsidR="009636D2" w:rsidRDefault="00C11B83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Lewkowitz&lt;/Author&gt;&lt;Year&gt;2018&lt;/Year&gt;&lt;RecNum&gt;125&lt;/RecNum&gt;&lt;DisplayText&gt;(Lewkowitz et al., 2018)&lt;/DisplayText&gt;&lt;record&gt;&lt;rec-number&gt;125&lt;/rec-number&gt;&lt;foreign-keys&gt;&lt;key app="EN" db-id="zr9dzpfxmx9fvyea90u5frz7s90xesstpv0t" timestamp="1632062429" guid="754182fa-bc52-4967-9f07-b8cb8b532c2b"&gt;125&lt;/key&gt;&lt;/foreign-keys&gt;&lt;ref-type name="Journal Article"&gt;17&lt;/ref-type&gt;&lt;contributors&gt;&lt;authors&gt;&lt;author&gt;Lewkowitz, Adam K.&lt;/author&gt;&lt;author&gt;Lopez, Julia D.&lt;/author&gt;&lt;author&gt;Stein, Richard I.&lt;/author&gt;&lt;author&gt;Rhoades, Janine S.&lt;/author&gt;&lt;author&gt;Schulz, Rosa C.&lt;/author&gt;&lt;author&gt;Woolfolk, Candice L.&lt;/author&gt;&lt;author&gt;Macones, George A.&lt;/author&gt;&lt;author&gt;Haire-Joshu, Debra&lt;/author&gt;&lt;author&gt;Cahill, Alison G.&lt;/author&gt;&lt;/authors&gt;&lt;/contributors&gt;&lt;titles&gt;&lt;title&gt;Effect of a Home-Based Lifestyle Intervention on Breastfeeding Initiation Among Socioeconomically Disadvantaged African American Women with Overweight or Obesity&lt;/title&gt;&lt;secondary-title&gt;Breastfeeding medicine : the official journal of the Academy of Breastfeeding Medicine&lt;/secondary-title&gt;&lt;/titles&gt;&lt;periodical&gt;&lt;full-title&gt;Breastfeeding medicine : the official journal of the Academy of Breastfeeding Medicine&lt;/full-title&gt;&lt;/periodical&gt;&lt;pages&gt;418-425&lt;/pages&gt;&lt;volume&gt;13&lt;/volume&gt;&lt;number&gt;6&lt;/number&gt;&lt;dates&gt;&lt;year&gt;2018&lt;/year&gt;&lt;/dates&gt;&lt;pub-location&gt;United States&lt;/pub-location&gt;&lt;urls&gt;&lt;related-urls&gt;&lt;url&gt;https://www.liebertpub.com/doi/pdfplus/10.1089/bfm.2018.0006&lt;/url&gt;&lt;/related-urls&gt;&lt;/urls&gt;&lt;electronic-resource-num&gt;https://dx.doi.org/10.1089/bfm.2018.0006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Lewkowitz et al., 2018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60C12" w:rsidRPr="002F6CF8" w14:paraId="2D71A29E" w14:textId="77777777" w:rsidTr="00440322">
        <w:tc>
          <w:tcPr>
            <w:tcW w:w="2315" w:type="dxa"/>
          </w:tcPr>
          <w:p w14:paraId="550BCB10" w14:textId="59BECA08" w:rsidR="009636D2" w:rsidRDefault="002529CC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9C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42.</w:t>
            </w:r>
          </w:p>
        </w:tc>
        <w:tc>
          <w:tcPr>
            <w:tcW w:w="4970" w:type="dxa"/>
          </w:tcPr>
          <w:p w14:paraId="4079F775" w14:textId="77777777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-health breastfeeding education</w:t>
            </w:r>
          </w:p>
        </w:tc>
        <w:tc>
          <w:tcPr>
            <w:tcW w:w="2610" w:type="dxa"/>
          </w:tcPr>
          <w:p w14:paraId="22172AC2" w14:textId="29C110B0" w:rsidR="009636D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0" w:type="dxa"/>
          </w:tcPr>
          <w:p w14:paraId="6DD0137D" w14:textId="6EA9F0E6" w:rsidR="009636D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14:paraId="6DB5D191" w14:textId="7335A0E8" w:rsidR="00E93002" w:rsidRPr="00652E9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652E9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1</w:t>
            </w:r>
          </w:p>
          <w:p w14:paraId="62889965" w14:textId="6DDFEB77" w:rsidR="009636D2" w:rsidRPr="00652E92" w:rsidRDefault="00CE6ABB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652E9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Smartphone app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6D15A5" w:rsidRPr="00652E9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instrText xml:space="preserve"> ADDIN EN.CITE &lt;EndNote&gt;&lt;Cite&gt;&lt;Author&gt;Lewkowitz&lt;/Author&gt;&lt;Year&gt;2021&lt;/Year&gt;&lt;RecNum&gt;173&lt;/RecNum&gt;&lt;DisplayText&gt;(Lewkowitz et al., 2021)&lt;/DisplayText&gt;&lt;record&gt;&lt;rec-number&gt;173&lt;/rec-number&gt;&lt;foreign-keys&gt;&lt;key app="EN" db-id="zr9dzpfxmx9fvyea90u5frz7s90xesstpv0t" timestamp="1632062429" guid="c32bff2f-1519-4faf-8313-3d4bb48c35ff"&gt;173&lt;/key&gt;&lt;/foreign-keys&gt;&lt;ref-type name="Journal Article"&gt;17&lt;/ref-type&gt;&lt;contributors&gt;&lt;authors&gt;&lt;author&gt;Lewkowitz, Adam K.&lt;/author&gt;&lt;author&gt;Werner, Erika F.&lt;/author&gt;&lt;author&gt;Rouse, Dwight J.&lt;/author&gt;&lt;author&gt;Lopez, Julia D.&lt;/author&gt;&lt;author&gt;Ranney, Megan L.&lt;/author&gt;&lt;author&gt;Cahill, Alison G.&lt;/author&gt;&lt;author&gt;MacOnes, George A.&lt;/author&gt;&lt;author&gt;Savitz, David A.&lt;/author&gt;&lt;/authors&gt;&lt;/contributors&gt;&lt;titles&gt;&lt;title&gt;Effect of a Novel Smartphone Application on Breastfeeding Rates among Low-Income, First-Time Mothers Intending to Exclusively Breastfeed: Secondary Analysis of a Randomized Controlled Trial&lt;/title&gt;&lt;secondary-title&gt;Breastfeeding Medicine&lt;/secondary-title&gt;&lt;/titles&gt;&lt;periodical&gt;&lt;full-title&gt;Breastfeeding Medicine&lt;/full-title&gt;&lt;/periodical&gt;&lt;pages&gt;59-67&lt;/pages&gt;&lt;volume&gt;16&lt;/volume&gt;&lt;number&gt;1&lt;/number&gt;&lt;dates&gt;&lt;year&gt;2021&lt;/year&gt;&lt;/dates&gt;&lt;urls&gt;&lt;related-urls&gt;&lt;url&gt;http://www.liebertonline.com/loi/bfm http://ovidsp.ovid.com/ovidweb.cgi?T=JS&amp;amp;PAGE=reference&amp;amp;D=emexb&amp;amp;NEWS=N&amp;amp;AN=633997721&lt;/url&gt;&lt;/related-urls&gt;&lt;/urls&gt;&lt;electronic-resource-num&gt;http://dx.doi.org/10.1089/bfm.2020.0240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652E92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fr-FR"/>
              </w:rPr>
              <w:t>(Lewkowitz et al., 202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E3325" w14:paraId="715B09E3" w14:textId="77777777" w:rsidTr="00440322">
        <w:tc>
          <w:tcPr>
            <w:tcW w:w="2315" w:type="dxa"/>
          </w:tcPr>
          <w:p w14:paraId="6724B9FD" w14:textId="573BC4EA" w:rsidR="000E3325" w:rsidRPr="002529CC" w:rsidRDefault="002529CC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2529C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fr-FR"/>
              </w:rPr>
              <w:t>43.</w:t>
            </w:r>
          </w:p>
        </w:tc>
        <w:tc>
          <w:tcPr>
            <w:tcW w:w="4970" w:type="dxa"/>
          </w:tcPr>
          <w:p w14:paraId="07000916" w14:textId="2961EFE1" w:rsidR="000E3325" w:rsidRDefault="000E3325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ternal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etary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dvise</w:t>
            </w:r>
          </w:p>
        </w:tc>
        <w:tc>
          <w:tcPr>
            <w:tcW w:w="2610" w:type="dxa"/>
          </w:tcPr>
          <w:p w14:paraId="2769533B" w14:textId="6B6AE096" w:rsidR="000E3325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0" w:type="dxa"/>
          </w:tcPr>
          <w:p w14:paraId="15AADBDE" w14:textId="72F210FE" w:rsidR="00E93002" w:rsidRDefault="002529CC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0EAAC7CB" w14:textId="72044FBB" w:rsidR="000E3325" w:rsidRDefault="000E3325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Whichelow&lt;/Author&gt;&lt;Year&gt;1979&lt;/Year&gt;&lt;RecNum&gt;55&lt;/RecNum&gt;&lt;DisplayText&gt;(Whichelow, 1979)&lt;/DisplayText&gt;&lt;record&gt;&lt;rec-number&gt;55&lt;/rec-number&gt;&lt;foreign-keys&gt;&lt;key app="EN" db-id="zr9dzpfxmx9fvyea90u5frz7s90xesstpv0t" timestamp="1632062429" guid="eab8cc8d-2d31-410c-b920-7bb1739b806b"&gt;55&lt;/key&gt;&lt;/foreign-keys&gt;&lt;ref-type name="Journal Article"&gt;17&lt;/ref-type&gt;&lt;contributors&gt;&lt;authors&gt;&lt;author&gt;Whichelow, M. J.&lt;/author&gt;&lt;/authors&gt;&lt;/contributors&gt;&lt;titles&gt;&lt;title&gt;Breast feeding in Cambridge, England: factors affecting the mother&amp;apos;s milk supply&lt;/title&gt;&lt;secondary-title&gt;Journal of advanced nursing&lt;/secondary-title&gt;&lt;/titles&gt;&lt;periodical&gt;&lt;full-title&gt;Journal of advanced nursing&lt;/full-title&gt;&lt;/periodical&gt;&lt;pages&gt;253-61&lt;/pages&gt;&lt;volume&gt;4&lt;/volume&gt;&lt;number&gt;3&lt;/number&gt;&lt;dates&gt;&lt;year&gt;1979&lt;/year&gt;&lt;/dates&gt;&lt;pub-location&gt;England&lt;/pub-location&gt;&lt;urls&gt;&lt;related-urls&gt;&lt;url&gt;https://onlinelibrary.wiley.com/doi/pdfdirect/10.1111/j.1365-2648.1979.tb03007.x?download=true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Whichelow, 1979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80" w:type="dxa"/>
          </w:tcPr>
          <w:p w14:paraId="48BF638E" w14:textId="5AF096B5" w:rsidR="000E3325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0C12" w14:paraId="7F9831F1" w14:textId="77777777" w:rsidTr="00440322">
        <w:tc>
          <w:tcPr>
            <w:tcW w:w="2315" w:type="dxa"/>
          </w:tcPr>
          <w:p w14:paraId="7B784297" w14:textId="77777777" w:rsidR="009636D2" w:rsidRPr="00BD442E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42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omedical</w:t>
            </w:r>
          </w:p>
        </w:tc>
        <w:tc>
          <w:tcPr>
            <w:tcW w:w="4970" w:type="dxa"/>
          </w:tcPr>
          <w:p w14:paraId="4F9F87BA" w14:textId="77777777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3626C190" w14:textId="77777777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07DC86BC" w14:textId="77777777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2299079" w14:textId="77777777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0C12" w14:paraId="476B7D4C" w14:textId="77777777" w:rsidTr="00440322">
        <w:tc>
          <w:tcPr>
            <w:tcW w:w="2315" w:type="dxa"/>
          </w:tcPr>
          <w:p w14:paraId="03514A0C" w14:textId="6D8E6806" w:rsidR="009636D2" w:rsidRDefault="002529CC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9C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44.</w:t>
            </w:r>
          </w:p>
        </w:tc>
        <w:tc>
          <w:tcPr>
            <w:tcW w:w="4970" w:type="dxa"/>
          </w:tcPr>
          <w:p w14:paraId="60925865" w14:textId="7D3F19E2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rmonal contraceptives</w:t>
            </w:r>
          </w:p>
        </w:tc>
        <w:tc>
          <w:tcPr>
            <w:tcW w:w="2610" w:type="dxa"/>
          </w:tcPr>
          <w:p w14:paraId="695607B5" w14:textId="6E515791" w:rsidR="009636D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0" w:type="dxa"/>
          </w:tcPr>
          <w:p w14:paraId="247287F7" w14:textId="419951FB" w:rsidR="009636D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14:paraId="1D347518" w14:textId="007CD058" w:rsidR="00E9300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58D6E712" w14:textId="31D5313A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Bryant&lt;/Author&gt;&lt;Year&gt;2019&lt;/Year&gt;&lt;RecNum&gt;127&lt;/RecNum&gt;&lt;DisplayText&gt;(Bryant et al., 2019)&lt;/DisplayText&gt;&lt;record&gt;&lt;rec-number&gt;127&lt;/rec-number&gt;&lt;foreign-keys&gt;&lt;key app="EN" db-id="zr9dzpfxmx9fvyea90u5frz7s90xesstpv0t" timestamp="1632062429" guid="b16f6c96-8d92-4b76-9fdc-cd53bf145910"&gt;127&lt;/key&gt;&lt;/foreign-keys&gt;&lt;ref-type name="Journal Article"&gt;17&lt;/ref-type&gt;&lt;contributors&gt;&lt;authors&gt;&lt;author&gt;Bryant, Amy G.&lt;/author&gt;&lt;author&gt;Bauer, Anna E.&lt;/author&gt;&lt;author&gt;Muddana, Anitha&lt;/author&gt;&lt;author&gt;Wouk, Kathryn&lt;/author&gt;&lt;author&gt;Chetwynd, Ellen&lt;/author&gt;&lt;author&gt;Yourkavitch, Jennifer&lt;/author&gt;&lt;author&gt;Stuebe, Alison M.&lt;/author&gt;&lt;/authors&gt;&lt;/contributors&gt;&lt;titles&gt;&lt;title&gt;The Lactational Effects of Contraceptive Hormones: an Evaluation (LECHE) Study&lt;/title&gt;&lt;secondary-title&gt;Contraception&lt;/secondary-title&gt;&lt;/titles&gt;&lt;periodical&gt;&lt;full-title&gt;Contraception&lt;/full-title&gt;&lt;/periodical&gt;&lt;pages&gt;48-53&lt;/pages&gt;&lt;volume&gt;100&lt;/volume&gt;&lt;number&gt;1&lt;/number&gt;&lt;dates&gt;&lt;year&gt;2019&lt;/year&gt;&lt;/dates&gt;&lt;pub-location&gt;United States&lt;/pub-location&gt;&lt;urls&gt;&lt;/urls&gt;&lt;electronic-resource-num&gt;https://dx.doi.org/10.1016/j.contraception.2019.03.040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Bryant et al., 2019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60C12" w14:paraId="77EE113F" w14:textId="77777777" w:rsidTr="00440322">
        <w:tc>
          <w:tcPr>
            <w:tcW w:w="2315" w:type="dxa"/>
          </w:tcPr>
          <w:p w14:paraId="0CC0EF67" w14:textId="61034CF8" w:rsidR="009636D2" w:rsidRDefault="002529CC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9C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45.</w:t>
            </w:r>
          </w:p>
        </w:tc>
        <w:tc>
          <w:tcPr>
            <w:tcW w:w="4970" w:type="dxa"/>
          </w:tcPr>
          <w:p w14:paraId="60ACF7D7" w14:textId="4F518367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sarean-section delivery</w:t>
            </w:r>
          </w:p>
        </w:tc>
        <w:tc>
          <w:tcPr>
            <w:tcW w:w="2610" w:type="dxa"/>
          </w:tcPr>
          <w:p w14:paraId="4422143B" w14:textId="74B9E783" w:rsidR="00E93002" w:rsidRPr="00090EEB" w:rsidRDefault="00B777A1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864F6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s-ES"/>
              </w:rPr>
              <w:t>6</w:t>
            </w:r>
          </w:p>
          <w:bookmarkStart w:id="23" w:name="_Hlk88483939"/>
          <w:p w14:paraId="66ACE080" w14:textId="0619488C" w:rsidR="009636D2" w:rsidRPr="002F6CF8" w:rsidRDefault="00EA6579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fldChar w:fldCharType="begin">
                <w:fldData xml:space="preserve">PEVuZE5vdGU+PENpdGU+PEF1dGhvcj5Eb25tZXo8L0F1dGhvcj48WWVhcj4yMDIxPC9ZZWFyPjxS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</w:fldData>
              </w:fldChar>
            </w:r>
            <w:r w:rsidR="002F6CF8" w:rsidRPr="002F6CF8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instrText xml:space="preserve"> ADDIN EN.CITE </w:instrText>
            </w:r>
            <w:r w:rsidR="002F6CF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b25tZXo8L0F1dGhvcj48WWVhcj4yMDIxPC9ZZWFyPjxS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</w:fldData>
              </w:fldChar>
            </w:r>
            <w:r w:rsidR="002F6CF8" w:rsidRPr="002F6CF8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instrText xml:space="preserve"> ADDIN EN.CITE.DATA </w:instrText>
            </w:r>
            <w:r w:rsidR="002F6CF8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2F6CF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F6CF8" w:rsidRPr="002F6CF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fr-CA"/>
              </w:rPr>
              <w:t>(</w:t>
            </w:r>
            <w:r w:rsidR="002F6CF8" w:rsidRPr="002F6CF8">
              <w:rPr>
                <w:rFonts w:ascii="Times New Roman" w:eastAsia="Times New Roman" w:hAnsi="Times New Roman" w:cs="Times New Roman"/>
                <w:noProof/>
                <w:sz w:val="24"/>
                <w:szCs w:val="24"/>
                <w:highlight w:val="yellow"/>
                <w:lang w:val="fr-CA"/>
              </w:rPr>
              <w:t>Bryant et al., 2019</w:t>
            </w:r>
            <w:r w:rsidR="002F6CF8" w:rsidRPr="002F6CF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fr-CA"/>
              </w:rPr>
              <w:t>; Donmez &amp; Korgali, 2021; Kent et al., 2021; Rodrigo et al., 2019; Sahin et al., 2013; Sun-Hee, 2019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3"/>
          </w:p>
        </w:tc>
        <w:tc>
          <w:tcPr>
            <w:tcW w:w="2250" w:type="dxa"/>
          </w:tcPr>
          <w:p w14:paraId="112D6FD6" w14:textId="3BB927A4" w:rsidR="009636D2" w:rsidRPr="0078281A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lastRenderedPageBreak/>
              <w:t>0</w:t>
            </w:r>
          </w:p>
        </w:tc>
        <w:tc>
          <w:tcPr>
            <w:tcW w:w="1980" w:type="dxa"/>
          </w:tcPr>
          <w:p w14:paraId="3267B111" w14:textId="4F0099B0" w:rsidR="00E9300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17281659" w14:textId="6B2938F9" w:rsidR="009636D2" w:rsidRDefault="00FF47E4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fldChar w:fldCharType="begin"/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Hillervik-Lindquist&lt;/Author&gt;&lt;Year&gt;1992&lt;/Year&gt;&lt;RecNum&gt;68&lt;/RecNum&gt;&lt;DisplayText&gt;(Hillervik-Lindquist, 1992)&lt;/DisplayText&gt;&lt;record&gt;&lt;rec-number&gt;68&lt;/rec-number&gt;&lt;foreign-keys&gt;&lt;key app="EN" db-id="zr9dzpfxmx9fvyea90u5frz7s90xesstpv0t" timestamp="1632062429" guid="1b5929da-3d9b-4ce2-a6e0-57681fa74443"&gt;68&lt;/key&gt;&lt;/foreign-keys&gt;&lt;ref-type name="Journal Article"&gt;17&lt;/ref-type&gt;&lt;contributors&gt;&lt;authors&gt;&lt;author&gt;Hillervik-Lindquist, C.&lt;/author&gt;&lt;/authors&gt;&lt;/contributors&gt;&lt;titles&gt;&lt;title&gt;Studies on perceived breast-milk insufficiency: relation to attitude and practice&lt;/title&gt;&lt;secondary-title&gt;Journal of biosocial science&lt;/secondary-title&gt;&lt;/titles&gt;&lt;periodical&gt;&lt;full-title&gt;Journal of Biosocial Science&lt;/full-title&gt;&lt;/periodical&gt;&lt;pages&gt;413-25&lt;/pages&gt;&lt;volume&gt;24&lt;/volume&gt;&lt;number&gt;3&lt;/number&gt;&lt;dates&gt;&lt;year&gt;1992&lt;/year&gt;&lt;/dates&gt;&lt;pub-location&gt;England&lt;/pub-location&gt;&lt;urls&gt;&lt;related-urls&gt;&lt;url&gt;https://www.cambridge.org/core/services/aop-cambridge-core/content/view/21261804FCCA7ED6923FBE70639F6B61/S0021932000019969a.pdf/div-class-title-studies-on-perceived-breast-milk-insufficiency-relation-to-attitude-and-practice-div.pdf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Hillervik-Lindquist, 199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60C12" w14:paraId="1D9C8B5C" w14:textId="77777777" w:rsidTr="00440322">
        <w:tc>
          <w:tcPr>
            <w:tcW w:w="2315" w:type="dxa"/>
          </w:tcPr>
          <w:p w14:paraId="03189194" w14:textId="003BBEA4" w:rsidR="009636D2" w:rsidRDefault="002529CC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9C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46.</w:t>
            </w:r>
          </w:p>
        </w:tc>
        <w:tc>
          <w:tcPr>
            <w:tcW w:w="4970" w:type="dxa"/>
          </w:tcPr>
          <w:p w14:paraId="60959FA0" w14:textId="77777777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pidural anesthesia</w:t>
            </w:r>
          </w:p>
        </w:tc>
        <w:tc>
          <w:tcPr>
            <w:tcW w:w="2610" w:type="dxa"/>
          </w:tcPr>
          <w:p w14:paraId="75143298" w14:textId="22E5E5F6" w:rsidR="00E93002" w:rsidRPr="00652E9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652E9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2</w:t>
            </w:r>
          </w:p>
          <w:p w14:paraId="67199431" w14:textId="417AC2C2" w:rsidR="009636D2" w:rsidRPr="00652E92" w:rsidRDefault="00993DF1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ZW50PC9BdXRob3I+PFllYXI+MjAyMTwvWWVhcj48UmVj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</w:fldData>
              </w:fldChar>
            </w:r>
            <w:r w:rsidR="002E7328" w:rsidRPr="00652E9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instrText xml:space="preserve"> ADDIN EN.CITE </w:instrText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ZW50PC9BdXRob3I+PFllYXI+MjAyMTwvWWVhcj48UmVj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</w:fldData>
              </w:fldChar>
            </w:r>
            <w:r w:rsidR="002E7328" w:rsidRPr="00652E9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instrText xml:space="preserve"> ADDIN EN.CITE.DATA </w:instrText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7328" w:rsidRPr="00652E92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fr-FR"/>
              </w:rPr>
              <w:t>(Kent et al., 2021; Lin et al., 201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50" w:type="dxa"/>
          </w:tcPr>
          <w:p w14:paraId="5B570F30" w14:textId="68B3C1D7" w:rsidR="009636D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14:paraId="35EE9A27" w14:textId="53204D24" w:rsidR="009636D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60C12" w14:paraId="74BFB9B2" w14:textId="77777777" w:rsidTr="00440322">
        <w:tc>
          <w:tcPr>
            <w:tcW w:w="2315" w:type="dxa"/>
          </w:tcPr>
          <w:p w14:paraId="199AFCF3" w14:textId="230810A8" w:rsidR="009636D2" w:rsidRDefault="002529CC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9C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47.</w:t>
            </w:r>
          </w:p>
        </w:tc>
        <w:tc>
          <w:tcPr>
            <w:tcW w:w="4970" w:type="dxa"/>
          </w:tcPr>
          <w:p w14:paraId="69E6B66A" w14:textId="77777777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ternal overweight or obesity</w:t>
            </w:r>
          </w:p>
        </w:tc>
        <w:tc>
          <w:tcPr>
            <w:tcW w:w="2610" w:type="dxa"/>
          </w:tcPr>
          <w:p w14:paraId="51D6FD6A" w14:textId="3FC4AB7E" w:rsidR="00E93002" w:rsidRDefault="00E93002" w:rsidP="00DA06F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66251B46" w14:textId="5C60EE43" w:rsidR="00DA06F1" w:rsidRDefault="00CE7748" w:rsidP="00DA06F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="003A6416">
              <w:rPr>
                <w:rFonts w:ascii="Times New Roman" w:eastAsia="Times New Roman" w:hAnsi="Times New Roman" w:cs="Times New Roman"/>
                <w:sz w:val="24"/>
                <w:szCs w:val="24"/>
              </w:rPr>
              <w:t>nderweight and obesity</w:t>
            </w:r>
            <w:r w:rsidR="00DA06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DA06F1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Guelinckx&lt;/Author&gt;&lt;Year&gt;2012&lt;/Year&gt;&lt;RecNum&gt;104&lt;/RecNum&gt;&lt;DisplayText&gt;(Guelinckx, Devlieger, Bogaerts, Pauwels, &amp;amp; Vansant, 2012)&lt;/DisplayText&gt;&lt;record&gt;&lt;rec-number&gt;104&lt;/rec-number&gt;&lt;foreign-keys&gt;&lt;key app="EN" db-id="zr9dzpfxmx9fvyea90u5frz7s90xesstpv0t" timestamp="1632062429" guid="225803ac-73ca-4c41-977a-15bc100748d9"&gt;104&lt;/key&gt;&lt;/foreign-keys&gt;&lt;ref-type name="Journal Article"&gt;17&lt;/ref-type&gt;&lt;contributors&gt;&lt;authors&gt;&lt;author&gt;Guelinckx, Isabelle&lt;/author&gt;&lt;author&gt;Devlieger, Roland&lt;/author&gt;&lt;author&gt;Bogaerts, Annick&lt;/author&gt;&lt;author&gt;Pauwels, Sara&lt;/author&gt;&lt;author&gt;Vansant, Greet&lt;/author&gt;&lt;/authors&gt;&lt;/contributors&gt;&lt;titles&gt;&lt;title&gt;The effect of pre-pregnancy BMI on intention, initiation and duration of breast-feeding&lt;/title&gt;&lt;secondary-title&gt;Public health nutrition&lt;/secondary-title&gt;&lt;/titles&gt;&lt;periodical&gt;&lt;full-title&gt;Public health nutrition&lt;/full-title&gt;&lt;/periodical&gt;&lt;pages&gt;840-8&lt;/pages&gt;&lt;volume&gt;15&lt;/volume&gt;&lt;number&gt;5&lt;/number&gt;&lt;dates&gt;&lt;year&gt;2012&lt;/year&gt;&lt;/dates&gt;&lt;pub-location&gt;England&lt;/pub-location&gt;&lt;urls&gt;&lt;related-urls&gt;&lt;url&gt;https://www.cambridge.org/core/services/aop-cambridge-core/content/view/85E0600C0E3D0F33CCABDE9F5F6DB92A/S1368980011002667a.pdf/div-class-title-the-effect-of-pre-pregnancy-bmi-on-intention-initiation-and-duration-of-breast-feeding-div.pdf&lt;/url&gt;&lt;/related-urls&gt;&lt;/urls&gt;&lt;electronic-resource-num&gt;https://dx.doi.org/10.1017/S1368980011002667&lt;/electronic-resource-num&gt;&lt;/record&gt;&lt;/Cite&gt;&lt;/EndNote&gt;</w:instrText>
            </w:r>
            <w:r w:rsidR="00DA06F1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DA06F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Guelinckx, Devlieger, Bogaerts, Pauwels, &amp; Vansant, 2012)</w:t>
            </w:r>
            <w:r w:rsidR="00DA06F1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3A64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241FFCB" w14:textId="19F6B0EC" w:rsidR="00E93002" w:rsidRDefault="000864F6" w:rsidP="00DA06F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64F6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6</w:t>
            </w:r>
          </w:p>
          <w:p w14:paraId="52F0ECEE" w14:textId="1D44CEFA" w:rsidR="00DA06F1" w:rsidRPr="002F6CF8" w:rsidRDefault="003D30A5" w:rsidP="00DA06F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proofErr w:type="spellStart"/>
            <w:r w:rsidRPr="002F6CF8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Overweight</w:t>
            </w:r>
            <w:proofErr w:type="spellEnd"/>
            <w:r w:rsidRPr="002F6CF8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/</w:t>
            </w:r>
            <w:proofErr w:type="spellStart"/>
            <w:r w:rsidR="00DA06F1" w:rsidRPr="002F6CF8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Obesity</w:t>
            </w:r>
            <w:proofErr w:type="spellEnd"/>
            <w:r w:rsidR="00DA06F1" w:rsidRPr="002F6CF8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 xml:space="preserve"> </w:t>
            </w:r>
            <w:bookmarkStart w:id="24" w:name="_Hlk88484005"/>
            <w:r w:rsidR="00DA06F1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YXJsZW5za2k8L0F1dGhvcj48WWVhcj4yMDE0PC9ZZWFy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</w:fldData>
              </w:fldChar>
            </w:r>
            <w:r w:rsidR="002F6CF8" w:rsidRPr="002F6CF8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instrText xml:space="preserve"> ADDIN EN.CITE </w:instrText>
            </w:r>
            <w:r w:rsidR="002F6CF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YXJsZW5za2k8L0F1dGhvcj48WWVhcj4yMDE0PC9ZZWFy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</w:fldData>
              </w:fldChar>
            </w:r>
            <w:r w:rsidR="002F6CF8" w:rsidRPr="002F6CF8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instrText xml:space="preserve"> ADDIN EN.CITE.DATA </w:instrText>
            </w:r>
            <w:r w:rsidR="002F6CF8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2F6CF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DA06F1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F6CF8" w:rsidRPr="002F6CF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fr-CA"/>
              </w:rPr>
              <w:t>(</w:t>
            </w:r>
            <w:r w:rsidR="002F6CF8" w:rsidRPr="002F6CF8">
              <w:rPr>
                <w:rFonts w:ascii="Times New Roman" w:eastAsia="Times New Roman" w:hAnsi="Times New Roman" w:cs="Times New Roman"/>
                <w:noProof/>
                <w:sz w:val="24"/>
                <w:szCs w:val="24"/>
                <w:highlight w:val="yellow"/>
                <w:lang w:val="fr-CA"/>
              </w:rPr>
              <w:t>Bryant et al., 2019</w:t>
            </w:r>
            <w:r w:rsidR="002F6CF8" w:rsidRPr="002F6CF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fr-CA"/>
              </w:rPr>
              <w:t>; Jarlenski et al., 2014; Kair &amp; Colaizy, 2016; Mallan, Daniels, Byrne, &amp; de Jersey, 2018; Mok et al., 2008; O'Sullivan et al., 2015)</w:t>
            </w:r>
            <w:r w:rsidR="00DA06F1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4"/>
          </w:p>
        </w:tc>
        <w:tc>
          <w:tcPr>
            <w:tcW w:w="2250" w:type="dxa"/>
          </w:tcPr>
          <w:p w14:paraId="7FBE39ED" w14:textId="1D8DF77E" w:rsidR="009636D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14:paraId="3FC146A3" w14:textId="6A5C539E" w:rsidR="009636D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60C12" w:rsidRPr="0078281A" w14:paraId="74FC4196" w14:textId="77777777" w:rsidTr="00440322">
        <w:tc>
          <w:tcPr>
            <w:tcW w:w="2315" w:type="dxa"/>
          </w:tcPr>
          <w:p w14:paraId="1985B2AB" w14:textId="29FEF808" w:rsidR="00B65F0E" w:rsidRDefault="002529CC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9C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48.</w:t>
            </w:r>
          </w:p>
        </w:tc>
        <w:tc>
          <w:tcPr>
            <w:tcW w:w="4970" w:type="dxa"/>
          </w:tcPr>
          <w:p w14:paraId="392408C3" w14:textId="63C737E0" w:rsidR="00B65F0E" w:rsidRDefault="00B65F0E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or mother’s health</w:t>
            </w:r>
          </w:p>
        </w:tc>
        <w:tc>
          <w:tcPr>
            <w:tcW w:w="2610" w:type="dxa"/>
          </w:tcPr>
          <w:p w14:paraId="4EF0AEB2" w14:textId="026AC859" w:rsidR="00E93002" w:rsidRPr="00090EEB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090EEB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2</w:t>
            </w:r>
          </w:p>
          <w:bookmarkStart w:id="25" w:name="_Hlk88484204"/>
          <w:p w14:paraId="3670F4FC" w14:textId="7545746C" w:rsidR="00414716" w:rsidRPr="0078281A" w:rsidRDefault="00B65F0E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aWxsPC9BdXRob3I+PFllYXI+MTk5MTwvWWVhcj48UmVj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</w:fldData>
              </w:fldChar>
            </w:r>
            <w:r w:rsidR="002E7328" w:rsidRPr="002E7328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instrText xml:space="preserve"> ADDIN EN.CITE </w:instrText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aWxsPC9BdXRob3I+PFllYXI+MTk5MTwvWWVhcj48UmVj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</w:fldData>
              </w:fldChar>
            </w:r>
            <w:r w:rsidR="002E7328" w:rsidRPr="002E7328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instrText xml:space="preserve"> ADDIN EN.CITE.DATA </w:instrText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7328" w:rsidRPr="002E732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s-ES"/>
              </w:rPr>
              <w:t>(Hill &amp; Aldag, 1991; Rodrigo et al., 2019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5"/>
          </w:p>
        </w:tc>
        <w:tc>
          <w:tcPr>
            <w:tcW w:w="2250" w:type="dxa"/>
          </w:tcPr>
          <w:p w14:paraId="267340B7" w14:textId="55949E1A" w:rsidR="00B65F0E" w:rsidRPr="0078281A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0</w:t>
            </w:r>
          </w:p>
        </w:tc>
        <w:tc>
          <w:tcPr>
            <w:tcW w:w="1980" w:type="dxa"/>
          </w:tcPr>
          <w:p w14:paraId="2E8665CD" w14:textId="418225E3" w:rsidR="00B65F0E" w:rsidRPr="0078281A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0</w:t>
            </w:r>
          </w:p>
        </w:tc>
      </w:tr>
      <w:tr w:rsidR="00460C12" w14:paraId="136DF78C" w14:textId="77777777" w:rsidTr="00440322">
        <w:tc>
          <w:tcPr>
            <w:tcW w:w="2315" w:type="dxa"/>
          </w:tcPr>
          <w:p w14:paraId="17125152" w14:textId="5217DA6B" w:rsidR="00B45BEE" w:rsidRPr="0078281A" w:rsidRDefault="002529CC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2529C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s-ES"/>
              </w:rPr>
              <w:t>49.</w:t>
            </w:r>
          </w:p>
        </w:tc>
        <w:tc>
          <w:tcPr>
            <w:tcW w:w="4970" w:type="dxa"/>
          </w:tcPr>
          <w:p w14:paraId="34C680AB" w14:textId="587C2A4B" w:rsidR="00B45BEE" w:rsidRDefault="00B45BEE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ss maternal sexual desire</w:t>
            </w:r>
          </w:p>
        </w:tc>
        <w:tc>
          <w:tcPr>
            <w:tcW w:w="2610" w:type="dxa"/>
          </w:tcPr>
          <w:p w14:paraId="0EA77F9E" w14:textId="4AD77C15" w:rsidR="00E9300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bookmarkStart w:id="26" w:name="_Hlk88484257"/>
          <w:p w14:paraId="3E42FDB5" w14:textId="76EAC36B" w:rsidR="00B45BEE" w:rsidRDefault="00B45BEE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Hillervik-Lindquist&lt;/Author&gt;&lt;Year&gt;1992&lt;/Year&gt;&lt;RecNum&gt;68&lt;/RecNum&gt;&lt;DisplayText&gt;(Hillervik-Lindquist, 1992)&lt;/DisplayText&gt;&lt;record&gt;&lt;rec-number&gt;68&lt;/rec-number&gt;&lt;foreign-keys&gt;&lt;key app="EN" db-id="zr9dzpfxmx9fvyea90u5frz7s90xesstpv0t" timestamp="1632062429" guid="1b5929da-3d9b-4ce2-a6e0-57681fa74443"&gt;68&lt;/key&gt;&lt;/foreign-keys&gt;&lt;ref-type name="Journal Article"&gt;17&lt;/ref-type&gt;&lt;contributors&gt;&lt;authors&gt;&lt;author&gt;Hillervik-Lindquist, C.&lt;/author&gt;&lt;/authors&gt;&lt;/contributors&gt;&lt;titles&gt;&lt;title&gt;Studies on perceived breast-milk insufficiency: relation to attitude and practice&lt;/title&gt;&lt;secondary-title&gt;Journal of biosocial science&lt;/secondary-title&gt;&lt;/titles&gt;&lt;periodical&gt;&lt;full-title&gt;Journal of Biosocial Science&lt;/full-title&gt;&lt;/periodical&gt;&lt;pages&gt;413-25&lt;/pages&gt;&lt;volume&gt;24&lt;/volume&gt;&lt;number&gt;3&lt;/number&gt;&lt;dates&gt;&lt;year&gt;1992&lt;/year&gt;&lt;/dates&gt;&lt;pub-location&gt;England&lt;/pub-location&gt;&lt;urls&gt;&lt;related-urls&gt;&lt;url&gt;https://www.cambridge.org/core/services/aop-cambridge-core/content/view/21261804FCCA7ED6923FBE70639F6B61/S0021932000019969a.pdf/div-class-title-studies-on-perceived-breast-milk-insufficiency-relation-to-attitude-and-practice-div.pdf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Hillervik-Lindquist, 199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6"/>
          </w:p>
        </w:tc>
        <w:tc>
          <w:tcPr>
            <w:tcW w:w="2250" w:type="dxa"/>
          </w:tcPr>
          <w:p w14:paraId="2B0BDD93" w14:textId="47C0077F" w:rsidR="00B45BEE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14:paraId="01401B8F" w14:textId="2CEC731F" w:rsidR="00B45BEE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60C12" w14:paraId="4DB48F68" w14:textId="77777777" w:rsidTr="00440322">
        <w:tc>
          <w:tcPr>
            <w:tcW w:w="2315" w:type="dxa"/>
          </w:tcPr>
          <w:p w14:paraId="6D898402" w14:textId="38B5221F" w:rsidR="00FB7FA7" w:rsidRDefault="002529CC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7" w:name="_Hlk88484291"/>
            <w:r w:rsidRPr="002529C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50.</w:t>
            </w:r>
          </w:p>
        </w:tc>
        <w:tc>
          <w:tcPr>
            <w:tcW w:w="4970" w:type="dxa"/>
          </w:tcPr>
          <w:p w14:paraId="4F9A35FD" w14:textId="06A20112" w:rsidR="00FB7FA7" w:rsidRDefault="00FB7FA7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ternal anemia</w:t>
            </w:r>
          </w:p>
        </w:tc>
        <w:tc>
          <w:tcPr>
            <w:tcW w:w="2610" w:type="dxa"/>
          </w:tcPr>
          <w:p w14:paraId="2AFE9A33" w14:textId="046E5D1D" w:rsidR="00E9300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6A160F16" w14:textId="57434B16" w:rsidR="00FB7FA7" w:rsidRDefault="00FB7FA7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Henly&lt;/Author&gt;&lt;Year&gt;1995&lt;/Year&gt;&lt;RecNum&gt;79&lt;/RecNum&gt;&lt;DisplayText&gt;(Henly et al., 1995)&lt;/DisplayText&gt;&lt;record&gt;&lt;rec-number&gt;79&lt;/rec-number&gt;&lt;foreign-keys&gt;&lt;key app="EN" db-id="zr9dzpfxmx9fvyea90u5frz7s90xesstpv0t" timestamp="1632062429" guid="a9028ea5-e486-4707-96a9-8cc8bb8a1d84"&gt;79&lt;/key&gt;&lt;/foreign-keys&gt;&lt;ref-type name="Journal Article"&gt;17&lt;/ref-type&gt;&lt;contributors&gt;&lt;authors&gt;&lt;author&gt;Henly, S. J.&lt;/author&gt;&lt;author&gt;Anderson, C. M.&lt;/author&gt;&lt;author&gt;Avery, M. D.&lt;/author&gt;&lt;author&gt;Hills-Bonczyk, S. G.&lt;/author&gt;&lt;author&gt;Potter, S.&lt;/author&gt;&lt;author&gt;Duckett, L. J.&lt;/author&gt;&lt;/authors&gt;&lt;/contributors&gt;&lt;titles&gt;&lt;title&gt;Anemia and insufficient milk in first-time mothers&lt;/title&gt;&lt;secondary-title&gt;Birth (Berkeley, Calif.)&lt;/secondary-title&gt;&lt;/titles&gt;&lt;periodical&gt;&lt;full-title&gt;Birth (Berkeley, Calif.)&lt;/full-title&gt;&lt;/periodical&gt;&lt;pages&gt;86-92&lt;/pages&gt;&lt;volume&gt;22&lt;/volume&gt;&lt;number&gt;2&lt;/number&gt;&lt;dates&gt;&lt;year&gt;1995&lt;/year&gt;&lt;/dates&gt;&lt;pub-location&gt;United States&lt;/pub-locatio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Henly et al., 1995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50" w:type="dxa"/>
          </w:tcPr>
          <w:p w14:paraId="6B4DB993" w14:textId="18F6D90F" w:rsidR="00FB7FA7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14:paraId="1FD51C8A" w14:textId="50F1DEC7" w:rsidR="00FB7FA7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bookmarkEnd w:id="27"/>
      <w:tr w:rsidR="00F57E84" w14:paraId="34E3290C" w14:textId="77777777" w:rsidTr="00440322">
        <w:tc>
          <w:tcPr>
            <w:tcW w:w="2315" w:type="dxa"/>
          </w:tcPr>
          <w:p w14:paraId="476CAC90" w14:textId="5CFC7ED6" w:rsidR="00F57E84" w:rsidRDefault="002529CC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29C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51.</w:t>
            </w:r>
          </w:p>
        </w:tc>
        <w:tc>
          <w:tcPr>
            <w:tcW w:w="4970" w:type="dxa"/>
          </w:tcPr>
          <w:p w14:paraId="2F24E0B6" w14:textId="1835BFC4" w:rsidR="00F57E84" w:rsidRDefault="00F57E84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er breast milk consumption</w:t>
            </w:r>
          </w:p>
        </w:tc>
        <w:tc>
          <w:tcPr>
            <w:tcW w:w="2610" w:type="dxa"/>
          </w:tcPr>
          <w:p w14:paraId="560A35F7" w14:textId="60C53067" w:rsidR="00E9300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34CD7C23" w14:textId="7C5185B5" w:rsidR="00F57E84" w:rsidRDefault="00F57E84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fldChar w:fldCharType="begin"/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Hillervik-Lindquist&lt;/Author&gt;&lt;Year&gt;1991&lt;/Year&gt;&lt;RecNum&gt;64&lt;/RecNum&gt;&lt;DisplayText&gt;(Hillervik-Lindquist, Hofvander, &amp;amp; Sjolin, 1991)&lt;/DisplayText&gt;&lt;record&gt;&lt;rec-number&gt;64&lt;/rec-number&gt;&lt;foreign-keys&gt;&lt;key app="EN" db-id="zr9dzpfxmx9fvyea90u5frz7s90xesstpv0t" timestamp="1632062429" guid="0d9534d6-c43a-4993-894d-91a806af232c"&gt;64&lt;/key&gt;&lt;/foreign-keys&gt;&lt;ref-type name="Journal Article"&gt;17&lt;/ref-type&gt;&lt;contributors&gt;&lt;authors&gt;&lt;author&gt;Hillervik-Lindquist, C.&lt;/author&gt;&lt;author&gt;Hofvander, Y.&lt;/author&gt;&lt;author&gt;Sjolin, S.&lt;/author&gt;&lt;/authors&gt;&lt;/contributors&gt;&lt;titles&gt;&lt;title&gt;Studies on perceived breast milk insufficiency. III. Consequences for breast milk consumption and growth&lt;/title&gt;&lt;secondary-title&gt;Acta paediatrica Scandinavica&lt;/secondary-title&gt;&lt;/titles&gt;&lt;periodical&gt;&lt;full-title&gt;Acta paediatrica Scandinavica&lt;/full-title&gt;&lt;/periodical&gt;&lt;pages&gt;297-303&lt;/pages&gt;&lt;volume&gt;80&lt;/volume&gt;&lt;number&gt;3&lt;/number&gt;&lt;dates&gt;&lt;year&gt;1991&lt;/year&gt;&lt;/dates&gt;&lt;pub-location&gt;Sweden&lt;/pub-locatio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Hillervik-Lindquist, Hofvander, &amp; Sjolin, 199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50" w:type="dxa"/>
          </w:tcPr>
          <w:p w14:paraId="4A201245" w14:textId="07DEB9EF" w:rsidR="00F57E84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1980" w:type="dxa"/>
          </w:tcPr>
          <w:p w14:paraId="4B69CCD0" w14:textId="068FC97D" w:rsidR="00F57E84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60C12" w14:paraId="69940133" w14:textId="77777777" w:rsidTr="00440322">
        <w:tc>
          <w:tcPr>
            <w:tcW w:w="2315" w:type="dxa"/>
          </w:tcPr>
          <w:p w14:paraId="51DF02E9" w14:textId="1EC9975D" w:rsidR="009C07F3" w:rsidRDefault="00303248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324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52.</w:t>
            </w:r>
          </w:p>
        </w:tc>
        <w:tc>
          <w:tcPr>
            <w:tcW w:w="4970" w:type="dxa"/>
          </w:tcPr>
          <w:p w14:paraId="737F8347" w14:textId="232435C1" w:rsidR="009C07F3" w:rsidRDefault="009C07F3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wborn excessive weight loss</w:t>
            </w:r>
            <w:r w:rsidR="009E6F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poor</w:t>
            </w:r>
            <w:r w:rsidR="00F57E84">
              <w:rPr>
                <w:rFonts w:ascii="Times New Roman" w:eastAsia="Times New Roman" w:hAnsi="Times New Roman" w:cs="Times New Roman"/>
                <w:sz w:val="24"/>
                <w:szCs w:val="24"/>
              </w:rPr>
              <w:t>/less</w:t>
            </w:r>
            <w:r w:rsidR="009E6F6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eight gain</w:t>
            </w:r>
          </w:p>
        </w:tc>
        <w:tc>
          <w:tcPr>
            <w:tcW w:w="2610" w:type="dxa"/>
          </w:tcPr>
          <w:p w14:paraId="65573BB6" w14:textId="5E9AADE6" w:rsidR="00E9300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  <w:bookmarkStart w:id="28" w:name="_Hlk88484376"/>
          <w:p w14:paraId="7DDC2470" w14:textId="161346FE" w:rsidR="009C07F3" w:rsidRDefault="009C07F3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GFoZXJtYW48L0F1dGhvcj48WWVhcj4yMDE2PC9ZZWFy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</w:fldData>
              </w:fldChar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GFoZXJtYW48L0F1dGhvcj48WWVhcj4yMDE2PC9ZZWFy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</w:fldData>
              </w:fldChar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732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Flaherman et al., 2016; Hill &amp; Aldag, 1991; Hillerviklindquist, Hofvander, &amp; Sjolin, 1991; Kent et al., 2021; Moll Pons et al., 2012; O'Sullivan et al., 2015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8"/>
          </w:p>
        </w:tc>
        <w:tc>
          <w:tcPr>
            <w:tcW w:w="2250" w:type="dxa"/>
          </w:tcPr>
          <w:p w14:paraId="016EE164" w14:textId="6F0E4943" w:rsidR="009C07F3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14:paraId="15C960D1" w14:textId="121D8116" w:rsidR="009C07F3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60C12" w14:paraId="603FF064" w14:textId="77777777" w:rsidTr="00440322">
        <w:tc>
          <w:tcPr>
            <w:tcW w:w="2315" w:type="dxa"/>
          </w:tcPr>
          <w:p w14:paraId="7A43E3BD" w14:textId="418EF211" w:rsidR="009636D2" w:rsidRDefault="00303248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324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53.</w:t>
            </w:r>
          </w:p>
        </w:tc>
        <w:tc>
          <w:tcPr>
            <w:tcW w:w="4970" w:type="dxa"/>
          </w:tcPr>
          <w:p w14:paraId="1984B017" w14:textId="77777777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 birth weight, small-for-gestational age</w:t>
            </w:r>
          </w:p>
        </w:tc>
        <w:tc>
          <w:tcPr>
            <w:tcW w:w="2610" w:type="dxa"/>
          </w:tcPr>
          <w:p w14:paraId="37AA0108" w14:textId="0FF652F8" w:rsidR="00E9300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  <w:p w14:paraId="12642186" w14:textId="3D4944F1" w:rsidR="009636D2" w:rsidRDefault="009E6F6B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aWxsPC9BdXRob3I+PFllYXI+MTk5MTwvWWVhcj48UmVj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=
</w:fldData>
              </w:fldChar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aWxsPC9BdXRob3I+PFllYXI+MTk5MTwvWWVhcj48UmVj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=
</w:fldData>
              </w:fldChar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732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Hill &amp; Aldag, 1991; Tully &amp; Dewey, 1985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50" w:type="dxa"/>
          </w:tcPr>
          <w:p w14:paraId="2666C9E1" w14:textId="10F3B4EB" w:rsidR="009636D2" w:rsidRDefault="00D85EB9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14:paraId="265C8527" w14:textId="08326906" w:rsidR="00E93002" w:rsidRDefault="00D85EB9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505B790E" w14:textId="16690E88" w:rsidR="009636D2" w:rsidRDefault="00FF47E4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Hillervik-Lindquist&lt;/Author&gt;&lt;Year&gt;1992&lt;/Year&gt;&lt;RecNum&gt;68&lt;/RecNum&gt;&lt;DisplayText&gt;(Hillervik-Lindquist, 1992)&lt;/DisplayText&gt;&lt;record&gt;&lt;rec-number&gt;68&lt;/rec-number&gt;&lt;foreign-keys&gt;&lt;key app="EN" db-id="zr9dzpfxmx9fvyea90u5frz7s90xesstpv0t" timestamp="1632062429" guid="1b5929da-3d9b-4ce2-a6e0-57681fa74443"&gt;68&lt;/key&gt;&lt;/foreign-keys&gt;&lt;ref-type name="Journal Article"&gt;17&lt;/ref-type&gt;&lt;contributors&gt;&lt;authors&gt;&lt;author&gt;Hillervik-Lindquist, C.&lt;/author&gt;&lt;/authors&gt;&lt;/contributors&gt;&lt;titles&gt;&lt;title&gt;Studies on perceived breast-milk insufficiency: relation to attitude and practice&lt;/title&gt;&lt;secondary-title&gt;Journal of biosocial science&lt;/secondary-title&gt;&lt;/titles&gt;&lt;periodical&gt;&lt;full-title&gt;Journal of Biosocial Science&lt;/full-title&gt;&lt;/periodical&gt;&lt;pages&gt;413-25&lt;/pages&gt;&lt;volume&gt;24&lt;/volume&gt;&lt;number&gt;3&lt;/number&gt;&lt;dates&gt;&lt;year&gt;1992&lt;/year&gt;&lt;/dates&gt;&lt;pub-location&gt;England&lt;/pub-location&gt;&lt;urls&gt;&lt;related-urls&gt;&lt;url&gt;https://www.cambridge.org/core/services/aop-cambridge-core/content/view/21261804FCCA7ED6923FBE70639F6B61/S0021932000019969a.pdf/div-class-title-studies-on-perceived-breast-milk-insufficiency-relation-to-attitude-and-practice-div.pdf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Hillervik-Lindquist, 199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60C12" w14:paraId="1B1179BD" w14:textId="77777777" w:rsidTr="00440322">
        <w:tc>
          <w:tcPr>
            <w:tcW w:w="2315" w:type="dxa"/>
          </w:tcPr>
          <w:p w14:paraId="0FF61229" w14:textId="79CB12C0" w:rsidR="009636D2" w:rsidRDefault="00B777A1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324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4</w:t>
            </w:r>
            <w:r w:rsidRPr="0030324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.</w:t>
            </w:r>
          </w:p>
        </w:tc>
        <w:tc>
          <w:tcPr>
            <w:tcW w:w="4970" w:type="dxa"/>
          </w:tcPr>
          <w:p w14:paraId="6E235C99" w14:textId="77777777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mature birth</w:t>
            </w:r>
          </w:p>
        </w:tc>
        <w:tc>
          <w:tcPr>
            <w:tcW w:w="2610" w:type="dxa"/>
          </w:tcPr>
          <w:p w14:paraId="7742D813" w14:textId="5A6846C3" w:rsidR="00E9300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5DA45224" w14:textId="06F89F90" w:rsidR="009636D2" w:rsidRDefault="0078281A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Rodrigo&lt;/Author&gt;&lt;Year&gt;2019&lt;/Year&gt;&lt;RecNum&gt;133&lt;/RecNum&gt;&lt;DisplayText&gt;(Rodrigo et al., 2019)&lt;/DisplayText&gt;&lt;record&gt;&lt;rec-number&gt;133&lt;/rec-number&gt;&lt;foreign-keys&gt;&lt;key app="EN" db-id="zr9dzpfxmx9fvyea90u5frz7s90xesstpv0t" timestamp="1632062429" guid="381d194b-f118-4a67-9a26-59f38e25a0d2"&gt;133&lt;/key&gt;&lt;/foreign-keys&gt;&lt;ref-type name="Journal Article"&gt;17&lt;/ref-type&gt;&lt;contributors&gt;&lt;authors&gt;&lt;author&gt;Rodrigo, Ranmali&lt;/author&gt;&lt;author&gt;Rodrigo, Asiri&lt;/author&gt;&lt;author&gt;Liyanage, Nisansala&lt;/author&gt;&lt;author&gt;Hatahagoda, Wathsala&lt;/author&gt;&lt;author&gt;Hewavitharana, Uthpala&lt;/author&gt;&lt;/authors&gt;&lt;/contributors&gt;&lt;titles&gt;&lt;title&gt;Maternal Perception of Adequacy of Mother&amp;apos;s Milk Among Mothers Giving Birth at a Teaching Hospital in Sri Lanka&lt;/title&gt;&lt;secondary-title&gt;Journal of human lactation : official journal of International Lactation Consultant Association&lt;/secondary-title&gt;&lt;/titles&gt;&lt;periodical&gt;&lt;full-title&gt;Journal of human lactation : official journal of International Lactation Consultant Association&lt;/full-title&gt;&lt;/periodical&gt;&lt;pages&gt;171-180&lt;/pages&gt;&lt;volume&gt;35&lt;/volume&gt;&lt;number&gt;1&lt;/number&gt;&lt;dates&gt;&lt;year&gt;2019&lt;/year&gt;&lt;/dates&gt;&lt;pub-location&gt;United States&lt;/pub-location&gt;&lt;urls&gt;&lt;related-urls&gt;&lt;url&gt;https://journals.sagepub.com/doi/pdf/10.1177/0890334418773304&lt;/url&gt;&lt;/related-urls&gt;&lt;/urls&gt;&lt;electronic-resource-num&gt;https://dx.doi.org/10.1177/089033441877330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Rodrigo et al., 2019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50" w:type="dxa"/>
          </w:tcPr>
          <w:p w14:paraId="03F012F6" w14:textId="70705583" w:rsidR="009636D2" w:rsidRDefault="00D85EB9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14:paraId="2C141FB7" w14:textId="6F9A7A98" w:rsidR="009636D2" w:rsidRDefault="00D85EB9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0C12" w14:paraId="3ED9F120" w14:textId="77777777" w:rsidTr="00440322">
        <w:tc>
          <w:tcPr>
            <w:tcW w:w="2315" w:type="dxa"/>
          </w:tcPr>
          <w:p w14:paraId="0877FB5D" w14:textId="24FE507E" w:rsidR="009636D2" w:rsidRDefault="00B777A1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324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5</w:t>
            </w:r>
            <w:r w:rsidRPr="0030324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.</w:t>
            </w:r>
          </w:p>
        </w:tc>
        <w:tc>
          <w:tcPr>
            <w:tcW w:w="4970" w:type="dxa"/>
          </w:tcPr>
          <w:p w14:paraId="7DF2DEFF" w14:textId="77777777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72F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fant </w:t>
            </w:r>
            <w:r w:rsidRPr="002F772F">
              <w:rPr>
                <w:rFonts w:ascii="Times New Roman" w:eastAsia="Times New Roman" w:hAnsi="Times New Roman" w:cs="Times New Roman"/>
                <w:sz w:val="24"/>
                <w:szCs w:val="24"/>
              </w:rPr>
              <w:t>u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2F772F">
              <w:rPr>
                <w:rFonts w:ascii="Times New Roman" w:eastAsia="Times New Roman" w:hAnsi="Times New Roman" w:cs="Times New Roman"/>
                <w:sz w:val="24"/>
                <w:szCs w:val="24"/>
              </w:rPr>
              <w:t>ne output</w:t>
            </w:r>
          </w:p>
        </w:tc>
        <w:tc>
          <w:tcPr>
            <w:tcW w:w="2610" w:type="dxa"/>
          </w:tcPr>
          <w:p w14:paraId="6DCFF508" w14:textId="5DF81709" w:rsidR="00E9300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6961D006" w14:textId="642134BB" w:rsidR="009636D2" w:rsidRDefault="0078281A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Rodrigo&lt;/Author&gt;&lt;Year&gt;2019&lt;/Year&gt;&lt;RecNum&gt;133&lt;/RecNum&gt;&lt;DisplayText&gt;(Rodrigo et al., 2019)&lt;/DisplayText&gt;&lt;record&gt;&lt;rec-number&gt;133&lt;/rec-number&gt;&lt;foreign-keys&gt;&lt;key app="EN" db-id="zr9dzpfxmx9fvyea90u5frz7s90xesstpv0t" timestamp="1632062429" guid="381d194b-f118-4a67-9a26-59f38e25a0d2"&gt;133&lt;/key&gt;&lt;/foreign-keys&gt;&lt;ref-type name="Journal Article"&gt;17&lt;/ref-type&gt;&lt;contributors&gt;&lt;authors&gt;&lt;author&gt;Rodrigo, Ranmali&lt;/author&gt;&lt;author&gt;Rodrigo, Asiri&lt;/author&gt;&lt;author&gt;Liyanage, Nisansala&lt;/author&gt;&lt;author&gt;Hatahagoda, Wathsala&lt;/author&gt;&lt;author&gt;Hewavitharana, Uthpala&lt;/author&gt;&lt;/authors&gt;&lt;/contributors&gt;&lt;titles&gt;&lt;title&gt;Maternal Perception of Adequacy of Mother&amp;apos;s Milk Among Mothers Giving Birth at a Teaching Hospital in Sri Lanka&lt;/title&gt;&lt;secondary-title&gt;Journal of human lactation : official journal of International Lactation Consultant Association&lt;/secondary-title&gt;&lt;/titles&gt;&lt;periodical&gt;&lt;full-title&gt;Journal of human lactation : official journal of International Lactation Consultant Association&lt;/full-title&gt;&lt;/periodical&gt;&lt;pages&gt;171-180&lt;/pages&gt;&lt;volume&gt;35&lt;/volume&gt;&lt;number&gt;1&lt;/number&gt;&lt;dates&gt;&lt;year&gt;2019&lt;/year&gt;&lt;/dates&gt;&lt;pub-location&gt;United States&lt;/pub-location&gt;&lt;urls&gt;&lt;related-urls&gt;&lt;url&gt;https://journals.sagepub.com/doi/pdf/10.1177/0890334418773304&lt;/url&gt;&lt;/related-urls&gt;&lt;/urls&gt;&lt;electronic-resource-num&gt;https://dx.doi.org/10.1177/089033441877330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Rodrigo et al., 2019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50" w:type="dxa"/>
          </w:tcPr>
          <w:p w14:paraId="68766BE4" w14:textId="208D80FF" w:rsidR="009636D2" w:rsidRDefault="00D85EB9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14:paraId="2215F162" w14:textId="145E0FC2" w:rsidR="009636D2" w:rsidRDefault="00D85EB9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0C12" w14:paraId="47B23C5C" w14:textId="77777777" w:rsidTr="00440322">
        <w:tc>
          <w:tcPr>
            <w:tcW w:w="2315" w:type="dxa"/>
          </w:tcPr>
          <w:p w14:paraId="4A043F20" w14:textId="77777777" w:rsidR="009636D2" w:rsidRPr="00BD442E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42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Breastfeeding knowledge, </w:t>
            </w:r>
            <w:proofErr w:type="gramStart"/>
            <w:r w:rsidRPr="00BD442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yles</w:t>
            </w:r>
            <w:proofErr w:type="gramEnd"/>
            <w:r w:rsidRPr="00BD442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nd problems</w:t>
            </w:r>
          </w:p>
        </w:tc>
        <w:tc>
          <w:tcPr>
            <w:tcW w:w="4970" w:type="dxa"/>
          </w:tcPr>
          <w:p w14:paraId="1FF69B0C" w14:textId="77777777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52A6EED4" w14:textId="77777777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9252231" w14:textId="77777777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09D9036" w14:textId="77777777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777A1" w14:paraId="46FA498C" w14:textId="77777777" w:rsidTr="00440322">
        <w:tc>
          <w:tcPr>
            <w:tcW w:w="2315" w:type="dxa"/>
          </w:tcPr>
          <w:p w14:paraId="05181DEB" w14:textId="270AA4A4" w:rsidR="00B777A1" w:rsidRDefault="00B777A1" w:rsidP="00B777A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2600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6</w:t>
            </w:r>
            <w:r w:rsidRPr="00262600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.</w:t>
            </w:r>
          </w:p>
        </w:tc>
        <w:tc>
          <w:tcPr>
            <w:tcW w:w="4970" w:type="dxa"/>
          </w:tcPr>
          <w:p w14:paraId="09406697" w14:textId="387B95EF" w:rsidR="00B777A1" w:rsidRDefault="00B777A1" w:rsidP="00B777A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ternal breastfeeding knowledge</w:t>
            </w:r>
          </w:p>
        </w:tc>
        <w:tc>
          <w:tcPr>
            <w:tcW w:w="2610" w:type="dxa"/>
          </w:tcPr>
          <w:p w14:paraId="06AC5466" w14:textId="193C3778" w:rsidR="00B777A1" w:rsidRDefault="00B777A1" w:rsidP="00B777A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0" w:type="dxa"/>
          </w:tcPr>
          <w:p w14:paraId="1C2E809C" w14:textId="3628C4D2" w:rsidR="00B777A1" w:rsidRDefault="00B777A1" w:rsidP="00B777A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14:paraId="66F109F9" w14:textId="48187657" w:rsidR="00B777A1" w:rsidRDefault="00B777A1" w:rsidP="00B777A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3F0892F3" w14:textId="4747E81A" w:rsidR="00B777A1" w:rsidRDefault="00B777A1" w:rsidP="00B777A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Duckett&lt;/Author&gt;&lt;Year&gt;1998&lt;/Year&gt;&lt;RecNum&gt;74&lt;/RecNum&gt;&lt;DisplayText&gt;(Duckett et al., 1998)&lt;/DisplayText&gt;&lt;record&gt;&lt;rec-number&gt;74&lt;/rec-number&gt;&lt;foreign-keys&gt;&lt;key app="EN" db-id="zr9dzpfxmx9fvyea90u5frz7s90xesstpv0t" timestamp="1632062429" guid="d067c5c3-3cf5-4f08-9c01-e622d15ae2d6"&gt;74&lt;/key&gt;&lt;/foreign-keys&gt;&lt;ref-type name="Journal Article"&gt;17&lt;/ref-type&gt;&lt;contributors&gt;&lt;authors&gt;&lt;author&gt;Duckett, L.&lt;/author&gt;&lt;author&gt;Henly, S.&lt;/author&gt;&lt;author&gt;Avery, M.&lt;/author&gt;&lt;author&gt;Potter, S.&lt;/author&gt;&lt;author&gt;Hills-Bonczyk, S.&lt;/author&gt;&lt;author&gt;Hulden, R.&lt;/author&gt;&lt;author&gt;Savik, K.&lt;/author&gt;&lt;/authors&gt;&lt;/contributors&gt;&lt;titles&gt;&lt;title&gt;A theory of planned behavior-based structural model for breast-feeding&lt;/title&gt;&lt;secondary-title&gt;Nursing research&lt;/secondary-title&gt;&lt;/titles&gt;&lt;periodical&gt;&lt;full-title&gt;Nursing research&lt;/full-title&gt;&lt;/periodical&gt;&lt;pages&gt;325-36&lt;/pages&gt;&lt;volume&gt;47&lt;/volume&gt;&lt;number&gt;6&lt;/number&gt;&lt;dates&gt;&lt;year&gt;1998&lt;/year&gt;&lt;/dates&gt;&lt;pub-location&gt;United States&lt;/pub-locatio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Duckett et al., 1998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777A1" w:rsidRPr="00762848" w14:paraId="76DD167E" w14:textId="77777777" w:rsidTr="00440322">
        <w:tc>
          <w:tcPr>
            <w:tcW w:w="2315" w:type="dxa"/>
          </w:tcPr>
          <w:p w14:paraId="4758F5B6" w14:textId="62C58963" w:rsidR="00B777A1" w:rsidRDefault="00B777A1" w:rsidP="00B777A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2600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7</w:t>
            </w:r>
            <w:r w:rsidRPr="00262600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.</w:t>
            </w:r>
          </w:p>
        </w:tc>
        <w:tc>
          <w:tcPr>
            <w:tcW w:w="4970" w:type="dxa"/>
          </w:tcPr>
          <w:p w14:paraId="3AD718CA" w14:textId="0A6D0B52" w:rsidR="00B777A1" w:rsidRDefault="00B777A1" w:rsidP="00B777A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perceiving milk let down</w:t>
            </w:r>
          </w:p>
        </w:tc>
        <w:tc>
          <w:tcPr>
            <w:tcW w:w="2610" w:type="dxa"/>
          </w:tcPr>
          <w:p w14:paraId="6FA0B460" w14:textId="0334A956" w:rsidR="00B777A1" w:rsidRDefault="00B777A1" w:rsidP="00B777A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bookmarkStart w:id="29" w:name="_Hlk88485079"/>
          <w:p w14:paraId="68DED6C5" w14:textId="20BEB7BD" w:rsidR="00B777A1" w:rsidRDefault="00B777A1" w:rsidP="00B777A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Whichelow&lt;/Author&gt;&lt;Year&gt;1979&lt;/Year&gt;&lt;RecNum&gt;55&lt;/RecNum&gt;&lt;DisplayText&gt;(Whichelow, 1979)&lt;/DisplayText&gt;&lt;record&gt;&lt;rec-number&gt;55&lt;/rec-number&gt;&lt;foreign-keys&gt;&lt;key app="EN" db-id="zr9dzpfxmx9fvyea90u5frz7s90xesstpv0t" timestamp="1632062429" guid="eab8cc8d-2d31-410c-b920-7bb1739b806b"&gt;55&lt;/key&gt;&lt;/foreign-keys&gt;&lt;ref-type name="Journal Article"&gt;17&lt;/ref-type&gt;&lt;contributors&gt;&lt;authors&gt;&lt;author&gt;Whichelow, M. J.&lt;/author&gt;&lt;/authors&gt;&lt;/contributors&gt;&lt;titles&gt;&lt;title&gt;Breast feeding in Cambridge, England: factors affecting the mother&amp;apos;s milk supply&lt;/title&gt;&lt;secondary-title&gt;Journal of advanced nursing&lt;/secondary-title&gt;&lt;/titles&gt;&lt;periodical&gt;&lt;full-title&gt;Journal of advanced nursing&lt;/full-title&gt;&lt;/periodical&gt;&lt;pages&gt;253-61&lt;/pages&gt;&lt;volume&gt;4&lt;/volume&gt;&lt;number&gt;3&lt;/number&gt;&lt;dates&gt;&lt;year&gt;1979&lt;/year&gt;&lt;/dates&gt;&lt;pub-location&gt;England&lt;/pub-location&gt;&lt;urls&gt;&lt;related-urls&gt;&lt;url&gt;https://onlinelibrary.wiley.com/doi/pdfdirect/10.1111/j.1365-2648.1979.tb03007.x?download=true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Whichelow, 1979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9"/>
          </w:p>
        </w:tc>
        <w:tc>
          <w:tcPr>
            <w:tcW w:w="2250" w:type="dxa"/>
          </w:tcPr>
          <w:p w14:paraId="47E23828" w14:textId="1650EF6F" w:rsidR="00B777A1" w:rsidRPr="00762848" w:rsidRDefault="00B777A1" w:rsidP="00B777A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14:paraId="4C912249" w14:textId="39FE28BA" w:rsidR="00B777A1" w:rsidRPr="00762848" w:rsidRDefault="00B777A1" w:rsidP="00B777A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777A1" w:rsidRPr="00B52447" w14:paraId="7A878945" w14:textId="77777777" w:rsidTr="00440322">
        <w:tc>
          <w:tcPr>
            <w:tcW w:w="2315" w:type="dxa"/>
          </w:tcPr>
          <w:p w14:paraId="3D3B851F" w14:textId="2F1D9EB6" w:rsidR="00B777A1" w:rsidRDefault="00B777A1" w:rsidP="00B777A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2600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8</w:t>
            </w:r>
            <w:r w:rsidRPr="00262600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.</w:t>
            </w:r>
          </w:p>
        </w:tc>
        <w:tc>
          <w:tcPr>
            <w:tcW w:w="4970" w:type="dxa"/>
          </w:tcPr>
          <w:p w14:paraId="2F6ECD54" w14:textId="009D1FA1" w:rsidR="00B777A1" w:rsidRDefault="00B777A1" w:rsidP="00B777A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ayed Onset of Lactation</w:t>
            </w:r>
          </w:p>
        </w:tc>
        <w:tc>
          <w:tcPr>
            <w:tcW w:w="2610" w:type="dxa"/>
          </w:tcPr>
          <w:p w14:paraId="09A0FD3E" w14:textId="001FDBD7" w:rsidR="00B777A1" w:rsidRPr="00652E92" w:rsidRDefault="00B777A1" w:rsidP="00B777A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652E9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4</w:t>
            </w:r>
          </w:p>
          <w:bookmarkStart w:id="30" w:name="_Hlk88484706"/>
          <w:p w14:paraId="48C7EBE7" w14:textId="01127C74" w:rsidR="00B777A1" w:rsidRPr="00652E92" w:rsidRDefault="00B777A1" w:rsidP="00B777A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ZW50PC9BdXRob3I+PFllYXI+MjAyMTwvWWVhcj48UmVj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</w:fldData>
              </w:fldChar>
            </w:r>
            <w:r w:rsidRPr="00652E9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ZW50PC9BdXRob3I+PFllYXI+MjAyMTwvWWVhcj48UmVj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</w:fldData>
              </w:fldChar>
            </w:r>
            <w:r w:rsidRPr="00652E9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652E92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fr-FR"/>
              </w:rPr>
              <w:t>(Kent et al., 2021; Mohebati et al., 2021; O'Sullivan et al., 2015; Segura-Millán et al., 1994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0"/>
          </w:p>
        </w:tc>
        <w:tc>
          <w:tcPr>
            <w:tcW w:w="2250" w:type="dxa"/>
          </w:tcPr>
          <w:p w14:paraId="38B1D556" w14:textId="61416FF1" w:rsidR="00B777A1" w:rsidRPr="00B52447" w:rsidRDefault="00B777A1" w:rsidP="00B777A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0</w:t>
            </w:r>
          </w:p>
        </w:tc>
        <w:tc>
          <w:tcPr>
            <w:tcW w:w="1980" w:type="dxa"/>
          </w:tcPr>
          <w:p w14:paraId="1952049C" w14:textId="26704A2B" w:rsidR="00B777A1" w:rsidRPr="00B52447" w:rsidRDefault="00B777A1" w:rsidP="00B777A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0</w:t>
            </w:r>
          </w:p>
        </w:tc>
      </w:tr>
      <w:tr w:rsidR="00B777A1" w:rsidRPr="00033A6E" w14:paraId="7E3B54AA" w14:textId="77777777" w:rsidTr="00440322">
        <w:tc>
          <w:tcPr>
            <w:tcW w:w="2315" w:type="dxa"/>
          </w:tcPr>
          <w:p w14:paraId="1B602A60" w14:textId="2740C7FA" w:rsidR="00B777A1" w:rsidRPr="00B52447" w:rsidRDefault="00B777A1" w:rsidP="00B777A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262600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9</w:t>
            </w:r>
            <w:r w:rsidRPr="00262600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.</w:t>
            </w:r>
          </w:p>
        </w:tc>
        <w:tc>
          <w:tcPr>
            <w:tcW w:w="4970" w:type="dxa"/>
          </w:tcPr>
          <w:p w14:paraId="534653C7" w14:textId="77777777" w:rsidR="00B777A1" w:rsidRDefault="00B777A1" w:rsidP="00B777A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rly breastfeeding problems</w:t>
            </w:r>
          </w:p>
        </w:tc>
        <w:tc>
          <w:tcPr>
            <w:tcW w:w="2610" w:type="dxa"/>
          </w:tcPr>
          <w:p w14:paraId="7F74E7D1" w14:textId="42EE2719" w:rsidR="00B777A1" w:rsidRPr="00652E92" w:rsidRDefault="00B777A1" w:rsidP="00B777A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652E9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2</w:t>
            </w:r>
          </w:p>
          <w:bookmarkStart w:id="31" w:name="_Hlk88484995"/>
          <w:bookmarkStart w:id="32" w:name="_Hlk88484914"/>
          <w:p w14:paraId="0F57E7A2" w14:textId="73721FA5" w:rsidR="00B777A1" w:rsidRPr="00652E92" w:rsidRDefault="00B777A1" w:rsidP="00B777A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fldChar w:fldCharType="begin">
                <w:fldData xml:space="preserve">PEVuZE5vdGU+PENpdGU+PEF1dGhvcj5Nb2hlYmF0aTwvQXV0aG9yPjxZZWFyPjIwMjE8L1llYXI+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</w:fldData>
              </w:fldChar>
            </w:r>
            <w:r w:rsidRPr="00652E9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b2hlYmF0aTwvQXV0aG9yPjxZZWFyPjIwMjE8L1llYXI+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</w:fldData>
              </w:fldChar>
            </w:r>
            <w:r w:rsidRPr="00652E9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652E92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fr-FR"/>
              </w:rPr>
              <w:t>(Mohebati et al., 2021; O'Sullivan et al., 2015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  <w:bookmarkEnd w:id="31"/>
          <w:p w14:paraId="61C82CCC" w14:textId="576B8385" w:rsidR="00B777A1" w:rsidRDefault="00B777A1" w:rsidP="00B777A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1</w:t>
            </w:r>
          </w:p>
          <w:p w14:paraId="4C08EE41" w14:textId="6F1EDD9E" w:rsidR="00B777A1" w:rsidRPr="00033A6E" w:rsidRDefault="00B777A1" w:rsidP="00B777A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Sor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nippl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instrText xml:space="preserve"> ADDIN EN.CITE &lt;EndNote&gt;&lt;Cite&gt;&lt;Author&gt;Segura-Millán&lt;/Author&gt;&lt;Year&gt;1994&lt;/Year&gt;&lt;RecNum&gt;18&lt;/RecNum&gt;&lt;DisplayText&gt;(Segura-Millán et al., 1994)&lt;/DisplayText&gt;&lt;record&gt;&lt;rec-number&gt;18&lt;/rec-number&gt;&lt;foreign-keys&gt;&lt;key app="EN" db-id="zr9dzpfxmx9fvyea90u5frz7s90xesstpv0t" timestamp="1626022770" guid="4fe53e15-f4d0-40ee-b434-87bfaf33e128"&gt;18&lt;/key&gt;&lt;/foreign-keys&gt;&lt;ref-type name="Journal Article"&gt;17&lt;/ref-type&gt;&lt;contributors&gt;&lt;authors&gt;&lt;author&gt;Segura-Millán, S.&lt;/author&gt;&lt;author&gt;Dewey, K. G.&lt;/author&gt;&lt;author&gt;Perez-Escamilla, R.&lt;/author&gt;&lt;/authors&gt;&lt;/contributors&gt;&lt;auth-address&gt;Centro de Investigación en Alimentación y Desarrollo (CIAD), Hermosillo, Sonora, Mexico.&lt;/auth-address&gt;&lt;titles&gt;&lt;title&gt;Factors associated with perceived insufficient milk in a low-income urban population in Mexico&lt;/title&gt;&lt;secondary-title&gt;J Nutr&lt;/secondary-title&gt;&lt;/titles&gt;&lt;periodical&gt;&lt;full-title&gt;J Nutr&lt;/full-title&gt;&lt;/periodical&gt;&lt;pages&gt;202-12&lt;/pages&gt;&lt;volume&gt;124&lt;/volume&gt;&lt;number&gt;2&lt;/number&gt;&lt;edition&gt;1994/02/01&lt;/edition&gt;&lt;keywords&gt;&lt;keyword&gt;Adult&lt;/keyword&gt;&lt;keyword&gt;Bottle Feeding&lt;/keyword&gt;&lt;keyword&gt;Breast Feeding/ psychology&lt;/keyword&gt;&lt;keyword&gt;Female&lt;/keyword&gt;&lt;keyword&gt;Hospitals, Teaching&lt;/keyword&gt;&lt;keyword&gt;Humans&lt;/keyword&gt;&lt;keyword&gt;Infant, Newborn&lt;/keyword&gt;&lt;keyword&gt;Interviews as Topic&lt;/keyword&gt;&lt;keyword&gt;Lactation Disorders/epidemiology/ psychology&lt;/keyword&gt;&lt;keyword&gt;Longitudinal Studies&lt;/keyword&gt;&lt;keyword&gt;Male&lt;/keyword&gt;&lt;keyword&gt;Mexico/epidemiology&lt;/keyword&gt;&lt;keyword&gt;Nurseries, Hospital&lt;/keyword&gt;&lt;keyword&gt;Patient Education as Topic&lt;/keyword&gt;&lt;keyword&gt;Poverty&lt;/keyword&gt;&lt;keyword&gt;Pregnancy&lt;/keyword&gt;&lt;keyword&gt;Regression Analysis&lt;/keyword&gt;&lt;keyword&gt;Rooming-in Care&lt;/keyword&gt;&lt;keyword&gt;Survival Analysis&lt;/keyword&gt;&lt;keyword&gt;Urban Population&lt;/keyword&gt;&lt;/keywords&gt;&lt;dates&gt;&lt;year&gt;1994&lt;/year&gt;&lt;pub-dates&gt;&lt;date&gt;Feb&lt;/date&gt;&lt;/pub-dates&gt;&lt;/dates&gt;&lt;isbn&gt;0022-3166 (Print)&amp;#xD;0022-3166 (Linking)&lt;/isbn&gt;&lt;accession-num&gt;8308569&lt;/accession-num&gt;&lt;urls&gt;&lt;/urls&gt;&lt;electronic-resource-num&gt;10.1093/jn/124.2.20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s-ES"/>
              </w:rPr>
              <w:t>(Segura-Millán et al., 1994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fldChar w:fldCharType="end"/>
            </w:r>
            <w:bookmarkEnd w:id="32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</w:p>
        </w:tc>
        <w:tc>
          <w:tcPr>
            <w:tcW w:w="2250" w:type="dxa"/>
          </w:tcPr>
          <w:p w14:paraId="76FD6034" w14:textId="77777777" w:rsidR="00B777A1" w:rsidRDefault="00B777A1" w:rsidP="00B777A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lastRenderedPageBreak/>
              <w:t>0</w:t>
            </w:r>
          </w:p>
          <w:p w14:paraId="0DA92236" w14:textId="6EEC36C0" w:rsidR="00B777A1" w:rsidRPr="00033A6E" w:rsidRDefault="00B777A1" w:rsidP="00B777A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1980" w:type="dxa"/>
          </w:tcPr>
          <w:p w14:paraId="2C9228FE" w14:textId="176CC96F" w:rsidR="00B777A1" w:rsidRPr="00033A6E" w:rsidRDefault="00B777A1" w:rsidP="00B777A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lastRenderedPageBreak/>
              <w:t>0</w:t>
            </w:r>
          </w:p>
        </w:tc>
      </w:tr>
      <w:tr w:rsidR="00460C12" w14:paraId="452F97BF" w14:textId="77777777" w:rsidTr="00440322">
        <w:tc>
          <w:tcPr>
            <w:tcW w:w="2315" w:type="dxa"/>
          </w:tcPr>
          <w:p w14:paraId="452BE708" w14:textId="67C8140E" w:rsidR="009636D2" w:rsidRPr="00033A6E" w:rsidRDefault="00B777A1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60</w:t>
            </w:r>
            <w:r w:rsidRPr="0030324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.</w:t>
            </w:r>
          </w:p>
        </w:tc>
        <w:tc>
          <w:tcPr>
            <w:tcW w:w="4970" w:type="dxa"/>
          </w:tcPr>
          <w:p w14:paraId="404AFFB0" w14:textId="77777777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eastmilk consumption test weighing</w:t>
            </w:r>
          </w:p>
        </w:tc>
        <w:tc>
          <w:tcPr>
            <w:tcW w:w="2610" w:type="dxa"/>
          </w:tcPr>
          <w:p w14:paraId="183FDE5A" w14:textId="437865F7" w:rsidR="009636D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0" w:type="dxa"/>
          </w:tcPr>
          <w:p w14:paraId="194BD28B" w14:textId="0CD8D7F8" w:rsidR="00E9300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6541ED3F" w14:textId="1C7902BF" w:rsidR="009636D2" w:rsidRDefault="00605DDA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Kent&lt;/Author&gt;&lt;Year&gt;2015&lt;/Year&gt;&lt;RecNum&gt;119&lt;/RecNum&gt;&lt;DisplayText&gt;(Kent, Hepworth, Langton, &amp;amp; Hartmann, 2015)&lt;/DisplayText&gt;&lt;record&gt;&lt;rec-number&gt;119&lt;/rec-number&gt;&lt;foreign-keys&gt;&lt;key app="EN" db-id="zr9dzpfxmx9fvyea90u5frz7s90xesstpv0t" timestamp="1632062429" guid="5ac2e950-2082-46d3-8cdf-5283c358b667"&gt;119&lt;/key&gt;&lt;/foreign-keys&gt;&lt;ref-type name="Journal Article"&gt;17&lt;/ref-type&gt;&lt;contributors&gt;&lt;authors&gt;&lt;author&gt;Kent, J. C.&lt;/author&gt;&lt;author&gt;Hepworth, A. R.&lt;/author&gt;&lt;author&gt;Langton, D. B.&lt;/author&gt;&lt;author&gt;Hartmann, P. E.&lt;/author&gt;&lt;/authors&gt;&lt;/contributors&gt;&lt;titles&gt;&lt;title&gt;Impact of Measuring Milk Production by Test Weighing on Breastfeeding Confidence in Mothers of Term Infants&lt;/title&gt;&lt;secondary-title&gt;Breastfeeding medicine : the official journal of the Academy of Breastfeeding Medicine&lt;/secondary-title&gt;&lt;/titles&gt;&lt;periodical&gt;&lt;full-title&gt;Breastfeeding medicine : the official journal of the Academy of Breastfeeding Medicine&lt;/full-title&gt;&lt;/periodical&gt;&lt;pages&gt;318-25&lt;/pages&gt;&lt;volume&gt;10&lt;/volume&gt;&lt;number&gt;6&lt;/number&gt;&lt;dates&gt;&lt;year&gt;2015&lt;/year&gt;&lt;/dates&gt;&lt;pub-location&gt;United States&lt;/pub-location&gt;&lt;urls&gt;&lt;related-urls&gt;&lt;url&gt;https://www.liebertpub.com/doi/pdfplus/10.1089/bfm.2015.0025&lt;/url&gt;&lt;/related-urls&gt;&lt;/urls&gt;&lt;electronic-resource-num&gt;https://dx.doi.org/10.1089/bfm.2015.0025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732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Kent, Hepworth, Langton, &amp; Hartmann, 2015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80" w:type="dxa"/>
          </w:tcPr>
          <w:p w14:paraId="2D377FD3" w14:textId="75E204C8" w:rsidR="009636D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60C12" w14:paraId="42380FD4" w14:textId="77777777" w:rsidTr="00440322">
        <w:tc>
          <w:tcPr>
            <w:tcW w:w="2315" w:type="dxa"/>
          </w:tcPr>
          <w:p w14:paraId="4DDD48E9" w14:textId="1C5173DF" w:rsidR="009636D2" w:rsidRDefault="00B777A1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61</w:t>
            </w:r>
            <w:r w:rsidRPr="0030324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.</w:t>
            </w:r>
          </w:p>
        </w:tc>
        <w:tc>
          <w:tcPr>
            <w:tcW w:w="4970" w:type="dxa"/>
          </w:tcPr>
          <w:p w14:paraId="3D42FA45" w14:textId="77777777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rsing frequency</w:t>
            </w:r>
          </w:p>
        </w:tc>
        <w:tc>
          <w:tcPr>
            <w:tcW w:w="2610" w:type="dxa"/>
          </w:tcPr>
          <w:p w14:paraId="4D880AEC" w14:textId="7ADE55A1" w:rsidR="009636D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0" w:type="dxa"/>
          </w:tcPr>
          <w:p w14:paraId="7FB91772" w14:textId="7AC566CC" w:rsidR="00E93002" w:rsidRPr="00652E9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652E9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2</w:t>
            </w:r>
          </w:p>
          <w:p w14:paraId="7717E21D" w14:textId="190E27F1" w:rsidR="009636D2" w:rsidRPr="00652E92" w:rsidRDefault="00313461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W48L0F1dGhvcj48WWVhcj4yMDExPC9ZZWFyPjxSZWNO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==
</w:fldData>
              </w:fldChar>
            </w:r>
            <w:r w:rsidR="006D15A5" w:rsidRPr="00652E9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instrText xml:space="preserve"> ADDIN EN.CITE </w:instrText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W48L0F1dGhvcj48WWVhcj4yMDExPC9ZZWFyPjxSZWNO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==
</w:fldData>
              </w:fldChar>
            </w:r>
            <w:r w:rsidR="006D15A5" w:rsidRPr="00652E92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instrText xml:space="preserve"> ADDIN EN.CITE.DATA </w:instrText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34C1A" w:rsidRPr="00652E92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fr-FR"/>
              </w:rPr>
              <w:t>(Lin et al., 2011; Sahin et al., 2013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80" w:type="dxa"/>
          </w:tcPr>
          <w:p w14:paraId="6A4A5F54" w14:textId="0205A004" w:rsidR="009636D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60C12" w:rsidRPr="00B52447" w14:paraId="41644707" w14:textId="77777777" w:rsidTr="00440322">
        <w:tc>
          <w:tcPr>
            <w:tcW w:w="2315" w:type="dxa"/>
          </w:tcPr>
          <w:p w14:paraId="7BC40A95" w14:textId="7883FC46" w:rsidR="009636D2" w:rsidRDefault="00B777A1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62</w:t>
            </w:r>
            <w:r w:rsidRPr="0030324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.</w:t>
            </w:r>
          </w:p>
        </w:tc>
        <w:tc>
          <w:tcPr>
            <w:tcW w:w="4970" w:type="dxa"/>
          </w:tcPr>
          <w:p w14:paraId="2AD6FCC7" w14:textId="77777777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roducing other milks or solids</w:t>
            </w:r>
          </w:p>
        </w:tc>
        <w:tc>
          <w:tcPr>
            <w:tcW w:w="2610" w:type="dxa"/>
          </w:tcPr>
          <w:p w14:paraId="0633B400" w14:textId="088D1D40" w:rsidR="00E9300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0593C73D" w14:textId="24FF0FBD" w:rsidR="009636D2" w:rsidRDefault="00460C1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placing breast milk vs solids between breastfeeding episodes </w:t>
            </w:r>
            <w:bookmarkStart w:id="33" w:name="_Hlk88485180"/>
            <w:bookmarkStart w:id="34" w:name="_Hlk88485479"/>
            <w:r w:rsidR="004B2DE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Hillerviklindquist&lt;/Author&gt;&lt;Year&gt;1991&lt;/Year&gt;&lt;RecNum&gt;141&lt;/RecNum&gt;&lt;DisplayText&gt;(Hillerviklindquist et al., 1991)&lt;/DisplayText&gt;&lt;record&gt;&lt;rec-number&gt;141&lt;/rec-number&gt;&lt;foreign-keys&gt;&lt;key app="EN" db-id="zr9dzpfxmx9fvyea90u5frz7s90xesstpv0t" timestamp="1632062429" guid="606cadc7-dd43-497b-bf3b-1d0545433b02"&gt;141&lt;/key&gt;&lt;/foreign-keys&gt;&lt;ref-type name="Journal Article"&gt;17&lt;/ref-type&gt;&lt;contributors&gt;&lt;authors&gt;&lt;author&gt;Hillerviklindquist, C.&lt;/author&gt;&lt;author&gt;Hofvander, Y.&lt;/author&gt;&lt;author&gt;Sjolin, S.&lt;/author&gt;&lt;/authors&gt;&lt;/contributors&gt;&lt;titles&gt;&lt;title&gt;STUDIES ON PERCEIVED BREAST-MILK INSUFFICIENCY - RELATIONSHIP TO THE WEANING PROCESS&lt;/title&gt;&lt;secondary-title&gt;JOURNAL OF HUMAN NUTRITION AND DIETETICS&lt;/secondary-title&gt;&lt;/titles&gt;&lt;periodical&gt;&lt;full-title&gt;JOURNAL OF HUMAN NUTRITION AND DIETETICS&lt;/full-title&gt;&lt;/periodical&gt;&lt;pages&gt;317-326&lt;/pages&gt;&lt;volume&gt;4&lt;/volume&gt;&lt;number&gt;5&lt;/number&gt;&lt;dates&gt;&lt;year&gt;1991&lt;/year&gt;&lt;/dates&gt;&lt;accession-num&gt;WOS:A1991GL00900003&lt;/accession-num&gt;&lt;urls&gt;&lt;/urls&gt;&lt;electronic-resource-num&gt;10.1111/j.1365-277X.1991.tb00113.x&lt;/electronic-resource-num&gt;&lt;/record&gt;&lt;/Cite&gt;&lt;/EndNote&gt;</w:instrText>
            </w:r>
            <w:r w:rsidR="004B2DE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57E8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Hillerviklindquist et al., 1991)</w:t>
            </w:r>
            <w:r w:rsidR="004B2DE9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3"/>
          </w:p>
          <w:bookmarkEnd w:id="34"/>
          <w:p w14:paraId="4824E73E" w14:textId="4AC82098" w:rsidR="00E9300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  <w:p w14:paraId="78433CBF" w14:textId="5BB927D7" w:rsidR="009C2011" w:rsidRDefault="009C2011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xed feeding </w:t>
            </w:r>
            <w:bookmarkStart w:id="35" w:name="_Hlk88485217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dWFuZzwvQXV0aG9yPjxZZWFyPjIwMDk8L1llYXI+PFJl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</w:fldData>
              </w:fldChar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dWFuZzwvQXV0aG9yPjxZZWFyPjIwMDk8L1llYXI+PFJl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</w:fldData>
              </w:fldChar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2E732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E732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Huang, Lee, et al., 2009; Kent et al., 202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  <w:bookmarkEnd w:id="35"/>
          <w:p w14:paraId="1AE668C0" w14:textId="144D3F21" w:rsidR="00E9300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1</w:t>
            </w:r>
          </w:p>
          <w:p w14:paraId="14AC2182" w14:textId="70664F4E" w:rsidR="00B52447" w:rsidRPr="00B52447" w:rsidRDefault="00B52447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B52447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Early</w:t>
            </w:r>
            <w:proofErr w:type="spellEnd"/>
            <w:r w:rsidRPr="00B52447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 formula </w:t>
            </w:r>
            <w:bookmarkStart w:id="36" w:name="_Hlk88485249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6D15A5" w:rsidRPr="006D15A5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instrText xml:space="preserve"> ADDIN EN.CITE &lt;EndNote&gt;&lt;Cite&gt;&lt;Author&gt;Segura-Millán&lt;/Author&gt;&lt;Year&gt;1994&lt;/Year&gt;&lt;RecNum&gt;18&lt;/RecNum&gt;&lt;DisplayText&gt;(Segura-Millán et al., 1994)&lt;/DisplayText&gt;&lt;record&gt;&lt;rec-number&gt;18&lt;/rec-number&gt;&lt;foreign-keys&gt;&lt;key app="EN" db-id="zr9dzpfxmx9fvyea90u5frz7s90xesstpv0t" timestamp="1626022770" guid="4fe53e15-f4d0-40ee-b434-87bfaf33e128"&gt;18&lt;/key&gt;&lt;/foreign-keys&gt;&lt;ref-type name="Journal Article"&gt;17&lt;/ref-type&gt;&lt;contributors&gt;&lt;authors&gt;&lt;author&gt;Segura-Millán, S.&lt;/author&gt;&lt;author&gt;Dewey, K. G.&lt;/author&gt;&lt;author&gt;Perez-Escamilla, R.&lt;/author&gt;&lt;/authors&gt;&lt;/contributors&gt;&lt;auth-address&gt;Centro de Investigación en Alimentación y Desarrollo (CIAD), Hermosillo, Sonora, Mexico.&lt;/auth-address&gt;&lt;titles&gt;&lt;title&gt;Factors associated with perceived insufficient milk in a low-income urban population in Mexico&lt;/title&gt;&lt;secondary-title&gt;J Nutr&lt;/secondary-title&gt;&lt;/titles&gt;&lt;periodical&gt;&lt;full-title&gt;J Nutr&lt;/full-title&gt;&lt;/periodical&gt;&lt;pages&gt;202-12&lt;/pages&gt;&lt;volume&gt;124&lt;/volume&gt;&lt;number&gt;2&lt;/number&gt;&lt;edition&gt;1994/02/01&lt;/edition&gt;&lt;keywords&gt;&lt;keyword&gt;Adult&lt;/keyword&gt;&lt;keyword&gt;Bottle Feeding&lt;/keyword&gt;&lt;keyword&gt;Breast Feeding/ psychology&lt;/keyword&gt;&lt;keyword&gt;Female&lt;/keyword&gt;&lt;keyword&gt;Hospitals, Teaching&lt;/keyword&gt;&lt;keyword&gt;Humans&lt;/keyword&gt;&lt;keyword&gt;Infant, Newborn&lt;/keyword&gt;&lt;keyword&gt;Interviews as Topic&lt;/keyword&gt;&lt;keyword&gt;Lactation Disorders/epidemiology/ psychology&lt;/keyword&gt;&lt;keyword&gt;Longitudinal Studies&lt;/keyword&gt;&lt;keyword&gt;Male&lt;/keyword&gt;&lt;keyword&gt;Mexico/epidemiology&lt;/keyword&gt;&lt;keyword&gt;Nurseries, Hospital&lt;/keyword&gt;&lt;keyword&gt;Patient Education as Topic&lt;/keyword&gt;&lt;keyword&gt;Poverty&lt;/keyword&gt;&lt;keyword&gt;Pregnancy&lt;/keyword&gt;&lt;keyword&gt;Regression Analysis&lt;/keyword&gt;&lt;keyword&gt;Rooming-in Care&lt;/keyword&gt;&lt;keyword&gt;Survival Analysis&lt;/keyword&gt;&lt;keyword&gt;Urban Population&lt;/keyword&gt;&lt;/keywords&gt;&lt;dates&gt;&lt;year&gt;1994&lt;/year&gt;&lt;pub-dates&gt;&lt;date&gt;Feb&lt;/date&gt;&lt;/pub-dates&gt;&lt;/dates&gt;&lt;isbn&gt;0022-3166 (Print)&amp;#xD;0022-3166 (Linking)&lt;/isbn&gt;&lt;accession-num&gt;8308569&lt;/accession-num&gt;&lt;urls&gt;&lt;/urls&gt;&lt;electronic-resource-num&gt;10.1093/jn/124.2.20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B52447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s-ES"/>
              </w:rPr>
              <w:t>(Segura-Millán et al., 1994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6"/>
          </w:p>
        </w:tc>
        <w:tc>
          <w:tcPr>
            <w:tcW w:w="2250" w:type="dxa"/>
          </w:tcPr>
          <w:p w14:paraId="2A8E2915" w14:textId="727BA35C" w:rsidR="009636D2" w:rsidRPr="00B52447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0</w:t>
            </w:r>
          </w:p>
        </w:tc>
        <w:tc>
          <w:tcPr>
            <w:tcW w:w="1980" w:type="dxa"/>
          </w:tcPr>
          <w:p w14:paraId="2ACACE97" w14:textId="0C37007A" w:rsidR="009636D2" w:rsidRPr="00B52447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0</w:t>
            </w:r>
          </w:p>
        </w:tc>
      </w:tr>
      <w:tr w:rsidR="00460C12" w14:paraId="4F34B5B4" w14:textId="77777777" w:rsidTr="00440322">
        <w:tc>
          <w:tcPr>
            <w:tcW w:w="2315" w:type="dxa"/>
          </w:tcPr>
          <w:p w14:paraId="3F05BF05" w14:textId="77777777" w:rsidR="009636D2" w:rsidRPr="00BD442E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D442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ternal lifestyles</w:t>
            </w:r>
          </w:p>
        </w:tc>
        <w:tc>
          <w:tcPr>
            <w:tcW w:w="4970" w:type="dxa"/>
          </w:tcPr>
          <w:p w14:paraId="5A7DF6BC" w14:textId="77777777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2D6F74EC" w14:textId="77777777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7E5476B" w14:textId="77777777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1F1AADD" w14:textId="77777777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0C12" w14:paraId="6D235CBB" w14:textId="77777777" w:rsidTr="00440322">
        <w:tc>
          <w:tcPr>
            <w:tcW w:w="2315" w:type="dxa"/>
          </w:tcPr>
          <w:p w14:paraId="02167792" w14:textId="5B10120E" w:rsidR="009636D2" w:rsidRDefault="00B777A1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63</w:t>
            </w:r>
            <w:r w:rsidRPr="0030324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.</w:t>
            </w:r>
          </w:p>
        </w:tc>
        <w:tc>
          <w:tcPr>
            <w:tcW w:w="4970" w:type="dxa"/>
          </w:tcPr>
          <w:p w14:paraId="32F5DC7B" w14:textId="3D6DBBB4" w:rsidR="009636D2" w:rsidRDefault="00A436A7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cific foods consumption</w:t>
            </w:r>
          </w:p>
        </w:tc>
        <w:tc>
          <w:tcPr>
            <w:tcW w:w="2610" w:type="dxa"/>
          </w:tcPr>
          <w:p w14:paraId="1D181642" w14:textId="23151D5D" w:rsidR="009636D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0" w:type="dxa"/>
          </w:tcPr>
          <w:p w14:paraId="2E6B6712" w14:textId="695DF43B" w:rsidR="00E9300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401A959A" w14:textId="5638A0E0" w:rsidR="009636D2" w:rsidRDefault="00A436A7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gs’ feet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6D15A5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Kim&lt;/Author&gt;&lt;Year&gt;2013&lt;/Year&gt;&lt;RecNum&gt;102&lt;/RecNum&gt;&lt;DisplayText&gt;(Kim et al., 2013)&lt;/DisplayText&gt;&lt;record&gt;&lt;rec-number&gt;102&lt;/rec-number&gt;&lt;foreign-keys&gt;&lt;key app="EN" db-id="zr9dzpfxmx9fvyea90u5frz7s90xesstpv0t" timestamp="1632062429" guid="abc0f035-1978-4840-9bc9-2e93f587049a"&gt;102&lt;/key&gt;&lt;/foreign-keys&gt;&lt;ref-type name="Journal Article"&gt;17&lt;/ref-type&gt;&lt;contributors&gt;&lt;authors&gt;&lt;author&gt;Kim, Myo-Kyoung&lt;/author&gt;&lt;author&gt;Shin, Jung-Sook&lt;/author&gt;&lt;author&gt;Patel, Rajul A.&lt;/author&gt;&lt;author&gt;Min, Young Sil&lt;/author&gt;&lt;author&gt;Song, Hyun Ju&lt;/author&gt;&lt;author&gt;Sohn, Uy Dong&lt;/author&gt;&lt;author&gt;Kim, Dong Kyue&lt;/author&gt;&lt;author&gt;Nam, Jean-Yong&lt;/author&gt;&lt;author&gt;Kim, Dong-Seok&lt;/author&gt;&lt;/authors&gt;&lt;/contributors&gt;&lt;titles&gt;&lt;title&gt;The effects of pigs&amp;apos; feet consumption on lactation&lt;/title&gt;&lt;secondary-title&gt;Ecology of food and nutrition&lt;/secondary-title&gt;&lt;/titles&gt;&lt;periodical&gt;&lt;full-title&gt;ECOLOGY OF FOOD AND NUTRITION&lt;/full-title&gt;&lt;/periodical&gt;&lt;pages&gt;223-38&lt;/pages&gt;&lt;volume&gt;52&lt;/volume&gt;&lt;number&gt;3&lt;/number&gt;&lt;dates&gt;&lt;year&gt;2013&lt;/year&gt;&lt;/dates&gt;&lt;pub-location&gt;United States&lt;/pub-location&gt;&lt;urls&gt;&lt;related-urls&gt;&lt;url&gt;https://www.tandfonline.com/doi/pdf/10.1080/03670244.2012.706157?needAccess=true&lt;/url&gt;&lt;/related-urls&gt;&lt;/urls&gt;&lt;electronic-resource-num&gt;https://dx.doi.org/10.1080/03670244.2012.706157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Kim et al., 2013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80" w:type="dxa"/>
          </w:tcPr>
          <w:p w14:paraId="56EA148E" w14:textId="546F5B57" w:rsidR="009636D2" w:rsidRDefault="00E9300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60C12" w14:paraId="4287D006" w14:textId="77777777" w:rsidTr="00440322">
        <w:tc>
          <w:tcPr>
            <w:tcW w:w="2315" w:type="dxa"/>
          </w:tcPr>
          <w:p w14:paraId="00A96747" w14:textId="77777777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0" w:type="dxa"/>
          </w:tcPr>
          <w:p w14:paraId="7DEBAD49" w14:textId="77777777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5563C6F3" w14:textId="77777777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FD44033" w14:textId="77777777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CAFE242" w14:textId="77777777" w:rsidR="009636D2" w:rsidRDefault="009636D2" w:rsidP="009636D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F444C0C" w14:textId="77777777" w:rsidR="00440322" w:rsidRDefault="00440322" w:rsidP="00440322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A264858" w14:textId="77777777" w:rsidR="00440322" w:rsidRDefault="00440322" w:rsidP="00440322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9DE59DE" w14:textId="77777777" w:rsidR="00440322" w:rsidRDefault="00440322"/>
    <w:p w14:paraId="3F0831D4" w14:textId="77777777" w:rsidR="00440322" w:rsidRDefault="00440322"/>
    <w:p w14:paraId="3A0DD32B" w14:textId="77777777" w:rsidR="002F6CF8" w:rsidRPr="002F6CF8" w:rsidRDefault="00440322" w:rsidP="002F6CF8">
      <w:pPr>
        <w:pStyle w:val="EndNoteBibliography"/>
        <w:spacing w:after="0"/>
        <w:ind w:left="720" w:hanging="720"/>
      </w:pPr>
      <w:r>
        <w:fldChar w:fldCharType="begin"/>
      </w:r>
      <w:r w:rsidRPr="00090EEB">
        <w:rPr>
          <w:lang w:val="es-ES"/>
        </w:rPr>
        <w:instrText xml:space="preserve"> ADDIN EN.REFLIST </w:instrText>
      </w:r>
      <w:r>
        <w:fldChar w:fldCharType="separate"/>
      </w:r>
      <w:r w:rsidR="002F6CF8" w:rsidRPr="002F6CF8">
        <w:t xml:space="preserve">Amine, E. K., al-Awadi, F., &amp; Rabie, M. (1989). Infant feeding pattern and weaning practices in Kuwait. </w:t>
      </w:r>
      <w:r w:rsidR="002F6CF8" w:rsidRPr="002F6CF8">
        <w:rPr>
          <w:i/>
        </w:rPr>
        <w:t>Journal of the Royal Society of Health, 109</w:t>
      </w:r>
      <w:r w:rsidR="002F6CF8" w:rsidRPr="002F6CF8">
        <w:t xml:space="preserve">(5), 178-180. </w:t>
      </w:r>
    </w:p>
    <w:p w14:paraId="4FEA0D09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Amir, L. H., &amp; Cwikel, J. (2005). Why do women stop breastfeeding? A closer look at 'not enough milk' among Israeli women in the Negev Region. </w:t>
      </w:r>
      <w:r w:rsidRPr="002F6CF8">
        <w:rPr>
          <w:i/>
        </w:rPr>
        <w:t>Breastfeeding review : professional publication of the Nursing Mothers' Association of Australia, 13</w:t>
      </w:r>
      <w:r w:rsidRPr="002F6CF8">
        <w:t xml:space="preserve">(3), 7-13. </w:t>
      </w:r>
    </w:p>
    <w:p w14:paraId="44E05763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Andrade Barcia, A., &amp; Valle Carrera, E. (1981). [Breast feeding: causes for its discontinuation in 2 cities in Ecuador]. </w:t>
      </w:r>
      <w:r w:rsidRPr="002F6CF8">
        <w:rPr>
          <w:i/>
        </w:rPr>
        <w:t>Boletin de la Oficina Sanitaria Panamericana. Pan American Sanitary Bureau, 91</w:t>
      </w:r>
      <w:r w:rsidRPr="002F6CF8">
        <w:t xml:space="preserve">(5), 408-417. </w:t>
      </w:r>
    </w:p>
    <w:p w14:paraId="5A54B84C" w14:textId="18E73CE2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Blixt, I., Martensson, L. B., &amp; Ekstrom, A. C. (2014). Process-oriented training in breastfeeding for health professionals decreases women's experiences of breastfeeding challenges. </w:t>
      </w:r>
      <w:r w:rsidRPr="002F6CF8">
        <w:rPr>
          <w:i/>
        </w:rPr>
        <w:t>International breastfeeding journal, 9</w:t>
      </w:r>
      <w:r w:rsidRPr="002F6CF8">
        <w:t xml:space="preserve">(101251562), 15. doi: </w:t>
      </w:r>
      <w:hyperlink r:id="rId4" w:history="1">
        <w:r w:rsidRPr="002F6CF8">
          <w:rPr>
            <w:rStyle w:val="Hyperlink"/>
          </w:rPr>
          <w:t>https://dx.doi.org/10.1186/1746-4358-9-15</w:t>
        </w:r>
      </w:hyperlink>
    </w:p>
    <w:p w14:paraId="78D32E14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Brown, C. R. L., Dodds, L., Legge, A., Bryanton, J., &amp; Semenic, S. (2014). Factors influencing the reasons why mothers stop breastfeeding. </w:t>
      </w:r>
      <w:r w:rsidRPr="002F6CF8">
        <w:rPr>
          <w:i/>
        </w:rPr>
        <w:t>Canadian journal of public health = Revue canadienne de sante publique, 105</w:t>
      </w:r>
      <w:r w:rsidRPr="002F6CF8">
        <w:t xml:space="preserve">(3), e179-185. </w:t>
      </w:r>
    </w:p>
    <w:p w14:paraId="1407D0C1" w14:textId="3D580E06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Brownell, E., Howard, C. R., Dozier, A. M., &amp; Lawrence, R. A. (2012). Delayed onset lactogenesis II predicts the cessation of any or exclusive breastfeeding. </w:t>
      </w:r>
      <w:r w:rsidRPr="002F6CF8">
        <w:rPr>
          <w:i/>
        </w:rPr>
        <w:t>Journal of Pediatrics, 161</w:t>
      </w:r>
      <w:r w:rsidRPr="002F6CF8">
        <w:t xml:space="preserve">(4), 608-614. doi: </w:t>
      </w:r>
      <w:hyperlink r:id="rId5" w:history="1">
        <w:r w:rsidRPr="002F6CF8">
          <w:rPr>
            <w:rStyle w:val="Hyperlink"/>
          </w:rPr>
          <w:t>http://dx.doi.org/10.1016/j.jpeds.2012.03.035</w:t>
        </w:r>
      </w:hyperlink>
    </w:p>
    <w:p w14:paraId="2E7D8D06" w14:textId="23E69DCC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Bryant, A. G., Bauer, A. E., Muddana, A., Wouk, K., Chetwynd, E., Yourkavitch, J., &amp; Stuebe, A. M. (2019). The Lactational Effects of Contraceptive Hormones: an Evaluation (LECHE) Study. </w:t>
      </w:r>
      <w:r w:rsidRPr="002F6CF8">
        <w:rPr>
          <w:i/>
        </w:rPr>
        <w:t>Contraception, 100</w:t>
      </w:r>
      <w:r w:rsidRPr="002F6CF8">
        <w:t xml:space="preserve">(1), 48-53. doi: </w:t>
      </w:r>
      <w:hyperlink r:id="rId6" w:history="1">
        <w:r w:rsidRPr="002F6CF8">
          <w:rPr>
            <w:rStyle w:val="Hyperlink"/>
          </w:rPr>
          <w:t>https://dx.doi.org/10.1016/j.contraception.2019.03.040</w:t>
        </w:r>
      </w:hyperlink>
    </w:p>
    <w:p w14:paraId="472533B7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Chezem, J. C., Friesen, C. A., &amp; Parker, C. G. (2004). Effect of Professional Postpartum Support on Infant Feeding Patterns Among Breastfeeding Participants in the WIC Program. </w:t>
      </w:r>
      <w:r w:rsidRPr="002F6CF8">
        <w:rPr>
          <w:i/>
        </w:rPr>
        <w:t>Family and Consumer Sciences Research Journal 32</w:t>
      </w:r>
      <w:r w:rsidRPr="002F6CF8">
        <w:t xml:space="preserve">(4), 349-360. </w:t>
      </w:r>
    </w:p>
    <w:p w14:paraId="2B37F3F9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Chuang, C.-H., Chang, P.-J., Hsieh, W.-S., Guo, Y. L., Lin, S.-H., Lin, S.-J., &amp; Chen, P.-C. (2007). The combined effect of employment status and transcultural marriage on breast feeding: a population-based survey in Taiwan. </w:t>
      </w:r>
      <w:r w:rsidRPr="002F6CF8">
        <w:rPr>
          <w:i/>
        </w:rPr>
        <w:t>Paediatric and perinatal epidemiology, 21</w:t>
      </w:r>
      <w:r w:rsidRPr="002F6CF8">
        <w:t xml:space="preserve">(4), 319-329. </w:t>
      </w:r>
    </w:p>
    <w:p w14:paraId="0648EDF4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Colin, W. B., &amp; Scott, J. A. (2002). Breastfeeding: reasons for starting, reasons for stopping and problems along the way. </w:t>
      </w:r>
      <w:r w:rsidRPr="002F6CF8">
        <w:rPr>
          <w:i/>
        </w:rPr>
        <w:t>Breastfeeding review : professional publication of the Nursing Mothers' Association of Australia, 10</w:t>
      </w:r>
      <w:r w:rsidRPr="002F6CF8">
        <w:t xml:space="preserve">(2), 13-19. </w:t>
      </w:r>
    </w:p>
    <w:p w14:paraId="7A452C7E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Cooke, M., Sheehan, A., &amp; Schmied, V. (2003). A description of the relationship between breastfeeding experiences, breastfeeding satisfaction, and weaning in the first 3 months after birth. </w:t>
      </w:r>
      <w:r w:rsidRPr="002F6CF8">
        <w:rPr>
          <w:i/>
        </w:rPr>
        <w:t>Journal of human lactation : official journal of International Lactation Consultant Association, 19</w:t>
      </w:r>
      <w:r w:rsidRPr="002F6CF8">
        <w:t xml:space="preserve">(2), 145-156. </w:t>
      </w:r>
    </w:p>
    <w:p w14:paraId="6903546C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Donmez, A. Y., &amp; Korgali, E. U. (2021). The relationship between the perception of breast milk of parents with term infants and exclusive breastfeeding in the postnatal first six months. </w:t>
      </w:r>
      <w:r w:rsidRPr="002F6CF8">
        <w:rPr>
          <w:i/>
        </w:rPr>
        <w:t>TURKISH ARCHIVES OF PEDIATRICS, 56</w:t>
      </w:r>
      <w:r w:rsidRPr="002F6CF8">
        <w:t>(2), 164-172. doi: 10.14744/TurkPediatriArs.2020.75875</w:t>
      </w:r>
    </w:p>
    <w:p w14:paraId="3B8B6813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Duckett, L., Henly, S., Avery, M., Potter, S., Hills-Bonczyk, S., Hulden, R., &amp; Savik, K. (1998). A theory of planned behavior-based structural model for breast-feeding. </w:t>
      </w:r>
      <w:r w:rsidRPr="002F6CF8">
        <w:rPr>
          <w:i/>
        </w:rPr>
        <w:t>Nursing research, 47</w:t>
      </w:r>
      <w:r w:rsidRPr="002F6CF8">
        <w:t xml:space="preserve">(6), 325-336. </w:t>
      </w:r>
    </w:p>
    <w:p w14:paraId="7EF9667C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Einterz, E. M., &amp; Bates, M. E. (1994). Early childhood feeding practices in northern Cameroon. </w:t>
      </w:r>
      <w:r w:rsidRPr="002F6CF8">
        <w:rPr>
          <w:i/>
        </w:rPr>
        <w:t>Transactions of the Royal Society of Tropical Medicine and Hygiene, 88</w:t>
      </w:r>
      <w:r w:rsidRPr="002F6CF8">
        <w:t xml:space="preserve">(5), 575-576. </w:t>
      </w:r>
    </w:p>
    <w:p w14:paraId="0BB35AB5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Essex, C., Smale, P., &amp; Geddis, D. (1995). Breastfeeding rates in New Zealand in the first 6 months and the reasons for stopping. </w:t>
      </w:r>
      <w:r w:rsidRPr="002F6CF8">
        <w:rPr>
          <w:i/>
        </w:rPr>
        <w:t>The New Zealand medical journal, 108</w:t>
      </w:r>
      <w:r w:rsidRPr="002F6CF8">
        <w:t xml:space="preserve">(1007), 355-357. </w:t>
      </w:r>
    </w:p>
    <w:p w14:paraId="11207D0B" w14:textId="1A161866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lastRenderedPageBreak/>
        <w:t xml:space="preserve">Flaherman, V. J., Beiler, J. S., Cabana, M. D., &amp; Paul, I. M. (2016). Relationship of newborn weight loss to milk supply concern and anxiety: the impact on breastfeeding duration. </w:t>
      </w:r>
      <w:r w:rsidRPr="002F6CF8">
        <w:rPr>
          <w:i/>
        </w:rPr>
        <w:t>Maternal &amp; child nutrition, 12</w:t>
      </w:r>
      <w:r w:rsidRPr="002F6CF8">
        <w:t xml:space="preserve">(3), 463-472. doi: </w:t>
      </w:r>
      <w:hyperlink r:id="rId7" w:history="1">
        <w:r w:rsidRPr="002F6CF8">
          <w:rPr>
            <w:rStyle w:val="Hyperlink"/>
          </w:rPr>
          <w:t>https://dx.doi.org/10.1111/mcn.12171</w:t>
        </w:r>
      </w:hyperlink>
    </w:p>
    <w:p w14:paraId="414B19A8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Florack, E., Obermann-de Boer, G., van Kampen-Donker, M., van Wingen, J., &amp; Kromhout, D. (1984). Breast-feeding, bottle-feeding and related factors. The Leiden Pre-School Children Study. </w:t>
      </w:r>
      <w:r w:rsidRPr="002F6CF8">
        <w:rPr>
          <w:i/>
        </w:rPr>
        <w:t>Acta paediatrica Scandinavica, 73</w:t>
      </w:r>
      <w:r w:rsidRPr="002F6CF8">
        <w:t xml:space="preserve">(6), 789-795. </w:t>
      </w:r>
    </w:p>
    <w:p w14:paraId="32306CAC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Forman, M. R., Lewando-Hundt, G., Graubard, B. I., Chang, D., Sarov, B., Naggan, L., &amp; Berendes, H. W. (1992). Factors influencing milk insufficiency and its long-term health effects: the Bedouin Infant Feeding Study. </w:t>
      </w:r>
      <w:r w:rsidRPr="002F6CF8">
        <w:rPr>
          <w:i/>
        </w:rPr>
        <w:t>International journal of epidemiology, 21</w:t>
      </w:r>
      <w:r w:rsidRPr="002F6CF8">
        <w:t xml:space="preserve">(1), 53-58. </w:t>
      </w:r>
    </w:p>
    <w:p w14:paraId="6E016093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>Frozzani, M. D., Zavoshi, R., &amp; Azordeghan, F. (1992). Duration and cases of cessation of breast feeding in working mothers in Ghazvin, Iran (Vol. 6, pp. 93-95).</w:t>
      </w:r>
    </w:p>
    <w:p w14:paraId="7E4896F4" w14:textId="3A40AF03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Galipeau, R., Dumas, L., &amp; Lepage, M. (2017). Perception of Not Having Enough Milk and Actual Milk Production of First-Time Breastfeeding Mothers: Is There a Difference? </w:t>
      </w:r>
      <w:r w:rsidRPr="002F6CF8">
        <w:rPr>
          <w:i/>
        </w:rPr>
        <w:t>Breastfeeding medicine : the official journal of the Academy of Breastfeeding Medicine, 12</w:t>
      </w:r>
      <w:r w:rsidRPr="002F6CF8">
        <w:t xml:space="preserve">(101260777), 210-217. doi: </w:t>
      </w:r>
      <w:hyperlink r:id="rId8" w:history="1">
        <w:r w:rsidRPr="002F6CF8">
          <w:rPr>
            <w:rStyle w:val="Hyperlink"/>
          </w:rPr>
          <w:t>https://dx.doi.org/10.1089/bfm.2016.0183</w:t>
        </w:r>
      </w:hyperlink>
    </w:p>
    <w:p w14:paraId="67CACB3C" w14:textId="0C7DDBDF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Gokceoglu, E., &amp; Kucukoglu, S. (2017). The relationship between insufficient milk perception and breastfeeding self-efficacy among Turkish mothers. </w:t>
      </w:r>
      <w:r w:rsidRPr="002F6CF8">
        <w:rPr>
          <w:i/>
        </w:rPr>
        <w:t>Global health promotion, 24</w:t>
      </w:r>
      <w:r w:rsidRPr="002F6CF8">
        <w:t xml:space="preserve">(4), 53-61. doi: </w:t>
      </w:r>
      <w:hyperlink r:id="rId9" w:history="1">
        <w:r w:rsidRPr="002F6CF8">
          <w:rPr>
            <w:rStyle w:val="Hyperlink"/>
          </w:rPr>
          <w:t>https://dx.doi.org/10.1177/1757975916635080</w:t>
        </w:r>
      </w:hyperlink>
    </w:p>
    <w:p w14:paraId="6CC0DF5B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Graffy, J. P. (1992). Mothers' attitudes to and experience of breast feeding: a primary care study. </w:t>
      </w:r>
      <w:r w:rsidRPr="002F6CF8">
        <w:rPr>
          <w:i/>
        </w:rPr>
        <w:t>The British journal of general practice : the journal of the Royal College of General Practitioners, 42</w:t>
      </w:r>
      <w:r w:rsidRPr="002F6CF8">
        <w:t xml:space="preserve">(355), 61-64. </w:t>
      </w:r>
    </w:p>
    <w:p w14:paraId="73D134EC" w14:textId="62DFCEFC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Guelinckx, I., Devlieger, R., Bogaerts, A., Pauwels, S., &amp; Vansant, G. (2012). The effect of pre-pregnancy BMI on intention, initiation and duration of breast-feeding. </w:t>
      </w:r>
      <w:r w:rsidRPr="002F6CF8">
        <w:rPr>
          <w:i/>
        </w:rPr>
        <w:t>Public health nutrition, 15</w:t>
      </w:r>
      <w:r w:rsidRPr="002F6CF8">
        <w:t xml:space="preserve">(5), 840-848. doi: </w:t>
      </w:r>
      <w:hyperlink r:id="rId10" w:history="1">
        <w:r w:rsidRPr="002F6CF8">
          <w:rPr>
            <w:rStyle w:val="Hyperlink"/>
          </w:rPr>
          <w:t>https://dx.doi.org/10.1017/S1368980011002667</w:t>
        </w:r>
      </w:hyperlink>
    </w:p>
    <w:p w14:paraId="22A3C1CC" w14:textId="2F2D9BEA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Gumussoy, S., Celik, N. A., Guner, O., Kiratli, D., Atan, S. U., &amp; Kavlak, O. (2020). Investigation of the Relationship Between Maternal Attachment and Breastfeeding Self-Efficacy and Affecting Factors in Turkish Sample. </w:t>
      </w:r>
      <w:r w:rsidRPr="002F6CF8">
        <w:rPr>
          <w:i/>
        </w:rPr>
        <w:t>Journal of pediatric nursing, 54</w:t>
      </w:r>
      <w:r w:rsidRPr="002F6CF8">
        <w:t xml:space="preserve">(jns, 8607529), e53-e60. doi: </w:t>
      </w:r>
      <w:hyperlink r:id="rId11" w:history="1">
        <w:r w:rsidRPr="002F6CF8">
          <w:rPr>
            <w:rStyle w:val="Hyperlink"/>
          </w:rPr>
          <w:t>https://dx.doi.org/10.1016/j.pedn.2020.04.022</w:t>
        </w:r>
      </w:hyperlink>
    </w:p>
    <w:p w14:paraId="0130D7BD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>Hazrat, A., Sumaira, H., &amp; Shazia, S. (2017). Perceptions of insufficient breast milk: a comparison of depressed and non-depressed lactating mothers (Vol. 67, pp. 226-231).</w:t>
      </w:r>
    </w:p>
    <w:p w14:paraId="00919FFD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Heldenberg, D., Tenenbaum, G., &amp; Weizer, S. (1993). Breast-feeding habits among Jewish and Arab mothers in Hadera County, Israel. </w:t>
      </w:r>
      <w:r w:rsidRPr="002F6CF8">
        <w:rPr>
          <w:i/>
        </w:rPr>
        <w:t>Journal of pediatric gastroenterology and nutrition, 17</w:t>
      </w:r>
      <w:r w:rsidRPr="002F6CF8">
        <w:t xml:space="preserve">(1), 86-91. </w:t>
      </w:r>
    </w:p>
    <w:p w14:paraId="50C84A93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Henly, S. J., Anderson, C. M., Avery, M. D., Hills-Bonczyk, S. G., Potter, S., &amp; Duckett, L. J. (1995). Anemia and insufficient milk in first-time mothers. </w:t>
      </w:r>
      <w:r w:rsidRPr="002F6CF8">
        <w:rPr>
          <w:i/>
        </w:rPr>
        <w:t>Birth (Berkeley, Calif.), 22</w:t>
      </w:r>
      <w:r w:rsidRPr="002F6CF8">
        <w:t xml:space="preserve">(2), 86-92. </w:t>
      </w:r>
    </w:p>
    <w:p w14:paraId="5B1BEA38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Herrera, M. (2008). Milk insufficiency in Esmeraldas, Ecuador: A multidisciplinary approach. </w:t>
      </w:r>
      <w:r w:rsidRPr="002F6CF8">
        <w:rPr>
          <w:i/>
        </w:rPr>
        <w:t>Dissertation Abstracts International Section A: Humanities and Social Sciences, 69</w:t>
      </w:r>
      <w:r w:rsidRPr="002F6CF8">
        <w:t xml:space="preserve">(5-A), 1858. </w:t>
      </w:r>
    </w:p>
    <w:p w14:paraId="56697D31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Hill, P. D., &amp; Aldag, J. (1991). Potential indicators of insufficient milk supply syndrome. </w:t>
      </w:r>
      <w:r w:rsidRPr="002F6CF8">
        <w:rPr>
          <w:i/>
        </w:rPr>
        <w:t>Research in nursing &amp; health, 14</w:t>
      </w:r>
      <w:r w:rsidRPr="002F6CF8">
        <w:t xml:space="preserve">(1), 11-19. </w:t>
      </w:r>
    </w:p>
    <w:p w14:paraId="440DE41B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Hill, P. D., Humenick, S. S., Argubright, T. M., &amp; Aldag, J. C. (1997). Effects of parity and weaning practices on breastfeeding duration. </w:t>
      </w:r>
      <w:r w:rsidRPr="002F6CF8">
        <w:rPr>
          <w:i/>
        </w:rPr>
        <w:t>Public health nursing (Boston, Mass.), 14</w:t>
      </w:r>
      <w:r w:rsidRPr="002F6CF8">
        <w:t xml:space="preserve">(4), 227-234. </w:t>
      </w:r>
    </w:p>
    <w:p w14:paraId="3C218265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Hillervik-Lindquist, C. (1992). Studies on perceived breast-milk insufficiency: relation to attitude and practice. </w:t>
      </w:r>
      <w:r w:rsidRPr="002F6CF8">
        <w:rPr>
          <w:i/>
        </w:rPr>
        <w:t>Journal of Biosocial Science, 24</w:t>
      </w:r>
      <w:r w:rsidRPr="002F6CF8">
        <w:t xml:space="preserve">(3), 413-425. </w:t>
      </w:r>
    </w:p>
    <w:p w14:paraId="4C5F4EFE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lastRenderedPageBreak/>
        <w:t xml:space="preserve">Hillervik-Lindquist, C., Hofvander, Y., &amp; Sjolin, S. (1991). Studies on perceived breast milk insufficiency. III. Consequences for breast milk consumption and growth. </w:t>
      </w:r>
      <w:r w:rsidRPr="002F6CF8">
        <w:rPr>
          <w:i/>
        </w:rPr>
        <w:t>Acta paediatrica Scandinavica, 80</w:t>
      </w:r>
      <w:r w:rsidRPr="002F6CF8">
        <w:t xml:space="preserve">(3), 297-303. </w:t>
      </w:r>
    </w:p>
    <w:p w14:paraId="52526E66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Hillerviklindquist, C., Hofvander, Y., &amp; Sjolin, S. (1991). STUDIES ON PERCEIVED BREAST-MILK INSUFFICIENCY - RELATIONSHIP TO THE WEANING PROCESS. </w:t>
      </w:r>
      <w:r w:rsidRPr="002F6CF8">
        <w:rPr>
          <w:i/>
        </w:rPr>
        <w:t>JOURNAL OF HUMAN NUTRITION AND DIETETICS, 4</w:t>
      </w:r>
      <w:r w:rsidRPr="002F6CF8">
        <w:t>(5), 317-326. doi: 10.1111/j.1365-277X.1991.tb00113.x</w:t>
      </w:r>
    </w:p>
    <w:p w14:paraId="19929CD3" w14:textId="3F25659B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Hla, M. M., Novotny, R., Kieffer, E. C., Mor, J., &amp; Thiele, M. (2003). Early weaning among Japanese women in Hawaii. </w:t>
      </w:r>
      <w:r w:rsidRPr="002F6CF8">
        <w:rPr>
          <w:i/>
        </w:rPr>
        <w:t>Journal of Biosocial Science, 35</w:t>
      </w:r>
      <w:r w:rsidRPr="002F6CF8">
        <w:t xml:space="preserve">(2), 227-241. doi: </w:t>
      </w:r>
      <w:hyperlink r:id="rId12" w:history="1">
        <w:r w:rsidRPr="002F6CF8">
          <w:rPr>
            <w:rStyle w:val="Hyperlink"/>
          </w:rPr>
          <w:t>http://dx.doi.org/10.1017/S002193200300227X</w:t>
        </w:r>
      </w:hyperlink>
    </w:p>
    <w:p w14:paraId="4197CC74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Huang, Y., Gau, M. L., Huang, C. M., &amp; Lee, J. T. (2009). Supplementation with cup-feeding as a substitute for bottle-feeding to promote breastfeeding. </w:t>
      </w:r>
      <w:r w:rsidRPr="002F6CF8">
        <w:rPr>
          <w:i/>
        </w:rPr>
        <w:t>Chang Gung medical journal, 32</w:t>
      </w:r>
      <w:r w:rsidRPr="002F6CF8">
        <w:t xml:space="preserve">(4), 423-431. </w:t>
      </w:r>
    </w:p>
    <w:p w14:paraId="56324044" w14:textId="26396CBE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Huang, Y., Lee, J. T., Huang, C. M., &amp; Gau, M. L. (2009). Factors related to maternal perception of milk supply while in the hospital. </w:t>
      </w:r>
      <w:r w:rsidRPr="002F6CF8">
        <w:rPr>
          <w:i/>
        </w:rPr>
        <w:t>The Journal of Nursing Research, 17</w:t>
      </w:r>
      <w:r w:rsidRPr="002F6CF8">
        <w:t xml:space="preserve">(3), 179-188. doi: </w:t>
      </w:r>
      <w:hyperlink r:id="rId13" w:history="1">
        <w:r w:rsidRPr="002F6CF8">
          <w:rPr>
            <w:rStyle w:val="Hyperlink"/>
          </w:rPr>
          <w:t>https://dx.doi.org/10.1097/JNR.0b013e3181b25558</w:t>
        </w:r>
      </w:hyperlink>
    </w:p>
    <w:p w14:paraId="305D0EF6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Hurley, K. M., Black, M. M., Papas, M. A., &amp; Quigg, A. M. (2008). Variation in breastfeeding behaviours, perceptions, and experiences by race/ethnicity among a low-income statewide sample of Special Supplemental Nutrition Program for Women, Infants, and Children (WIC) participants in the United States. </w:t>
      </w:r>
      <w:r w:rsidRPr="002F6CF8">
        <w:rPr>
          <w:i/>
        </w:rPr>
        <w:t>MATERNAL AND CHILD NUTRITION, 4</w:t>
      </w:r>
      <w:r w:rsidRPr="002F6CF8">
        <w:t>(2), 95-105. doi: 10.1111/j.1740-8709.2007.00105.x</w:t>
      </w:r>
    </w:p>
    <w:p w14:paraId="1B59F1D7" w14:textId="72783EC1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Jarlenski, M., McManus, J., Diener-West, M., Schwarz, E. B., Yeung, E., &amp; Bennett, W. L. (2014). Association between support from a health professional and breastfeeding knowledge and practices among obese women: evidence from the Infant Practices Study II. </w:t>
      </w:r>
      <w:r w:rsidRPr="002F6CF8">
        <w:rPr>
          <w:i/>
        </w:rPr>
        <w:t>Women's health issues : official publication of the Jacobs Institute of Women's Health, 24</w:t>
      </w:r>
      <w:r w:rsidRPr="002F6CF8">
        <w:t xml:space="preserve">(6), 641-648. doi: </w:t>
      </w:r>
      <w:hyperlink r:id="rId14" w:history="1">
        <w:r w:rsidRPr="002F6CF8">
          <w:rPr>
            <w:rStyle w:val="Hyperlink"/>
          </w:rPr>
          <w:t>https://dx.doi.org/10.1016/j.whi.2014.08.002</w:t>
        </w:r>
      </w:hyperlink>
    </w:p>
    <w:p w14:paraId="3760E37D" w14:textId="3210683D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Kair, L. R., &amp; Colaizy, T. T. (2016). When Breast Milk Alone Is Not Enough: Barriers to Breastfeeding Continuation among Overweight and Obese Mothers. </w:t>
      </w:r>
      <w:r w:rsidRPr="002F6CF8">
        <w:rPr>
          <w:i/>
        </w:rPr>
        <w:t>Journal of human lactation : official journal of International Lactation Consultant Association, 32</w:t>
      </w:r>
      <w:r w:rsidRPr="002F6CF8">
        <w:t xml:space="preserve">(2), 250-257. doi: </w:t>
      </w:r>
      <w:hyperlink r:id="rId15" w:history="1">
        <w:r w:rsidRPr="002F6CF8">
          <w:rPr>
            <w:rStyle w:val="Hyperlink"/>
          </w:rPr>
          <w:t>https://dx.doi.org/10.1177/0890334415605303</w:t>
        </w:r>
      </w:hyperlink>
    </w:p>
    <w:p w14:paraId="4998791E" w14:textId="62430803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Karkee, R., Lee, A. H., Khanal, V., &amp; Binns, C. W. (2014). Infant feeding information, attitudes and practices: a longitudinal survey in central Nepal. </w:t>
      </w:r>
      <w:r w:rsidRPr="002F6CF8">
        <w:rPr>
          <w:i/>
        </w:rPr>
        <w:t>International breastfeeding journal, 9</w:t>
      </w:r>
      <w:r w:rsidRPr="002F6CF8">
        <w:t xml:space="preserve">(101251562), 14. doi: </w:t>
      </w:r>
      <w:hyperlink r:id="rId16" w:history="1">
        <w:r w:rsidRPr="002F6CF8">
          <w:rPr>
            <w:rStyle w:val="Hyperlink"/>
          </w:rPr>
          <w:t>https://dx.doi.org/10.1186/1746-4358-9-14</w:t>
        </w:r>
      </w:hyperlink>
    </w:p>
    <w:p w14:paraId="3978D84E" w14:textId="218A1B2C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Keemer, F. (2013). Breastfeeding self-efficacy of women using second-line strategies for healthy term infants in the first week postpartum: an Australian observational study. </w:t>
      </w:r>
      <w:r w:rsidRPr="002F6CF8">
        <w:rPr>
          <w:i/>
        </w:rPr>
        <w:t>International breastfeeding journal, 8</w:t>
      </w:r>
      <w:r w:rsidRPr="002F6CF8">
        <w:t xml:space="preserve">(1), 18. doi: </w:t>
      </w:r>
      <w:hyperlink r:id="rId17" w:history="1">
        <w:r w:rsidRPr="002F6CF8">
          <w:rPr>
            <w:rStyle w:val="Hyperlink"/>
          </w:rPr>
          <w:t>https://dx.doi.org/10.1186/1746-4358-8-18</w:t>
        </w:r>
      </w:hyperlink>
    </w:p>
    <w:p w14:paraId="2D05E2D5" w14:textId="77CFEB8A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Kent, J. C., Ashton, E., Hardwick, C. M., Alethea, R., Murray, K. M., &amp; Geddes, D. T. (2021). Causes of perception of insufficient milk supply in Western Australian mothers. </w:t>
      </w:r>
      <w:r w:rsidRPr="002F6CF8">
        <w:rPr>
          <w:i/>
        </w:rPr>
        <w:t>Maternal &amp; child nutrition, 17</w:t>
      </w:r>
      <w:r w:rsidRPr="002F6CF8">
        <w:t xml:space="preserve">(1), e13080. doi: </w:t>
      </w:r>
      <w:hyperlink r:id="rId18" w:history="1">
        <w:r w:rsidRPr="002F6CF8">
          <w:rPr>
            <w:rStyle w:val="Hyperlink"/>
          </w:rPr>
          <w:t>https://dx.doi.org/10.1111/mcn.13080</w:t>
        </w:r>
      </w:hyperlink>
    </w:p>
    <w:p w14:paraId="4CD8EF45" w14:textId="61C3E985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Kent, J. C., Hepworth, A. R., Langton, D. B., &amp; Hartmann, P. E. (2015). Impact of Measuring Milk Production by Test Weighing on Breastfeeding Confidence in Mothers of Term Infants. </w:t>
      </w:r>
      <w:r w:rsidRPr="002F6CF8">
        <w:rPr>
          <w:i/>
        </w:rPr>
        <w:t>Breastfeeding medicine : the official journal of the Academy of Breastfeeding Medicine, 10</w:t>
      </w:r>
      <w:r w:rsidRPr="002F6CF8">
        <w:t xml:space="preserve">(6), 318-325. doi: </w:t>
      </w:r>
      <w:hyperlink r:id="rId19" w:history="1">
        <w:r w:rsidRPr="002F6CF8">
          <w:rPr>
            <w:rStyle w:val="Hyperlink"/>
          </w:rPr>
          <w:t>https://dx.doi.org/10.1089/bfm.2015.0025</w:t>
        </w:r>
      </w:hyperlink>
    </w:p>
    <w:p w14:paraId="2EBC8A07" w14:textId="688C3450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Kim, M.-K., Shin, J.-S., Patel, R. A., Min, Y. S., Song, H. J., Sohn, U. D., . . . Kim, D.-S. (2013). The effects of pigs' feet consumption on lactation. </w:t>
      </w:r>
      <w:r w:rsidRPr="002F6CF8">
        <w:rPr>
          <w:i/>
        </w:rPr>
        <w:t>ECOLOGY OF FOOD AND NUTRITION, 52</w:t>
      </w:r>
      <w:r w:rsidRPr="002F6CF8">
        <w:t xml:space="preserve">(3), 223-238. doi: </w:t>
      </w:r>
      <w:hyperlink r:id="rId20" w:history="1">
        <w:r w:rsidRPr="002F6CF8">
          <w:rPr>
            <w:rStyle w:val="Hyperlink"/>
          </w:rPr>
          <w:t>https://dx.doi.org/10.1080/03670244.2012.706157</w:t>
        </w:r>
      </w:hyperlink>
    </w:p>
    <w:p w14:paraId="02093AB1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Kirkland, V. L., &amp; Fein, S. B. (2003). Characterizing reasons for breastfeeding cessation throughout the first year postpartum using the construct of thriving. </w:t>
      </w:r>
      <w:r w:rsidRPr="002F6CF8">
        <w:rPr>
          <w:i/>
        </w:rPr>
        <w:t>Journal of human lactation : official journal of International Lactation Consultant Association, 19</w:t>
      </w:r>
      <w:r w:rsidRPr="002F6CF8">
        <w:t xml:space="preserve">(3), 278-285. </w:t>
      </w:r>
    </w:p>
    <w:p w14:paraId="133C3B76" w14:textId="348F381C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lastRenderedPageBreak/>
        <w:t xml:space="preserve">Lewkowitz, A. K., Lopez, J. D., Stein, R. I., Rhoades, J. S., Schulz, R. C., Woolfolk, C. L., . . . Cahill, A. G. (2018). Effect of a Home-Based Lifestyle Intervention on Breastfeeding Initiation Among Socioeconomically Disadvantaged African American Women with Overweight or Obesity. </w:t>
      </w:r>
      <w:r w:rsidRPr="002F6CF8">
        <w:rPr>
          <w:i/>
        </w:rPr>
        <w:t>Breastfeeding medicine : the official journal of the Academy of Breastfeeding Medicine, 13</w:t>
      </w:r>
      <w:r w:rsidRPr="002F6CF8">
        <w:t xml:space="preserve">(6), 418-425. doi: </w:t>
      </w:r>
      <w:hyperlink r:id="rId21" w:history="1">
        <w:r w:rsidRPr="002F6CF8">
          <w:rPr>
            <w:rStyle w:val="Hyperlink"/>
          </w:rPr>
          <w:t>https://dx.doi.org/10.1089/bfm.2018.0006</w:t>
        </w:r>
      </w:hyperlink>
    </w:p>
    <w:p w14:paraId="2224925C" w14:textId="5FC45443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Lewkowitz, A. K., Werner, E. F., Rouse, D. J., Lopez, J. D., Ranney, M. L., Cahill, A. G., . . . Savitz, D. A. (2021). Effect of a Novel Smartphone Application on Breastfeeding Rates among Low-Income, First-Time Mothers Intending to Exclusively Breastfeed: Secondary Analysis of a Randomized Controlled Trial. </w:t>
      </w:r>
      <w:r w:rsidRPr="002F6CF8">
        <w:rPr>
          <w:i/>
        </w:rPr>
        <w:t>Breastfeeding Medicine, 16</w:t>
      </w:r>
      <w:r w:rsidRPr="002F6CF8">
        <w:t xml:space="preserve">(1), 59-67. doi: </w:t>
      </w:r>
      <w:hyperlink r:id="rId22" w:history="1">
        <w:r w:rsidRPr="002F6CF8">
          <w:rPr>
            <w:rStyle w:val="Hyperlink"/>
          </w:rPr>
          <w:t>http://dx.doi.org/10.1089/bfm.2020.0240</w:t>
        </w:r>
      </w:hyperlink>
    </w:p>
    <w:p w14:paraId="5A5E923E" w14:textId="41E3E4F5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Li, R., Fein, S. B., Chen, J., &amp; Grummer-Strawn, L. M. (2008). Why mothers stop breastfeeding: mothers' self-reported reasons for stopping during the first year. </w:t>
      </w:r>
      <w:r w:rsidRPr="002F6CF8">
        <w:rPr>
          <w:i/>
        </w:rPr>
        <w:t>Pediatrics, 122 Suppl 2</w:t>
      </w:r>
      <w:r w:rsidRPr="002F6CF8">
        <w:t xml:space="preserve">(oxv, 0376422), S69-76. doi: </w:t>
      </w:r>
      <w:hyperlink r:id="rId23" w:history="1">
        <w:r w:rsidRPr="002F6CF8">
          <w:rPr>
            <w:rStyle w:val="Hyperlink"/>
          </w:rPr>
          <w:t>https://dx.doi.org/10.1542/peds.2008-1315i</w:t>
        </w:r>
      </w:hyperlink>
    </w:p>
    <w:p w14:paraId="437DFFD6" w14:textId="0105FAB4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Li, T., Guo, N., Jiang, H., &amp; Eldadah, M. (2019). Breastfeeding Self-Efficacy Among Parturient Women in Shanghai: A Cross-Sectional Study. </w:t>
      </w:r>
      <w:r w:rsidRPr="002F6CF8">
        <w:rPr>
          <w:i/>
        </w:rPr>
        <w:t>Journal of human lactation : official journal of International Lactation Consultant Association, 35</w:t>
      </w:r>
      <w:r w:rsidRPr="002F6CF8">
        <w:t xml:space="preserve">(3), 583-591. doi: </w:t>
      </w:r>
      <w:hyperlink r:id="rId24" w:history="1">
        <w:r w:rsidRPr="002F6CF8">
          <w:rPr>
            <w:rStyle w:val="Hyperlink"/>
          </w:rPr>
          <w:t>https://dx.doi.org/10.1177/0890334418812044</w:t>
        </w:r>
      </w:hyperlink>
    </w:p>
    <w:p w14:paraId="7B1CA3D2" w14:textId="1DD19D31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Lin, S.-Y., Lee, J.-T., Yang, C.-C., &amp; Gau, M.-L. (2011). Factors related to milk supply perception in women who underwent cesarean section. </w:t>
      </w:r>
      <w:r w:rsidRPr="002F6CF8">
        <w:rPr>
          <w:i/>
        </w:rPr>
        <w:t>The journal of nursing research : JNR, 19</w:t>
      </w:r>
      <w:r w:rsidRPr="002F6CF8">
        <w:t xml:space="preserve">(2), 94-101. doi: </w:t>
      </w:r>
      <w:hyperlink r:id="rId25" w:history="1">
        <w:r w:rsidRPr="002F6CF8">
          <w:rPr>
            <w:rStyle w:val="Hyperlink"/>
          </w:rPr>
          <w:t>https://dx.doi.org/10.1097/JNR.0b013e31821988e9</w:t>
        </w:r>
      </w:hyperlink>
    </w:p>
    <w:p w14:paraId="04DA3E57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López M, B. E., Martínez G, L., &amp; Zapata L, N. J. (2013). Motivos del abandono temprano de la lactancia materna exclusiva: un problema de salud pública no resuelto en la ciudad de Medellín. </w:t>
      </w:r>
      <w:r w:rsidRPr="002F6CF8">
        <w:rPr>
          <w:i/>
        </w:rPr>
        <w:t>Rev. Fac. Nac. Salud Pública, 31</w:t>
      </w:r>
      <w:r w:rsidRPr="002F6CF8">
        <w:t xml:space="preserve">(1), 117-126. </w:t>
      </w:r>
    </w:p>
    <w:p w14:paraId="4465291B" w14:textId="0C6FA00C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Mallan, K. M., Daniels, L. A., Byrne, R., &amp; de Jersey, S. J. (2018). Comparing barriers to breastfeeding success in the first month for non-overweight and overweight women. </w:t>
      </w:r>
      <w:r w:rsidRPr="002F6CF8">
        <w:rPr>
          <w:i/>
        </w:rPr>
        <w:t>BMC pregnancy and childbirth, 18</w:t>
      </w:r>
      <w:r w:rsidRPr="002F6CF8">
        <w:t xml:space="preserve">(1), 461. doi: </w:t>
      </w:r>
      <w:hyperlink r:id="rId26" w:history="1">
        <w:r w:rsidRPr="002F6CF8">
          <w:rPr>
            <w:rStyle w:val="Hyperlink"/>
          </w:rPr>
          <w:t>https://dx.doi.org/10.1186/s12884-018-2094-5</w:t>
        </w:r>
      </w:hyperlink>
    </w:p>
    <w:p w14:paraId="6AC242CF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McCann, M. F., Baydar, N., &amp; Williams, R. L. (2007). Breastfeeding attitudes and reported problems in a national sample of WIC participants. </w:t>
      </w:r>
      <w:r w:rsidRPr="002F6CF8">
        <w:rPr>
          <w:i/>
        </w:rPr>
        <w:t>Journal of human lactation : official journal of International Lactation Consultant Association, 23</w:t>
      </w:r>
      <w:r w:rsidRPr="002F6CF8">
        <w:t xml:space="preserve">(4), 314-324. </w:t>
      </w:r>
    </w:p>
    <w:p w14:paraId="17DD168B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McCann, M. F., &amp; Bender, D. E. (2006). Perceived insufficient milk as a barrier to optimal infant feeding: examples from Bolivia. </w:t>
      </w:r>
      <w:r w:rsidRPr="002F6CF8">
        <w:rPr>
          <w:i/>
        </w:rPr>
        <w:t>Journal of Biosocial Science, 38</w:t>
      </w:r>
      <w:r w:rsidRPr="002F6CF8">
        <w:t xml:space="preserve">(3), 341-364. </w:t>
      </w:r>
    </w:p>
    <w:p w14:paraId="533B10BA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McCarter-Spaulding, D. E., &amp; Kearney, M. H. (2001). Parenting self-efficacy and perception of insufficient breast milk. </w:t>
      </w:r>
      <w:r w:rsidRPr="002F6CF8">
        <w:rPr>
          <w:i/>
        </w:rPr>
        <w:t>Journal of obstetric, gynecologic, and neonatal nursing : JOGNN, 30</w:t>
      </w:r>
      <w:r w:rsidRPr="002F6CF8">
        <w:t xml:space="preserve">(5), 515-522. </w:t>
      </w:r>
    </w:p>
    <w:p w14:paraId="62FEA622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Meirelles, C. d. A. B., Oliveira, M. I. d. C., Mello, R. R. d., Varela, M. A. B., &amp; Fonseca, V. d. M. (2008). Justificativas para uso de suplemento em recém-nascidos de baixo risco de um Hospital Amigo da Criança. </w:t>
      </w:r>
      <w:r w:rsidRPr="002F6CF8">
        <w:rPr>
          <w:i/>
        </w:rPr>
        <w:t>Cad. saúde pública, 24</w:t>
      </w:r>
      <w:r w:rsidRPr="002F6CF8">
        <w:t xml:space="preserve">(9), 2001-2012. </w:t>
      </w:r>
    </w:p>
    <w:p w14:paraId="67433472" w14:textId="1BDB87E9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Menekse, D., Tiryaki, O., Karakaya Suzan, O., &amp; Cinar, N. (2021). An investigation of the relationship between mother's personality traits, breastfeeding self-efficacy, and perception of insufficient milk supply. </w:t>
      </w:r>
      <w:r w:rsidRPr="002F6CF8">
        <w:rPr>
          <w:i/>
        </w:rPr>
        <w:t>Health care for women international</w:t>
      </w:r>
      <w:r w:rsidRPr="002F6CF8">
        <w:t xml:space="preserve">, 1-17. doi: </w:t>
      </w:r>
      <w:hyperlink r:id="rId27" w:history="1">
        <w:r w:rsidRPr="002F6CF8">
          <w:rPr>
            <w:rStyle w:val="Hyperlink"/>
          </w:rPr>
          <w:t>https://dx.doi.org/10.1080/07399332.2021.1892114</w:t>
        </w:r>
      </w:hyperlink>
    </w:p>
    <w:p w14:paraId="66DDD9E3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Mizuno, K., Fujimaki, K., &amp; Sawada, M. (2004). Sucking behavior at breast during the early newborn period affects later breast-feeding rate and duration of breast-feeding. </w:t>
      </w:r>
      <w:r w:rsidRPr="002F6CF8">
        <w:rPr>
          <w:i/>
        </w:rPr>
        <w:t>Pediatrics international : official journal of the Japan Pediatric Society, 46</w:t>
      </w:r>
      <w:r w:rsidRPr="002F6CF8">
        <w:t xml:space="preserve">(1), 15-20. </w:t>
      </w:r>
    </w:p>
    <w:p w14:paraId="15D677EB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Mohebati, L. M., Hilpert, P., Bath, S., Rayman, M. P., Raats, M. M., Martinez, H., &amp; Caulfield, L. E. (2021). Perceived insufficient milk among primiparous, fully breastfeeding women: Is infant crying important? </w:t>
      </w:r>
      <w:r w:rsidRPr="002F6CF8">
        <w:rPr>
          <w:i/>
        </w:rPr>
        <w:t>Matern Child Nutr, 17</w:t>
      </w:r>
      <w:r w:rsidRPr="002F6CF8">
        <w:t>(3), e13133. doi: 10.1111/mcn.13133</w:t>
      </w:r>
    </w:p>
    <w:p w14:paraId="7F641C2F" w14:textId="52E9D3A9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lastRenderedPageBreak/>
        <w:t xml:space="preserve">Mok, E., Multon, C., Piguel, L., Barroso, E., Goua, V., Christin, P., . . . Hankard, R. (2008). Decreased full breastfeeding, altered practices, perceptions, and infant weight change of prepregnant obese women: a need for extra support. </w:t>
      </w:r>
      <w:r w:rsidRPr="002F6CF8">
        <w:rPr>
          <w:i/>
        </w:rPr>
        <w:t>Pediatrics, 121</w:t>
      </w:r>
      <w:r w:rsidRPr="002F6CF8">
        <w:t xml:space="preserve">(5), e1319-1324. doi: </w:t>
      </w:r>
      <w:hyperlink r:id="rId28" w:history="1">
        <w:r w:rsidRPr="002F6CF8">
          <w:rPr>
            <w:rStyle w:val="Hyperlink"/>
          </w:rPr>
          <w:t>https://dx.doi.org/10.1542/peds.2007-2747</w:t>
        </w:r>
      </w:hyperlink>
    </w:p>
    <w:p w14:paraId="5F5D3841" w14:textId="3F8F828B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Molinero Diaz, P., Burgos Rodriguez, M. J., &amp; Mejia Ramirez de Arellano, M. (2015). [Results of a health education intervention in the continuity of breastfeeding]. </w:t>
      </w:r>
      <w:r w:rsidRPr="002F6CF8">
        <w:rPr>
          <w:i/>
        </w:rPr>
        <w:t>Enfermeria clinica, 25</w:t>
      </w:r>
      <w:r w:rsidRPr="002F6CF8">
        <w:t xml:space="preserve">(5), 232-238. doi: </w:t>
      </w:r>
      <w:hyperlink r:id="rId29" w:history="1">
        <w:r w:rsidRPr="002F6CF8">
          <w:rPr>
            <w:rStyle w:val="Hyperlink"/>
          </w:rPr>
          <w:t>https://dx.doi.org/10.1016/j.enfcli.2015.05.002</w:t>
        </w:r>
      </w:hyperlink>
    </w:p>
    <w:p w14:paraId="3ADBE61D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Moll Pons, J. M., Prieto Valle, J. M., Sanchez Martinez, A., Lopez Leon, M. P., Arana Galan, J. M., &amp; Frontera Juan, G. (2012). Prevalence of breastfeeding in the health sector Hospital Son Llatzer (Palma de Mallorca). </w:t>
      </w:r>
      <w:r w:rsidRPr="002F6CF8">
        <w:rPr>
          <w:i/>
        </w:rPr>
        <w:t>Acta Pediatrica Espanola, 70</w:t>
      </w:r>
      <w:r w:rsidRPr="002F6CF8">
        <w:t xml:space="preserve">(5), 186-194. </w:t>
      </w:r>
    </w:p>
    <w:p w14:paraId="207612FD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Monteiro, J. C. D., Gomes, F. A., Stefanello, J., &amp; Nakano, A. M. S. (2011). WOMEN'S PERCEPTIONS ON MILK PRODUCED AND CHILD SATISFACTION DURING EXCLUSIVE BREAST FEEDING. </w:t>
      </w:r>
      <w:r w:rsidRPr="002F6CF8">
        <w:rPr>
          <w:i/>
        </w:rPr>
        <w:t>TEXTO &amp; CONTEXTO ENFERMAGEM, 20</w:t>
      </w:r>
      <w:r w:rsidRPr="002F6CF8">
        <w:t xml:space="preserve">(2), 359-367. </w:t>
      </w:r>
    </w:p>
    <w:p w14:paraId="19D5A415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Moran Rey, J. (1992). [Breast feeding in Spain. Current situation]. </w:t>
      </w:r>
      <w:r w:rsidRPr="002F6CF8">
        <w:rPr>
          <w:i/>
        </w:rPr>
        <w:t>Anales espanoles de pediatria, 36</w:t>
      </w:r>
      <w:r w:rsidRPr="002F6CF8">
        <w:t xml:space="preserve">(1), 45-50. </w:t>
      </w:r>
    </w:p>
    <w:p w14:paraId="051BFC25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Mosha, T. C., Laswai, H. S., &amp; Dakiyo, S. O. S. (1998). Breastfeeding, weaning practices and anthropometric status of children in Morogoro district, Tanzania. </w:t>
      </w:r>
      <w:r w:rsidRPr="002F6CF8">
        <w:rPr>
          <w:i/>
        </w:rPr>
        <w:t>ECOLOGY OF FOOD AND NUTRITION, 37</w:t>
      </w:r>
      <w:r w:rsidRPr="002F6CF8">
        <w:t>(4), 309-338. doi: 10.1080/03670244.1998.9991551</w:t>
      </w:r>
    </w:p>
    <w:p w14:paraId="2A71A7A9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Negayama, K., Norimatsu, H., Barratt, M., &amp; Bouville, J.-F. (2012). Japan-France-US comparison of infant weaning from mother's viewpoint. </w:t>
      </w:r>
      <w:r w:rsidRPr="002F6CF8">
        <w:rPr>
          <w:i/>
        </w:rPr>
        <w:t>Journal of reproductive and infant psychology, 30</w:t>
      </w:r>
      <w:r w:rsidRPr="002F6CF8">
        <w:t xml:space="preserve">(1), 77-91. </w:t>
      </w:r>
    </w:p>
    <w:p w14:paraId="2FC86140" w14:textId="488D9CDE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Nommsen-Rivers, L. A., Mastergeorge, A. M., Hansen, R. L., Cullum, A. S., &amp; Dewey, K. G. (2009). Doula care, early breastfeeding outcomes, and breastfeeding status at 6 weeks postpartum among low-income primiparae. </w:t>
      </w:r>
      <w:r w:rsidRPr="002F6CF8">
        <w:rPr>
          <w:i/>
        </w:rPr>
        <w:t>Journal of obstetric, gynecologic, and neonatal nursing : JOGNN, 38</w:t>
      </w:r>
      <w:r w:rsidRPr="002F6CF8">
        <w:t xml:space="preserve">(2), 157-173. doi: </w:t>
      </w:r>
      <w:hyperlink r:id="rId30" w:history="1">
        <w:r w:rsidRPr="002F6CF8">
          <w:rPr>
            <w:rStyle w:val="Hyperlink"/>
          </w:rPr>
          <w:t>https://dx.doi.org/10.1111/j.1552-6909.2009.01005.x</w:t>
        </w:r>
      </w:hyperlink>
    </w:p>
    <w:p w14:paraId="2D13765D" w14:textId="22C5E50A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O'Sullivan, E. J., Perrine, C. G., &amp; Rasmussen, K. M. (2015). Early Breastfeeding Problems Mediate the Negative Association between Maternal Obesity and Exclusive Breastfeeding at 1 and 2 Months Postpartum. </w:t>
      </w:r>
      <w:r w:rsidRPr="002F6CF8">
        <w:rPr>
          <w:i/>
        </w:rPr>
        <w:t>The Journal of nutrition, 145</w:t>
      </w:r>
      <w:r w:rsidRPr="002F6CF8">
        <w:t xml:space="preserve">(10), 2369-2378. doi: </w:t>
      </w:r>
      <w:hyperlink r:id="rId31" w:history="1">
        <w:r w:rsidRPr="002F6CF8">
          <w:rPr>
            <w:rStyle w:val="Hyperlink"/>
          </w:rPr>
          <w:t>https://dx.doi.org/10.3945/jn.115.214619</w:t>
        </w:r>
      </w:hyperlink>
    </w:p>
    <w:p w14:paraId="38E504C4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Oommen, A., Vatsa, M., Paul, V. K., &amp; Aggarwal, R. (2009). Breastfeeding practices of urban and rural mothers. </w:t>
      </w:r>
      <w:r w:rsidRPr="002F6CF8">
        <w:rPr>
          <w:i/>
        </w:rPr>
        <w:t>Indian pediatrics, 46</w:t>
      </w:r>
      <w:r w:rsidRPr="002F6CF8">
        <w:t xml:space="preserve">(10), 891-894. </w:t>
      </w:r>
    </w:p>
    <w:p w14:paraId="7A23AC78" w14:textId="01668480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Otsuka, K., Dennis, C.-L., Tatsuoka, H., &amp; Jimba, M. (2008). The relationship between breastfeeding self-efficacy and perceived insufficient milk among Japanese mothers. </w:t>
      </w:r>
      <w:r w:rsidRPr="002F6CF8">
        <w:rPr>
          <w:i/>
        </w:rPr>
        <w:t>Journal of obstetric, gynecologic, and neonatal nursing : JOGNN, 37</w:t>
      </w:r>
      <w:r w:rsidRPr="002F6CF8">
        <w:t xml:space="preserve">(5), 546-555. doi: </w:t>
      </w:r>
      <w:hyperlink r:id="rId32" w:history="1">
        <w:r w:rsidRPr="002F6CF8">
          <w:rPr>
            <w:rStyle w:val="Hyperlink"/>
          </w:rPr>
          <w:t>https://dx.doi.org/10.1111/j.1552-6909.2008.00277.x</w:t>
        </w:r>
      </w:hyperlink>
    </w:p>
    <w:p w14:paraId="5994F7FA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Perez-Escamilla, R., Lutter, C. K., Wickham, C., Phillips, M., TrevinoSiller, S., &amp; Sanghvi, T. (1997). Identification of risk factors for short breastfeeding duration in Mexico City through survival analysis. </w:t>
      </w:r>
      <w:r w:rsidRPr="002F6CF8">
        <w:rPr>
          <w:i/>
        </w:rPr>
        <w:t>ECOLOGY OF FOOD AND NUTRITION, 36</w:t>
      </w:r>
      <w:r w:rsidRPr="002F6CF8">
        <w:t>(1), 43-64. doi: 10.1080/03670244.1997.9991504</w:t>
      </w:r>
    </w:p>
    <w:p w14:paraId="0E927914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Perez-Escamilla, R., Mejia, L. A., &amp; Dewey, K. G. (1992). NEONATAL FEEDING PATTERNS AND REPORTS OF INSUFFICIENT MILK AMONG LOW-INCOME URBAN MEXICAN MOTHERS. </w:t>
      </w:r>
      <w:r w:rsidRPr="002F6CF8">
        <w:rPr>
          <w:i/>
        </w:rPr>
        <w:t>ECOLOGY OF FOOD AND NUTRITION, 27</w:t>
      </w:r>
      <w:r w:rsidRPr="002F6CF8">
        <w:t>(2), 91-102. doi: 10.1080/03670244.1992.9991231</w:t>
      </w:r>
    </w:p>
    <w:p w14:paraId="3E305509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Perez-Escamilla, R., Segura-Millan, S., Pollitt, E., &amp; Dewey, K. G. (1993). Determinants of lactation performance across time in an urban population from Mexico. </w:t>
      </w:r>
      <w:r w:rsidRPr="002F6CF8">
        <w:rPr>
          <w:i/>
        </w:rPr>
        <w:t>Social science &amp; medicine (1982), 37</w:t>
      </w:r>
      <w:r w:rsidRPr="002F6CF8">
        <w:t xml:space="preserve">(8), 1069-1078. </w:t>
      </w:r>
    </w:p>
    <w:p w14:paraId="53C0B3BB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Pisacane, A., Continisio, G. I., Aldinucci, M., D'Amora, S., &amp; Continisio, P. (2005). A controlled trial of the father's role in breastfeeding promotion. </w:t>
      </w:r>
      <w:r w:rsidRPr="002F6CF8">
        <w:rPr>
          <w:i/>
        </w:rPr>
        <w:t>Pediatrics, 116</w:t>
      </w:r>
      <w:r w:rsidRPr="002F6CF8">
        <w:t xml:space="preserve">(4), e494-498. </w:t>
      </w:r>
    </w:p>
    <w:p w14:paraId="5BEE7590" w14:textId="20E62EF5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lastRenderedPageBreak/>
        <w:t xml:space="preserve">Robert, E., Coppieters, Y., Swennen, B., &amp; Dramaix, M. (2014). The Reasons for Early Weaning, Perceived Insufficient Breast Milk, and Maternal Dissatisfaction: Comparative Studies in Two Belgian Regions. </w:t>
      </w:r>
      <w:r w:rsidRPr="002F6CF8">
        <w:rPr>
          <w:i/>
        </w:rPr>
        <w:t>International scholarly research notices, 2014</w:t>
      </w:r>
      <w:r w:rsidRPr="002F6CF8">
        <w:t xml:space="preserve">(101641951), 678564. doi: </w:t>
      </w:r>
      <w:hyperlink r:id="rId33" w:history="1">
        <w:r w:rsidRPr="002F6CF8">
          <w:rPr>
            <w:rStyle w:val="Hyperlink"/>
          </w:rPr>
          <w:t>https://dx.doi.org/10.1155/2014/678564</w:t>
        </w:r>
      </w:hyperlink>
    </w:p>
    <w:p w14:paraId="4C5222B3" w14:textId="57C3BBEE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Rodrigo, R., Rodrigo, A., Liyanage, N., Hatahagoda, W., &amp; Hewavitharana, U. (2019). Maternal Perception of Adequacy of Mother's Milk Among Mothers Giving Birth at a Teaching Hospital in Sri Lanka. </w:t>
      </w:r>
      <w:r w:rsidRPr="002F6CF8">
        <w:rPr>
          <w:i/>
        </w:rPr>
        <w:t>Journal of human lactation : official journal of International Lactation Consultant Association, 35</w:t>
      </w:r>
      <w:r w:rsidRPr="002F6CF8">
        <w:t xml:space="preserve">(1), 171-180. doi: </w:t>
      </w:r>
      <w:hyperlink r:id="rId34" w:history="1">
        <w:r w:rsidRPr="002F6CF8">
          <w:rPr>
            <w:rStyle w:val="Hyperlink"/>
          </w:rPr>
          <w:t>https://dx.doi.org/10.1177/0890334418773304</w:t>
        </w:r>
      </w:hyperlink>
    </w:p>
    <w:p w14:paraId="54ED9289" w14:textId="45A9BB94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Rozga, M. R., Kerver, J. M., &amp; Olson, B. H. (2015). Self-reported reasons for breastfeeding cessation among low-income women enrolled in a peer counseling breastfeeding support program. </w:t>
      </w:r>
      <w:r w:rsidRPr="002F6CF8">
        <w:rPr>
          <w:i/>
        </w:rPr>
        <w:t>Journal of human lactation : official journal of International Lactation Consultant Association, 31</w:t>
      </w:r>
      <w:r w:rsidRPr="002F6CF8">
        <w:t xml:space="preserve">(1), 129-190. doi: </w:t>
      </w:r>
      <w:hyperlink r:id="rId35" w:history="1">
        <w:r w:rsidRPr="002F6CF8">
          <w:rPr>
            <w:rStyle w:val="Hyperlink"/>
          </w:rPr>
          <w:t>https://dx.doi.org/10.1177/0890334414548070</w:t>
        </w:r>
      </w:hyperlink>
    </w:p>
    <w:p w14:paraId="7F008A1C" w14:textId="613CEE13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Sahin, H., Yilmaz, M., Aykut, M., Balci, E., Sagiroglu, M., &amp; Ozturk, A. (2013). Risk factors for breastfeeding problems in mothers applied to two public healthcare centers in Kayseri province. </w:t>
      </w:r>
      <w:r w:rsidRPr="002F6CF8">
        <w:rPr>
          <w:i/>
        </w:rPr>
        <w:t>Turk Pediatri Arsivi, 48</w:t>
      </w:r>
      <w:r w:rsidRPr="002F6CF8">
        <w:t xml:space="preserve">(2), 145-151. doi: </w:t>
      </w:r>
      <w:hyperlink r:id="rId36" w:history="1">
        <w:r w:rsidRPr="002F6CF8">
          <w:rPr>
            <w:rStyle w:val="Hyperlink"/>
          </w:rPr>
          <w:t>http://dx.doi.org/10.4274/tpa.1034</w:t>
        </w:r>
      </w:hyperlink>
    </w:p>
    <w:p w14:paraId="39D3B3B6" w14:textId="2B47CA7C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Sandhi, A., Lee, G. T., Chipojola, R., Huda, M. H., &amp; Kuo, S.-Y. (2020). The relationship between perceived milk supply and exclusive breastfeeding during the first six months postpartum: a cross-sectional study. </w:t>
      </w:r>
      <w:r w:rsidRPr="002F6CF8">
        <w:rPr>
          <w:i/>
        </w:rPr>
        <w:t>International breastfeeding journal, 15</w:t>
      </w:r>
      <w:r w:rsidRPr="002F6CF8">
        <w:t xml:space="preserve">(1), 65. doi: </w:t>
      </w:r>
      <w:hyperlink r:id="rId37" w:history="1">
        <w:r w:rsidRPr="002F6CF8">
          <w:rPr>
            <w:rStyle w:val="Hyperlink"/>
          </w:rPr>
          <w:t>https://dx.doi.org/10.1186/s13006-020-00310-y</w:t>
        </w:r>
      </w:hyperlink>
    </w:p>
    <w:p w14:paraId="3FFCB52B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Schwartz, K., D'Arcy, H. J. S., Gillespie, B., Bobo, J., Longeway, M., &amp; Foxman, B. (2002). Factors associated with weaning in the first 3 months postpartum. </w:t>
      </w:r>
      <w:r w:rsidRPr="002F6CF8">
        <w:rPr>
          <w:i/>
        </w:rPr>
        <w:t>The Journal of family practice, 51</w:t>
      </w:r>
      <w:r w:rsidRPr="002F6CF8">
        <w:t xml:space="preserve">(5), 439-444. </w:t>
      </w:r>
    </w:p>
    <w:p w14:paraId="11885B28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Segura-Millán, S., Dewey, K. G., &amp; Perez-Escamilla, R. (1994). Factors associated with perceived insufficient milk in a low-income urban population in Mexico. </w:t>
      </w:r>
      <w:r w:rsidRPr="002F6CF8">
        <w:rPr>
          <w:i/>
        </w:rPr>
        <w:t>J Nutr, 124</w:t>
      </w:r>
      <w:r w:rsidRPr="002F6CF8">
        <w:t>(2), 202-212. doi: 10.1093/jn/124.2.202</w:t>
      </w:r>
    </w:p>
    <w:p w14:paraId="5154529A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Silbert-Flagg, J., Busch, D., &amp; Bataille, J. A. (2020). Mothers' Perceptions of the Influence of a Breastfeeding Support Group in Achieving Their Breastfeeding Goals. </w:t>
      </w:r>
      <w:r w:rsidRPr="002F6CF8">
        <w:rPr>
          <w:i/>
        </w:rPr>
        <w:t>CLINICAL LACTATION, 11</w:t>
      </w:r>
      <w:r w:rsidRPr="002F6CF8">
        <w:t>(2), 74-83. doi: 10.1891/CLINLACT-D-19-00019</w:t>
      </w:r>
    </w:p>
    <w:p w14:paraId="4963E76C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Sun-Hee, K. I. M. (2019). The Breast Feeding Adaptation Scale-Short Form: Development and Testing of Its Psychometric Properties and Measurement Invariance. </w:t>
      </w:r>
      <w:r w:rsidRPr="002F6CF8">
        <w:rPr>
          <w:i/>
        </w:rPr>
        <w:t>Child Health Nursing Research</w:t>
      </w:r>
      <w:r w:rsidRPr="002F6CF8">
        <w:t xml:space="preserve">, 333-343. </w:t>
      </w:r>
    </w:p>
    <w:p w14:paraId="03BC2D6E" w14:textId="0142FB30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Sun, K., Chen, M., Yin, Y., Wu, L., &amp; Gao, L. (2017). Why Chinese mothers stop breastfeeding: Mothers' self-reported reasons for stopping during the first six months. </w:t>
      </w:r>
      <w:r w:rsidRPr="002F6CF8">
        <w:rPr>
          <w:i/>
        </w:rPr>
        <w:t>Journal of child health care : for professionals working with children in the hospital and community, 21</w:t>
      </w:r>
      <w:r w:rsidRPr="002F6CF8">
        <w:t xml:space="preserve">(3), 353-363. doi: </w:t>
      </w:r>
      <w:hyperlink r:id="rId38" w:history="1">
        <w:r w:rsidRPr="002F6CF8">
          <w:rPr>
            <w:rStyle w:val="Hyperlink"/>
          </w:rPr>
          <w:t>https://dx.doi.org/10.1177/1367493517719160</w:t>
        </w:r>
      </w:hyperlink>
    </w:p>
    <w:p w14:paraId="3FA88F12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Tai-Keun, P., &amp; Berlin, P. (1981). Prevalence of Exclusive and Extended Breastfeeding Among Rural Korean Women. </w:t>
      </w:r>
      <w:r w:rsidRPr="002F6CF8">
        <w:rPr>
          <w:i/>
        </w:rPr>
        <w:t>Yonsei Medical Journal</w:t>
      </w:r>
      <w:r w:rsidRPr="002F6CF8">
        <w:t xml:space="preserve">, 108-121. </w:t>
      </w:r>
    </w:p>
    <w:p w14:paraId="5A131953" w14:textId="6023D776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Tracz, J., &amp; Gajewska, D. (2020). Factors Influencing the Duration of Breastfeeding among Polish Women. </w:t>
      </w:r>
      <w:r w:rsidRPr="002F6CF8">
        <w:rPr>
          <w:i/>
        </w:rPr>
        <w:t>Journal of mother and child, 24</w:t>
      </w:r>
      <w:r w:rsidRPr="002F6CF8">
        <w:t xml:space="preserve">(1), 39-46. doi: </w:t>
      </w:r>
      <w:hyperlink r:id="rId39" w:history="1">
        <w:r w:rsidRPr="002F6CF8">
          <w:rPr>
            <w:rStyle w:val="Hyperlink"/>
          </w:rPr>
          <w:t>https://dx.doi.org/10.34763/jmotherandchild.2020241.2006.000007</w:t>
        </w:r>
      </w:hyperlink>
    </w:p>
    <w:p w14:paraId="3AFEF9AA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Tully, J., &amp; Dewey, K. G. (1985). Private fears, global loss: a cross-cultural study of the insufficient milk syndrome. </w:t>
      </w:r>
      <w:r w:rsidRPr="002F6CF8">
        <w:rPr>
          <w:i/>
        </w:rPr>
        <w:t>Med Anthropol, 9</w:t>
      </w:r>
      <w:r w:rsidRPr="002F6CF8">
        <w:t>(3), 225-243. doi: 10.1080/01459740.1985.9965934</w:t>
      </w:r>
    </w:p>
    <w:p w14:paraId="67B75BAA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>Ume, S., Muhammad, I., &amp; Muhammad Shahbaz Bakht, K. (2014). &amp;lt;A&amp;gt; comparative study on mothers in relation to antenatal counseling and other factors affecting their breastfeeding practices (Vol. 6, pp. 166-168).</w:t>
      </w:r>
    </w:p>
    <w:p w14:paraId="0D5FE753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lastRenderedPageBreak/>
        <w:t xml:space="preserve">Vázquez Cancela, L., Estany Gestal, A., Anido Rodríguez, M. C., Conde Vida, M. J., Folgosa Rodríguez, M. S., González Varela, M. P., . . . Varela Castiñeira, M. C. (2018). Efectividad de un taller formativo en lactancia materna exclusiva. </w:t>
      </w:r>
      <w:r w:rsidRPr="002F6CF8">
        <w:rPr>
          <w:i/>
        </w:rPr>
        <w:t>Metas enferm, 21</w:t>
      </w:r>
      <w:r w:rsidRPr="002F6CF8">
        <w:t xml:space="preserve">(4), 15-21. </w:t>
      </w:r>
    </w:p>
    <w:p w14:paraId="353754CE" w14:textId="32DC8A4D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Vittoz, J.-P., Francois, P., Pons, J.-C., Gelbert-Baudino, N., Ayral, A.-S., Duc, C., . . . Labarere, J. (2005). Efficacy of breastfeeding support provided by trained clinicians during an early, routine, preventive visit: A prospective, randomized, open trial of 226 mother-infant pairs. </w:t>
      </w:r>
      <w:r w:rsidRPr="002F6CF8">
        <w:rPr>
          <w:i/>
        </w:rPr>
        <w:t>Pediatrics, 115</w:t>
      </w:r>
      <w:r w:rsidRPr="002F6CF8">
        <w:t xml:space="preserve">(2), e139-e146. doi: </w:t>
      </w:r>
      <w:hyperlink r:id="rId40" w:history="1">
        <w:r w:rsidRPr="002F6CF8">
          <w:rPr>
            <w:rStyle w:val="Hyperlink"/>
          </w:rPr>
          <w:t>http://dx.doi.org/10.1542/peds.2004-1362</w:t>
        </w:r>
      </w:hyperlink>
    </w:p>
    <w:p w14:paraId="71392D3B" w14:textId="27458E4F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Wagner, E. A., Nommsen-Rivers, L. A., Chantry, C. J., &amp; Dewey, K. G. (2013). Breastfeeding concerns at 3 and 7 days postpartum and feeding status at 2 months. </w:t>
      </w:r>
      <w:r w:rsidRPr="002F6CF8">
        <w:rPr>
          <w:i/>
        </w:rPr>
        <w:t>Pediatrics, 132</w:t>
      </w:r>
      <w:r w:rsidRPr="002F6CF8">
        <w:t xml:space="preserve">(4), e865-e875. doi: </w:t>
      </w:r>
      <w:hyperlink r:id="rId41" w:history="1">
        <w:r w:rsidRPr="002F6CF8">
          <w:rPr>
            <w:rStyle w:val="Hyperlink"/>
          </w:rPr>
          <w:t>http://dx.doi.org/10.1542/peds.2013-0724</w:t>
        </w:r>
      </w:hyperlink>
    </w:p>
    <w:p w14:paraId="34FED031" w14:textId="4CEC3DB3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Wang, W., Lau, Y., Chow, A., &amp; Chan, K. S. (2014). Breast-feeding intention, initiation and duration among Hong Kong Chinese women: a prospective longitudinal study. </w:t>
      </w:r>
      <w:r w:rsidRPr="002F6CF8">
        <w:rPr>
          <w:i/>
        </w:rPr>
        <w:t>Midwifery, 30</w:t>
      </w:r>
      <w:r w:rsidRPr="002F6CF8">
        <w:t xml:space="preserve">(6), 678-687. doi: </w:t>
      </w:r>
      <w:hyperlink r:id="rId42" w:history="1">
        <w:r w:rsidRPr="002F6CF8">
          <w:rPr>
            <w:rStyle w:val="Hyperlink"/>
          </w:rPr>
          <w:t>https://dx.doi.org/10.1016/j.midw.2013.07.015</w:t>
        </w:r>
      </w:hyperlink>
    </w:p>
    <w:p w14:paraId="0B1F1CAD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West, C. P. (1980). Factors influencing the duration of breast-feeding. </w:t>
      </w:r>
      <w:r w:rsidRPr="002F6CF8">
        <w:rPr>
          <w:i/>
        </w:rPr>
        <w:t>Journal of Biosocial Science, 12</w:t>
      </w:r>
      <w:r w:rsidRPr="002F6CF8">
        <w:t xml:space="preserve">(3), 325-331. </w:t>
      </w:r>
    </w:p>
    <w:p w14:paraId="4A3F863B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Whichelow, M. J. (1979). Breast feeding in Cambridge, England: factors affecting the mother's milk supply. </w:t>
      </w:r>
      <w:r w:rsidRPr="002F6CF8">
        <w:rPr>
          <w:i/>
        </w:rPr>
        <w:t>Journal of advanced nursing, 4</w:t>
      </w:r>
      <w:r w:rsidRPr="002F6CF8">
        <w:t xml:space="preserve">(3), 253-261. </w:t>
      </w:r>
    </w:p>
    <w:p w14:paraId="4EC4D47A" w14:textId="1E56A010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Whipps, M. D., &amp; Demirci, J. R. (2021). The sleeper effect of perceived insufficient milk supply in US mothers. </w:t>
      </w:r>
      <w:r w:rsidRPr="002F6CF8">
        <w:rPr>
          <w:i/>
        </w:rPr>
        <w:t>Public health nutrition, 24</w:t>
      </w:r>
      <w:r w:rsidRPr="002F6CF8">
        <w:t xml:space="preserve">(5), 935-941. doi: </w:t>
      </w:r>
      <w:hyperlink r:id="rId43" w:history="1">
        <w:r w:rsidRPr="002F6CF8">
          <w:rPr>
            <w:rStyle w:val="Hyperlink"/>
          </w:rPr>
          <w:t>https://dx.doi.org/10.1017/S1368980020001482</w:t>
        </w:r>
      </w:hyperlink>
    </w:p>
    <w:p w14:paraId="1DBBA1B9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Williams, P. L., Innis, S. M., Vogel, A. M., &amp; Stephen, L. J. (1999). Factors influencing infant feeding practices of mothers in Vancouver. </w:t>
      </w:r>
      <w:r w:rsidRPr="002F6CF8">
        <w:rPr>
          <w:i/>
        </w:rPr>
        <w:t>Canadian journal of public health = Revue canadienne de sante publique, 90</w:t>
      </w:r>
      <w:r w:rsidRPr="002F6CF8">
        <w:t xml:space="preserve">(2), 114-119. </w:t>
      </w:r>
    </w:p>
    <w:p w14:paraId="02A9D4F7" w14:textId="4FC33D51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Wood, N. K., Sanders, E. A., Lewis, F. M., Woods, N. F., &amp; Blackburn, S. T. (2017). Pilot test of a home-based program to prevent perceived insufficient milk. </w:t>
      </w:r>
      <w:r w:rsidRPr="002F6CF8">
        <w:rPr>
          <w:i/>
        </w:rPr>
        <w:t>Women and birth : journal of the Australian College of Midwives, 30</w:t>
      </w:r>
      <w:r w:rsidRPr="002F6CF8">
        <w:t xml:space="preserve">(6), 472-480. doi: </w:t>
      </w:r>
      <w:hyperlink r:id="rId44" w:history="1">
        <w:r w:rsidRPr="002F6CF8">
          <w:rPr>
            <w:rStyle w:val="Hyperlink"/>
          </w:rPr>
          <w:t>https://dx.doi.org/10.1016/j.wombi.2017.04.006</w:t>
        </w:r>
      </w:hyperlink>
    </w:p>
    <w:p w14:paraId="57B451CC" w14:textId="77777777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Yang, Q., Wen, S. W., Dubois, L., Chen, Y., Walker, M. C., &amp; Krewski, D. (2004). Determinants of breast-feeding and weaning in Alberta, Canada. </w:t>
      </w:r>
      <w:r w:rsidRPr="002F6CF8">
        <w:rPr>
          <w:i/>
        </w:rPr>
        <w:t>Journal of obstetrics and gynaecology Canada : JOGC = Journal d'obstetrique et gynecologie du Canada : JOGC, 26</w:t>
      </w:r>
      <w:r w:rsidRPr="002F6CF8">
        <w:t xml:space="preserve">(11), 975-981. </w:t>
      </w:r>
    </w:p>
    <w:p w14:paraId="143AE43D" w14:textId="648A1EDC" w:rsidR="002F6CF8" w:rsidRPr="002F6CF8" w:rsidRDefault="002F6CF8" w:rsidP="002F6CF8">
      <w:pPr>
        <w:pStyle w:val="EndNoteBibliography"/>
        <w:spacing w:after="0"/>
        <w:ind w:left="720" w:hanging="720"/>
      </w:pPr>
      <w:r w:rsidRPr="002F6CF8">
        <w:t xml:space="preserve">Yilmaz, F., Kucukoglu, S., Aytekin Ozdemir, A., Ogul, T., &amp; Aski, N. (2020). The Effect of Kangaroo Mother Care, Provided in the Early Postpartum Period, on the Breastfeeding Self-Efficacy Level of Mothers and the Perceived Insufficient Milk Supply. </w:t>
      </w:r>
      <w:r w:rsidRPr="002F6CF8">
        <w:rPr>
          <w:i/>
        </w:rPr>
        <w:t>The Journal of perinatal &amp; neonatal nursing, 34</w:t>
      </w:r>
      <w:r w:rsidRPr="002F6CF8">
        <w:t xml:space="preserve">(1), 80-87. doi: </w:t>
      </w:r>
      <w:hyperlink r:id="rId45" w:history="1">
        <w:r w:rsidRPr="002F6CF8">
          <w:rPr>
            <w:rStyle w:val="Hyperlink"/>
          </w:rPr>
          <w:t>https://dx.doi.org/10.1097/JPN.0000000000000434</w:t>
        </w:r>
      </w:hyperlink>
    </w:p>
    <w:p w14:paraId="2A8C26FF" w14:textId="77777777" w:rsidR="002F6CF8" w:rsidRPr="002F6CF8" w:rsidRDefault="002F6CF8" w:rsidP="002F6CF8">
      <w:pPr>
        <w:pStyle w:val="EndNoteBibliography"/>
        <w:ind w:left="720" w:hanging="720"/>
      </w:pPr>
      <w:r w:rsidRPr="002F6CF8">
        <w:t xml:space="preserve">Zurayk, H. C., &amp; Shedid, H. E. (1981). The trend away from breast feeding in a developing country. A women's perspective. </w:t>
      </w:r>
      <w:r w:rsidRPr="002F6CF8">
        <w:rPr>
          <w:i/>
        </w:rPr>
        <w:t>Journal of Tropical Pediatrics, 27</w:t>
      </w:r>
      <w:r w:rsidRPr="002F6CF8">
        <w:t xml:space="preserve">(5), 237-244. </w:t>
      </w:r>
    </w:p>
    <w:p w14:paraId="18DF413D" w14:textId="3252B8E6" w:rsidR="00440322" w:rsidRDefault="00440322">
      <w:r>
        <w:fldChar w:fldCharType="end"/>
      </w:r>
    </w:p>
    <w:sectPr w:rsidR="00440322" w:rsidSect="004403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40322"/>
    <w:rsid w:val="00027761"/>
    <w:rsid w:val="000335B7"/>
    <w:rsid w:val="00033A6E"/>
    <w:rsid w:val="00040F38"/>
    <w:rsid w:val="000864F6"/>
    <w:rsid w:val="00090EEB"/>
    <w:rsid w:val="000A3D44"/>
    <w:rsid w:val="000D28F9"/>
    <w:rsid w:val="000D7DE3"/>
    <w:rsid w:val="000E3325"/>
    <w:rsid w:val="000E7499"/>
    <w:rsid w:val="000F129A"/>
    <w:rsid w:val="001057A2"/>
    <w:rsid w:val="001074F8"/>
    <w:rsid w:val="0011018C"/>
    <w:rsid w:val="00134C1A"/>
    <w:rsid w:val="00180FB1"/>
    <w:rsid w:val="001924E9"/>
    <w:rsid w:val="001B6985"/>
    <w:rsid w:val="001D58BA"/>
    <w:rsid w:val="001D5B08"/>
    <w:rsid w:val="001D60E8"/>
    <w:rsid w:val="00206C23"/>
    <w:rsid w:val="0023707D"/>
    <w:rsid w:val="002373DB"/>
    <w:rsid w:val="002529CC"/>
    <w:rsid w:val="002532F3"/>
    <w:rsid w:val="00265252"/>
    <w:rsid w:val="00272683"/>
    <w:rsid w:val="002B5C49"/>
    <w:rsid w:val="002E7328"/>
    <w:rsid w:val="002F6CF8"/>
    <w:rsid w:val="00303248"/>
    <w:rsid w:val="00303259"/>
    <w:rsid w:val="00313461"/>
    <w:rsid w:val="003662E1"/>
    <w:rsid w:val="003A6416"/>
    <w:rsid w:val="003D30A5"/>
    <w:rsid w:val="003E7E08"/>
    <w:rsid w:val="003F538B"/>
    <w:rsid w:val="00414716"/>
    <w:rsid w:val="00440322"/>
    <w:rsid w:val="00446F7B"/>
    <w:rsid w:val="00453F84"/>
    <w:rsid w:val="00460C12"/>
    <w:rsid w:val="0046222D"/>
    <w:rsid w:val="00464136"/>
    <w:rsid w:val="004B2DE9"/>
    <w:rsid w:val="005066A0"/>
    <w:rsid w:val="00521166"/>
    <w:rsid w:val="005429C9"/>
    <w:rsid w:val="00560799"/>
    <w:rsid w:val="005C6947"/>
    <w:rsid w:val="00601E03"/>
    <w:rsid w:val="00605DDA"/>
    <w:rsid w:val="00633FE6"/>
    <w:rsid w:val="00652E92"/>
    <w:rsid w:val="00665D89"/>
    <w:rsid w:val="006A5B23"/>
    <w:rsid w:val="006B2CCB"/>
    <w:rsid w:val="006D15A5"/>
    <w:rsid w:val="00705FF6"/>
    <w:rsid w:val="00733480"/>
    <w:rsid w:val="0075420F"/>
    <w:rsid w:val="00761BD0"/>
    <w:rsid w:val="00762848"/>
    <w:rsid w:val="007726E5"/>
    <w:rsid w:val="007759B8"/>
    <w:rsid w:val="0078281A"/>
    <w:rsid w:val="007F505E"/>
    <w:rsid w:val="007F529A"/>
    <w:rsid w:val="007F6E9F"/>
    <w:rsid w:val="00813C8E"/>
    <w:rsid w:val="00867148"/>
    <w:rsid w:val="0090246E"/>
    <w:rsid w:val="00931582"/>
    <w:rsid w:val="009636D2"/>
    <w:rsid w:val="00992778"/>
    <w:rsid w:val="00993DF1"/>
    <w:rsid w:val="009B71AE"/>
    <w:rsid w:val="009B7526"/>
    <w:rsid w:val="009C07F3"/>
    <w:rsid w:val="009C2011"/>
    <w:rsid w:val="009E6F6B"/>
    <w:rsid w:val="00A07E4B"/>
    <w:rsid w:val="00A436A7"/>
    <w:rsid w:val="00A438A1"/>
    <w:rsid w:val="00A672DC"/>
    <w:rsid w:val="00A84917"/>
    <w:rsid w:val="00A91EF2"/>
    <w:rsid w:val="00AC3E0E"/>
    <w:rsid w:val="00AD2C8F"/>
    <w:rsid w:val="00AE495D"/>
    <w:rsid w:val="00B45BEE"/>
    <w:rsid w:val="00B52447"/>
    <w:rsid w:val="00B52658"/>
    <w:rsid w:val="00B65F0E"/>
    <w:rsid w:val="00B73863"/>
    <w:rsid w:val="00B777A1"/>
    <w:rsid w:val="00B90221"/>
    <w:rsid w:val="00B91823"/>
    <w:rsid w:val="00BA5A91"/>
    <w:rsid w:val="00C10989"/>
    <w:rsid w:val="00C11B83"/>
    <w:rsid w:val="00C1356D"/>
    <w:rsid w:val="00C147C6"/>
    <w:rsid w:val="00C42ECE"/>
    <w:rsid w:val="00C5597C"/>
    <w:rsid w:val="00C81F46"/>
    <w:rsid w:val="00C84198"/>
    <w:rsid w:val="00CE3EED"/>
    <w:rsid w:val="00CE6ABB"/>
    <w:rsid w:val="00CE7748"/>
    <w:rsid w:val="00D07949"/>
    <w:rsid w:val="00D81B14"/>
    <w:rsid w:val="00D85EB9"/>
    <w:rsid w:val="00DA06F1"/>
    <w:rsid w:val="00DA4BFA"/>
    <w:rsid w:val="00E0757F"/>
    <w:rsid w:val="00E277C6"/>
    <w:rsid w:val="00E5744D"/>
    <w:rsid w:val="00E855C8"/>
    <w:rsid w:val="00E93002"/>
    <w:rsid w:val="00EA6579"/>
    <w:rsid w:val="00EC5D33"/>
    <w:rsid w:val="00ED5D32"/>
    <w:rsid w:val="00EE1724"/>
    <w:rsid w:val="00EF32A2"/>
    <w:rsid w:val="00F067C7"/>
    <w:rsid w:val="00F06FE2"/>
    <w:rsid w:val="00F5310B"/>
    <w:rsid w:val="00F57E84"/>
    <w:rsid w:val="00F77283"/>
    <w:rsid w:val="00F8096D"/>
    <w:rsid w:val="00FA799D"/>
    <w:rsid w:val="00FB7FA7"/>
    <w:rsid w:val="00FC504F"/>
    <w:rsid w:val="00FF1530"/>
    <w:rsid w:val="00FF4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F717D"/>
  <w15:docId w15:val="{C224FE0D-E5E8-40E8-88EF-FEF7B7682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32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403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03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0322"/>
    <w:rPr>
      <w:sz w:val="20"/>
      <w:szCs w:val="20"/>
    </w:rPr>
  </w:style>
  <w:style w:type="table" w:styleId="TableGrid">
    <w:name w:val="Table Grid"/>
    <w:basedOn w:val="TableNormal"/>
    <w:uiPriority w:val="39"/>
    <w:rsid w:val="004403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4032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032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4032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4032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99277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92778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2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2F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x.doi.org/10.1097/JNR.0b013e3181b25558" TargetMode="External"/><Relationship Id="rId18" Type="http://schemas.openxmlformats.org/officeDocument/2006/relationships/hyperlink" Target="https://dx.doi.org/10.1111/mcn.13080" TargetMode="External"/><Relationship Id="rId26" Type="http://schemas.openxmlformats.org/officeDocument/2006/relationships/hyperlink" Target="https://dx.doi.org/10.1186/s12884-018-2094-5" TargetMode="External"/><Relationship Id="rId39" Type="http://schemas.openxmlformats.org/officeDocument/2006/relationships/hyperlink" Target="https://dx.doi.org/10.34763/jmotherandchild.2020241.2006.000007" TargetMode="External"/><Relationship Id="rId21" Type="http://schemas.openxmlformats.org/officeDocument/2006/relationships/hyperlink" Target="https://dx.doi.org/10.1089/bfm.2018.0006" TargetMode="External"/><Relationship Id="rId34" Type="http://schemas.openxmlformats.org/officeDocument/2006/relationships/hyperlink" Target="https://dx.doi.org/10.1177/0890334418773304" TargetMode="External"/><Relationship Id="rId42" Type="http://schemas.openxmlformats.org/officeDocument/2006/relationships/hyperlink" Target="https://dx.doi.org/10.1016/j.midw.2013.07.015" TargetMode="External"/><Relationship Id="rId47" Type="http://schemas.openxmlformats.org/officeDocument/2006/relationships/theme" Target="theme/theme1.xml"/><Relationship Id="rId7" Type="http://schemas.openxmlformats.org/officeDocument/2006/relationships/hyperlink" Target="https://dx.doi.org/10.1111/mcn.1217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x.doi.org/10.1186/1746-4358-9-14" TargetMode="External"/><Relationship Id="rId29" Type="http://schemas.openxmlformats.org/officeDocument/2006/relationships/hyperlink" Target="https://dx.doi.org/10.1016/j.enfcli.2015.05.002" TargetMode="External"/><Relationship Id="rId1" Type="http://schemas.openxmlformats.org/officeDocument/2006/relationships/styles" Target="styles.xml"/><Relationship Id="rId6" Type="http://schemas.openxmlformats.org/officeDocument/2006/relationships/hyperlink" Target="https://dx.doi.org/10.1016/j.contraception.2019.03.040" TargetMode="External"/><Relationship Id="rId11" Type="http://schemas.openxmlformats.org/officeDocument/2006/relationships/hyperlink" Target="https://dx.doi.org/10.1016/j.pedn.2020.04.022" TargetMode="External"/><Relationship Id="rId24" Type="http://schemas.openxmlformats.org/officeDocument/2006/relationships/hyperlink" Target="https://dx.doi.org/10.1177/0890334418812044" TargetMode="External"/><Relationship Id="rId32" Type="http://schemas.openxmlformats.org/officeDocument/2006/relationships/hyperlink" Target="https://dx.doi.org/10.1111/j.1552-6909.2008.00277.x" TargetMode="External"/><Relationship Id="rId37" Type="http://schemas.openxmlformats.org/officeDocument/2006/relationships/hyperlink" Target="https://dx.doi.org/10.1186/s13006-020-00310-y" TargetMode="External"/><Relationship Id="rId40" Type="http://schemas.openxmlformats.org/officeDocument/2006/relationships/hyperlink" Target="http://dx.doi.org/10.1542/peds.2004-1362" TargetMode="External"/><Relationship Id="rId45" Type="http://schemas.openxmlformats.org/officeDocument/2006/relationships/hyperlink" Target="https://dx.doi.org/10.1097/JPN.0000000000000434" TargetMode="External"/><Relationship Id="rId5" Type="http://schemas.openxmlformats.org/officeDocument/2006/relationships/hyperlink" Target="http://dx.doi.org/10.1016/j.jpeds.2012.03.035" TargetMode="External"/><Relationship Id="rId15" Type="http://schemas.openxmlformats.org/officeDocument/2006/relationships/hyperlink" Target="https://dx.doi.org/10.1177/0890334415605303" TargetMode="External"/><Relationship Id="rId23" Type="http://schemas.openxmlformats.org/officeDocument/2006/relationships/hyperlink" Target="https://dx.doi.org/10.1542/peds.2008-1315i" TargetMode="External"/><Relationship Id="rId28" Type="http://schemas.openxmlformats.org/officeDocument/2006/relationships/hyperlink" Target="https://dx.doi.org/10.1542/peds.2007-2747" TargetMode="External"/><Relationship Id="rId36" Type="http://schemas.openxmlformats.org/officeDocument/2006/relationships/hyperlink" Target="http://dx.doi.org/10.4274/tpa.1034" TargetMode="External"/><Relationship Id="rId10" Type="http://schemas.openxmlformats.org/officeDocument/2006/relationships/hyperlink" Target="https://dx.doi.org/10.1017/S1368980011002667" TargetMode="External"/><Relationship Id="rId19" Type="http://schemas.openxmlformats.org/officeDocument/2006/relationships/hyperlink" Target="https://dx.doi.org/10.1089/bfm.2015.0025" TargetMode="External"/><Relationship Id="rId31" Type="http://schemas.openxmlformats.org/officeDocument/2006/relationships/hyperlink" Target="https://dx.doi.org/10.3945/jn.115.214619" TargetMode="External"/><Relationship Id="rId44" Type="http://schemas.openxmlformats.org/officeDocument/2006/relationships/hyperlink" Target="https://dx.doi.org/10.1016/j.wombi.2017.04.006" TargetMode="External"/><Relationship Id="rId4" Type="http://schemas.openxmlformats.org/officeDocument/2006/relationships/hyperlink" Target="https://dx.doi.org/10.1186/1746-4358-9-15" TargetMode="External"/><Relationship Id="rId9" Type="http://schemas.openxmlformats.org/officeDocument/2006/relationships/hyperlink" Target="https://dx.doi.org/10.1177/1757975916635080" TargetMode="External"/><Relationship Id="rId14" Type="http://schemas.openxmlformats.org/officeDocument/2006/relationships/hyperlink" Target="https://dx.doi.org/10.1016/j.whi.2014.08.002" TargetMode="External"/><Relationship Id="rId22" Type="http://schemas.openxmlformats.org/officeDocument/2006/relationships/hyperlink" Target="http://dx.doi.org/10.1089/bfm.2020.0240" TargetMode="External"/><Relationship Id="rId27" Type="http://schemas.openxmlformats.org/officeDocument/2006/relationships/hyperlink" Target="https://dx.doi.org/10.1080/07399332.2021.1892114" TargetMode="External"/><Relationship Id="rId30" Type="http://schemas.openxmlformats.org/officeDocument/2006/relationships/hyperlink" Target="https://dx.doi.org/10.1111/j.1552-6909.2009.01005.x" TargetMode="External"/><Relationship Id="rId35" Type="http://schemas.openxmlformats.org/officeDocument/2006/relationships/hyperlink" Target="https://dx.doi.org/10.1177/0890334414548070" TargetMode="External"/><Relationship Id="rId43" Type="http://schemas.openxmlformats.org/officeDocument/2006/relationships/hyperlink" Target="https://dx.doi.org/10.1017/S1368980020001482" TargetMode="External"/><Relationship Id="rId8" Type="http://schemas.openxmlformats.org/officeDocument/2006/relationships/hyperlink" Target="https://dx.doi.org/10.1089/bfm.2016.0183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dx.doi.org/10.1017/S002193200300227X" TargetMode="External"/><Relationship Id="rId17" Type="http://schemas.openxmlformats.org/officeDocument/2006/relationships/hyperlink" Target="https://dx.doi.org/10.1186/1746-4358-8-18" TargetMode="External"/><Relationship Id="rId25" Type="http://schemas.openxmlformats.org/officeDocument/2006/relationships/hyperlink" Target="https://dx.doi.org/10.1097/JNR.0b013e31821988e9" TargetMode="External"/><Relationship Id="rId33" Type="http://schemas.openxmlformats.org/officeDocument/2006/relationships/hyperlink" Target="https://dx.doi.org/10.1155/2014/678564" TargetMode="External"/><Relationship Id="rId38" Type="http://schemas.openxmlformats.org/officeDocument/2006/relationships/hyperlink" Target="https://dx.doi.org/10.1177/1367493517719160" TargetMode="External"/><Relationship Id="rId46" Type="http://schemas.openxmlformats.org/officeDocument/2006/relationships/fontTable" Target="fontTable.xml"/><Relationship Id="rId20" Type="http://schemas.openxmlformats.org/officeDocument/2006/relationships/hyperlink" Target="https://dx.doi.org/10.1080/03670244.2012.706157" TargetMode="External"/><Relationship Id="rId41" Type="http://schemas.openxmlformats.org/officeDocument/2006/relationships/hyperlink" Target="http://dx.doi.org/10.1542/peds.2013-072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9</Pages>
  <Words>17198</Words>
  <Characters>98034</Characters>
  <Application>Microsoft Office Word</Application>
  <DocSecurity>0</DocSecurity>
  <Lines>816</Lines>
  <Paragraphs>2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z-Escamilla, Rafael</dc:creator>
  <cp:keywords/>
  <dc:description/>
  <cp:lastModifiedBy>Perez-Escamilla, Rafael</cp:lastModifiedBy>
  <cp:revision>3</cp:revision>
  <dcterms:created xsi:type="dcterms:W3CDTF">2022-02-17T13:41:00Z</dcterms:created>
  <dcterms:modified xsi:type="dcterms:W3CDTF">2022-02-17T15:01:00Z</dcterms:modified>
</cp:coreProperties>
</file>